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6BE21B" w14:textId="1F3EFCC6" w:rsidR="004F58D0" w:rsidRPr="00E105F0" w:rsidRDefault="002A59F9" w:rsidP="006C1609">
      <w:pPr>
        <w:jc w:val="both"/>
        <w:rPr>
          <w:sz w:val="24"/>
          <w:szCs w:val="24"/>
        </w:rPr>
      </w:pPr>
      <w:r w:rsidRPr="002A59F9">
        <w:rPr>
          <w:sz w:val="32"/>
          <w:szCs w:val="32"/>
        </w:rPr>
        <w:t>Tracing the botanical origins of UK heather honey by relative quantification of plant DNA</w:t>
      </w:r>
      <w:r w:rsidR="003F7A00" w:rsidRPr="00E105F0">
        <w:rPr>
          <w:sz w:val="24"/>
          <w:szCs w:val="24"/>
        </w:rPr>
        <w:t>.</w:t>
      </w:r>
    </w:p>
    <w:p w14:paraId="12181C0D" w14:textId="77777777" w:rsidR="00E105F0" w:rsidRDefault="00E105F0" w:rsidP="00E105F0">
      <w:r>
        <w:t>Sophie Dodd</w:t>
      </w:r>
      <w:r w:rsidRPr="00ED4245">
        <w:rPr>
          <w:bCs/>
          <w:vertAlign w:val="superscript"/>
        </w:rPr>
        <w:t>a</w:t>
      </w:r>
      <w:r>
        <w:t xml:space="preserve">, Zoltan </w:t>
      </w:r>
      <w:proofErr w:type="spellStart"/>
      <w:r>
        <w:t>Kevei</w:t>
      </w:r>
      <w:r w:rsidRPr="00ED4245">
        <w:rPr>
          <w:bCs/>
          <w:vertAlign w:val="superscript"/>
        </w:rPr>
        <w:t>a</w:t>
      </w:r>
      <w:proofErr w:type="spellEnd"/>
      <w:r>
        <w:t xml:space="preserve">, Zahra </w:t>
      </w:r>
      <w:proofErr w:type="spellStart"/>
      <w:r>
        <w:t>Karimi</w:t>
      </w:r>
      <w:r w:rsidRPr="00ED4245">
        <w:rPr>
          <w:bCs/>
          <w:vertAlign w:val="superscript"/>
        </w:rPr>
        <w:t>a</w:t>
      </w:r>
      <w:proofErr w:type="spellEnd"/>
      <w:r>
        <w:t>, Jane Jennifer Sumesh Kumar</w:t>
      </w:r>
      <w:r w:rsidRPr="00ED4245">
        <w:rPr>
          <w:bCs/>
          <w:vertAlign w:val="superscript"/>
        </w:rPr>
        <w:t>a</w:t>
      </w:r>
      <w:r>
        <w:t xml:space="preserve">, Anastasios Koidis and Maria </w:t>
      </w:r>
      <w:proofErr w:type="spellStart"/>
      <w:r>
        <w:t>Anastasiadi</w:t>
      </w:r>
      <w:r w:rsidRPr="00ED4245">
        <w:rPr>
          <w:bCs/>
          <w:vertAlign w:val="superscript"/>
        </w:rPr>
        <w:t>a</w:t>
      </w:r>
      <w:proofErr w:type="spellEnd"/>
      <w:r w:rsidRPr="00145A0A">
        <w:rPr>
          <w:rFonts w:ascii="Wingdings" w:eastAsia="Wingdings" w:hAnsi="Wingdings" w:cs="Wingdings"/>
          <w:sz w:val="20"/>
          <w:szCs w:val="20"/>
        </w:rPr>
        <w:t>*</w:t>
      </w:r>
      <w:r>
        <w:t xml:space="preserve">. </w:t>
      </w:r>
    </w:p>
    <w:p w14:paraId="41F8EB99" w14:textId="77777777" w:rsidR="00E105F0" w:rsidRPr="00145A0A" w:rsidRDefault="00E105F0" w:rsidP="00E105F0">
      <w:pPr>
        <w:rPr>
          <w:bCs/>
          <w:sz w:val="20"/>
          <w:szCs w:val="20"/>
        </w:rPr>
      </w:pPr>
      <w:r w:rsidRPr="00ED4245">
        <w:rPr>
          <w:bCs/>
          <w:vertAlign w:val="superscript"/>
        </w:rPr>
        <w:t>a</w:t>
      </w:r>
      <w:r>
        <w:rPr>
          <w:bCs/>
          <w:vertAlign w:val="superscript"/>
        </w:rPr>
        <w:t xml:space="preserve"> </w:t>
      </w:r>
      <w:r>
        <w:rPr>
          <w:bCs/>
          <w:sz w:val="20"/>
          <w:szCs w:val="20"/>
        </w:rPr>
        <w:t>Centre for Soil. Agrifood and Biosciences, Faculty of Engineering and Applied Sciences</w:t>
      </w:r>
      <w:r w:rsidRPr="00145A0A">
        <w:rPr>
          <w:bCs/>
          <w:sz w:val="20"/>
          <w:szCs w:val="20"/>
        </w:rPr>
        <w:t xml:space="preserve">, Cranfield University, College Road, Cranfield, MK43 0AL. </w:t>
      </w:r>
    </w:p>
    <w:p w14:paraId="0573345D" w14:textId="77777777" w:rsidR="00E105F0" w:rsidRPr="00145A0A" w:rsidRDefault="00E105F0" w:rsidP="00E105F0">
      <w:pPr>
        <w:rPr>
          <w:bCs/>
          <w:sz w:val="20"/>
          <w:szCs w:val="20"/>
        </w:rPr>
      </w:pPr>
      <w:proofErr w:type="spellStart"/>
      <w:r w:rsidRPr="00ED4245">
        <w:rPr>
          <w:bCs/>
          <w:vertAlign w:val="superscript"/>
        </w:rPr>
        <w:t>b</w:t>
      </w:r>
      <w:r w:rsidRPr="00145A0A">
        <w:rPr>
          <w:bCs/>
          <w:sz w:val="20"/>
          <w:szCs w:val="20"/>
        </w:rPr>
        <w:t>Institute</w:t>
      </w:r>
      <w:proofErr w:type="spellEnd"/>
      <w:r w:rsidRPr="00145A0A">
        <w:rPr>
          <w:bCs/>
          <w:sz w:val="20"/>
          <w:szCs w:val="20"/>
        </w:rPr>
        <w:t xml:space="preserve"> for Global Food Security, Queen’s University of Belfast, Belfast, BT9 5BN.</w:t>
      </w:r>
    </w:p>
    <w:p w14:paraId="2FAC76DA" w14:textId="77777777" w:rsidR="00E105F0" w:rsidRDefault="00E105F0" w:rsidP="00E105F0">
      <w:pPr>
        <w:rPr>
          <w:sz w:val="20"/>
          <w:szCs w:val="20"/>
        </w:rPr>
      </w:pPr>
      <w:r w:rsidRPr="00145A0A">
        <w:rPr>
          <w:rFonts w:ascii="Wingdings" w:eastAsia="Wingdings" w:hAnsi="Wingdings" w:cs="Wingdings"/>
          <w:sz w:val="20"/>
          <w:szCs w:val="20"/>
        </w:rPr>
        <w:t>*</w:t>
      </w:r>
      <w:r w:rsidRPr="00145A0A">
        <w:rPr>
          <w:sz w:val="20"/>
          <w:szCs w:val="20"/>
        </w:rPr>
        <w:t xml:space="preserve"> Corresponding authors: </w:t>
      </w:r>
      <w:hyperlink r:id="rId4" w:history="1">
        <w:r w:rsidRPr="00145A0A">
          <w:rPr>
            <w:rStyle w:val="Hyperlink"/>
          </w:rPr>
          <w:t>m.anastasiadi@cranfield.ac.uk</w:t>
        </w:r>
      </w:hyperlink>
      <w:r w:rsidRPr="00145A0A">
        <w:rPr>
          <w:sz w:val="20"/>
          <w:szCs w:val="20"/>
        </w:rPr>
        <w:t xml:space="preserve"> </w:t>
      </w:r>
    </w:p>
    <w:p w14:paraId="55A6C5D6" w14:textId="77777777" w:rsidR="00E105F0" w:rsidRDefault="00E105F0"/>
    <w:p w14:paraId="2BCA5B71" w14:textId="54D1BA43" w:rsidR="004F58D0" w:rsidRPr="00E105F0" w:rsidRDefault="00031DED">
      <w:pPr>
        <w:rPr>
          <w:b/>
          <w:bCs/>
        </w:rPr>
      </w:pPr>
      <w:r>
        <w:rPr>
          <w:b/>
          <w:bCs/>
          <w:sz w:val="36"/>
          <w:szCs w:val="36"/>
        </w:rPr>
        <w:t xml:space="preserve">Supplementary </w:t>
      </w:r>
      <w:r w:rsidR="00822DC5">
        <w:rPr>
          <w:b/>
          <w:bCs/>
          <w:sz w:val="36"/>
          <w:szCs w:val="36"/>
        </w:rPr>
        <w:t>Data</w:t>
      </w:r>
      <w:r w:rsidR="00E105F0" w:rsidRPr="00E105F0">
        <w:rPr>
          <w:b/>
          <w:bCs/>
          <w:sz w:val="36"/>
          <w:szCs w:val="36"/>
        </w:rPr>
        <w:t xml:space="preserve"> 1</w:t>
      </w:r>
      <w:r w:rsidR="004F58D0" w:rsidRPr="00E105F0">
        <w:rPr>
          <w:b/>
          <w:bCs/>
        </w:rPr>
        <w:br w:type="page"/>
      </w:r>
    </w:p>
    <w:p w14:paraId="4275F42B" w14:textId="18EFC296" w:rsidR="0021245C" w:rsidRDefault="004F58D0" w:rsidP="00E105F0">
      <w:pPr>
        <w:jc w:val="both"/>
      </w:pPr>
      <w:r w:rsidRPr="004F58D0">
        <w:rPr>
          <w:b/>
          <w:bCs/>
          <w:noProof/>
          <w:sz w:val="28"/>
          <w:szCs w:val="28"/>
        </w:rPr>
        <w:lastRenderedPageBreak/>
        <mc:AlternateContent>
          <mc:Choice Requires="wpg">
            <w:drawing>
              <wp:inline distT="0" distB="0" distL="0" distR="0" wp14:anchorId="553582E0" wp14:editId="6FC4170D">
                <wp:extent cx="6386830" cy="2263775"/>
                <wp:effectExtent l="0" t="0" r="0" b="0"/>
                <wp:docPr id="55" name="Group 54">
                  <a:extLst xmlns:a="http://schemas.openxmlformats.org/drawingml/2006/main">
                    <a:ext uri="{FF2B5EF4-FFF2-40B4-BE49-F238E27FC236}">
                      <a16:creationId xmlns:a16="http://schemas.microsoft.com/office/drawing/2014/main" id="{2641A710-5AA8-4A4A-A24D-1C35B77D1D5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86830" cy="2263775"/>
                          <a:chOff x="144027" y="86409"/>
                          <a:chExt cx="4170269" cy="1303839"/>
                        </a:xfrm>
                      </wpg:grpSpPr>
                      <wpg:grpSp>
                        <wpg:cNvPr id="326793617" name="Group 326793617">
                          <a:extLst>
                            <a:ext uri="{FF2B5EF4-FFF2-40B4-BE49-F238E27FC236}">
                              <a16:creationId xmlns:a16="http://schemas.microsoft.com/office/drawing/2014/main" id="{31CE12DA-CC8F-F346-D1C1-8210D1E9CE69}"/>
                            </a:ext>
                          </a:extLst>
                        </wpg:cNvPr>
                        <wpg:cNvGrpSpPr/>
                        <wpg:grpSpPr>
                          <a:xfrm>
                            <a:off x="144027" y="86409"/>
                            <a:ext cx="4170269" cy="934742"/>
                            <a:chOff x="144027" y="86409"/>
                            <a:chExt cx="4170269" cy="934742"/>
                          </a:xfrm>
                        </wpg:grpSpPr>
                        <wps:wsp>
                          <wps:cNvPr id="1295098406" name="Text Placeholder 2">
                            <a:extLst>
                              <a:ext uri="{FF2B5EF4-FFF2-40B4-BE49-F238E27FC236}">
                                <a16:creationId xmlns:a16="http://schemas.microsoft.com/office/drawing/2014/main" id="{76D22FF8-1BC4-2722-ED00-7D64B8B9852F}"/>
                              </a:ext>
                            </a:extLst>
                          </wps:cNvPr>
                          <wps:cNvSpPr txBox="1">
                            <a:spLocks/>
                          </wps:cNvSpPr>
                          <wps:spPr>
                            <a:xfrm>
                              <a:off x="767770" y="86409"/>
                              <a:ext cx="3546526" cy="318655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4166E7A8" w14:textId="77777777" w:rsidR="004C533B" w:rsidRPr="008A2D9B" w:rsidRDefault="004C533B" w:rsidP="004C533B">
                                <w:pPr>
                                  <w:spacing w:line="256" w:lineRule="auto"/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/>
                                    <w:kern w:val="24"/>
                                    <w:sz w:val="32"/>
                                    <w:szCs w:val="32"/>
                                    <w14:ligatures w14:val="none"/>
                                  </w:rPr>
                                </w:pPr>
                                <w:r w:rsidRPr="008A2D9B"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/>
                                    <w:kern w:val="24"/>
                                    <w:sz w:val="32"/>
                                    <w:szCs w:val="32"/>
                                  </w:rPr>
                                  <w:t xml:space="preserve">  &lt;-----------------tRNA-Leu (trnL) gene region---------------------&gt;</w:t>
                                </w:r>
                              </w:p>
                            </w:txbxContent>
                          </wps:txbx>
                          <wps:bodyPr vert="horz" lIns="91440" tIns="45720" rIns="91440" bIns="45720" rtlCol="0" anchor="t" anchorCtr="0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247372593" name="Picture 247372593" descr="A screenshot of a computer&#10;&#10;Description automatically generated">
                              <a:extLst>
                                <a:ext uri="{FF2B5EF4-FFF2-40B4-BE49-F238E27FC236}">
                                  <a16:creationId xmlns:a16="http://schemas.microsoft.com/office/drawing/2014/main" id="{59E1D428-AA2B-CFD0-ABB6-487CC5382E47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5"/>
                            <a:srcRect b="42974"/>
                            <a:stretch/>
                          </pic:blipFill>
                          <pic:spPr>
                            <a:xfrm>
                              <a:off x="144027" y="295035"/>
                              <a:ext cx="4156791" cy="726116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g:grpSp>
                        <wpg:cNvPr id="1669244672" name="Group 1669244672">
                          <a:extLst>
                            <a:ext uri="{FF2B5EF4-FFF2-40B4-BE49-F238E27FC236}">
                              <a16:creationId xmlns:a16="http://schemas.microsoft.com/office/drawing/2014/main" id="{E1ED46A1-C1F9-401F-74B5-DCBF1A3AE90F}"/>
                            </a:ext>
                          </a:extLst>
                        </wpg:cNvPr>
                        <wpg:cNvGrpSpPr/>
                        <wpg:grpSpPr>
                          <a:xfrm>
                            <a:off x="2997789" y="977996"/>
                            <a:ext cx="1067591" cy="350201"/>
                            <a:chOff x="2997789" y="978020"/>
                            <a:chExt cx="1067591" cy="350267"/>
                          </a:xfrm>
                        </wpg:grpSpPr>
                        <wps:wsp>
                          <wps:cNvPr id="685123321" name="Text Placeholder 2">
                            <a:extLst>
                              <a:ext uri="{FF2B5EF4-FFF2-40B4-BE49-F238E27FC236}">
                                <a16:creationId xmlns:a16="http://schemas.microsoft.com/office/drawing/2014/main" id="{32B88D87-9733-C62E-F9F0-6765568BB98F}"/>
                              </a:ext>
                            </a:extLst>
                          </wps:cNvPr>
                          <wps:cNvSpPr txBox="1">
                            <a:spLocks/>
                          </wps:cNvSpPr>
                          <wps:spPr>
                            <a:xfrm>
                              <a:off x="2997789" y="978020"/>
                              <a:ext cx="1067591" cy="339933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459DE7B0" w14:textId="77777777" w:rsidR="004C533B" w:rsidRDefault="004C533B" w:rsidP="004C533B">
                                <w:pPr>
                                  <w:spacing w:line="256" w:lineRule="auto"/>
                                  <w:rPr>
                                    <w:rFonts w:eastAsia="Calibri" w:cs="Arial"/>
                                    <w:b/>
                                    <w:bCs/>
                                    <w:color w:val="000000"/>
                                    <w:kern w:val="24"/>
                                    <w:sz w:val="24"/>
                                    <w:szCs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eastAsia="Calibri" w:cs="Arial"/>
                                    <w:b/>
                                    <w:bCs/>
                                    <w:color w:val="000000"/>
                                    <w:kern w:val="24"/>
                                  </w:rPr>
                                  <w:t xml:space="preserve">   --specific marker--</w:t>
                                </w:r>
                              </w:p>
                            </w:txbxContent>
                          </wps:txbx>
                          <wps:bodyPr vert="horz" lIns="91440" tIns="45720" rIns="91440" bIns="45720" rtlCol="0" anchor="t" anchorCtr="0">
                            <a:noAutofit/>
                          </wps:bodyPr>
                        </wps:wsp>
                        <wps:wsp>
                          <wps:cNvPr id="1068318970" name="TextBox 9">
                            <a:extLst>
                              <a:ext uri="{FF2B5EF4-FFF2-40B4-BE49-F238E27FC236}">
                                <a16:creationId xmlns:a16="http://schemas.microsoft.com/office/drawing/2014/main" id="{306A0C39-C8A7-D272-D50B-B39C006BD43A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209188" y="1114822"/>
                              <a:ext cx="629746" cy="21346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FE17DEA" w14:textId="77777777" w:rsidR="004C533B" w:rsidRDefault="004C533B" w:rsidP="004C533B">
                                <w:pPr>
                                  <w:spacing w:line="256" w:lineRule="auto"/>
                                  <w:rPr>
                                    <w:rFonts w:asciiTheme="majorHAnsi" w:eastAsia="Calibri" w:hAnsi="Aptos Display" w:cs="Arial"/>
                                    <w:color w:val="000000"/>
                                    <w:kern w:val="24"/>
                                    <w:sz w:val="24"/>
                                    <w:szCs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Theme="majorHAnsi" w:eastAsia="Calibri" w:hAnsi="Aptos Display" w:cs="Arial"/>
                                    <w:color w:val="000000"/>
                                    <w:kern w:val="24"/>
                                  </w:rPr>
                                  <w:t>(Our design)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</wpg:grpSp>
                      <wpg:grpSp>
                        <wpg:cNvPr id="1747511098" name="Group 1747511098">
                          <a:extLst>
                            <a:ext uri="{FF2B5EF4-FFF2-40B4-BE49-F238E27FC236}">
                              <a16:creationId xmlns:a16="http://schemas.microsoft.com/office/drawing/2014/main" id="{43206006-1ED9-73C4-7653-DE66F8A3A8FD}"/>
                            </a:ext>
                          </a:extLst>
                        </wpg:cNvPr>
                        <wpg:cNvGrpSpPr/>
                        <wpg:grpSpPr>
                          <a:xfrm>
                            <a:off x="926570" y="940500"/>
                            <a:ext cx="2622137" cy="449748"/>
                            <a:chOff x="926570" y="940500"/>
                            <a:chExt cx="2622137" cy="449748"/>
                          </a:xfrm>
                        </wpg:grpSpPr>
                        <wps:wsp>
                          <wps:cNvPr id="1552025545" name="TextBox 58">
                            <a:extLst>
                              <a:ext uri="{FF2B5EF4-FFF2-40B4-BE49-F238E27FC236}">
                                <a16:creationId xmlns:a16="http://schemas.microsoft.com/office/drawing/2014/main" id="{596EB50A-BEFD-4AFE-4766-CBCB79905DE6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926570" y="1047874"/>
                              <a:ext cx="1879642" cy="34237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C3E022A" w14:textId="77777777" w:rsidR="004C533B" w:rsidRDefault="004C533B" w:rsidP="004C533B">
                                <w:pPr>
                                  <w:spacing w:line="256" w:lineRule="auto"/>
                                  <w:rPr>
                                    <w:rFonts w:asciiTheme="majorHAnsi" w:eastAsia="Calibri" w:hAnsi="Aptos Display" w:cs="Arial"/>
                                    <w:color w:val="000000"/>
                                    <w:kern w:val="24"/>
                                    <w:sz w:val="24"/>
                                    <w:szCs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Theme="majorHAnsi" w:eastAsia="Calibri" w:hAnsi="Aptos Display" w:cs="Arial"/>
                                    <w:color w:val="000000"/>
                                    <w:kern w:val="24"/>
                                  </w:rPr>
                                  <w:t>(</w:t>
                                </w:r>
                                <w:proofErr w:type="spellStart"/>
                                <w:r>
                                  <w:rPr>
                                    <w:rFonts w:asciiTheme="majorHAnsi" w:eastAsia="Calibri" w:hAnsi="Aptos Display" w:cs="Arial"/>
                                    <w:color w:val="000000"/>
                                    <w:kern w:val="24"/>
                                  </w:rPr>
                                  <w:t>Taberlet</w:t>
                                </w:r>
                                <w:proofErr w:type="spellEnd"/>
                                <w:r>
                                  <w:rPr>
                                    <w:rFonts w:asciiTheme="majorHAnsi" w:eastAsia="Calibri" w:hAnsi="Aptos Display" w:cs="Arial"/>
                                    <w:color w:val="000000"/>
                                    <w:kern w:val="24"/>
                                  </w:rPr>
                                  <w:t xml:space="preserve"> et al., 2007)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1407607695" name="Text Placeholder 2">
                            <a:extLst>
                              <a:ext uri="{FF2B5EF4-FFF2-40B4-BE49-F238E27FC236}">
                                <a16:creationId xmlns:a16="http://schemas.microsoft.com/office/drawing/2014/main" id="{76D6F46D-C803-4E26-65F5-2B91110E17F8}"/>
                              </a:ext>
                            </a:extLst>
                          </wps:cNvPr>
                          <wps:cNvSpPr txBox="1">
                            <a:spLocks/>
                          </wps:cNvSpPr>
                          <wps:spPr>
                            <a:xfrm>
                              <a:off x="1064726" y="940500"/>
                              <a:ext cx="2483981" cy="341058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34181F8A" w14:textId="77777777" w:rsidR="004C533B" w:rsidRDefault="004C533B" w:rsidP="004C533B">
                                <w:pPr>
                                  <w:spacing w:line="256" w:lineRule="auto"/>
                                  <w:rPr>
                                    <w:rFonts w:eastAsia="Calibri" w:cs="Arial"/>
                                    <w:b/>
                                    <w:bCs/>
                                    <w:color w:val="000000"/>
                                    <w:kern w:val="24"/>
                                    <w:sz w:val="24"/>
                                    <w:szCs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eastAsia="Calibri" w:cs="Arial"/>
                                    <w:b/>
                                    <w:bCs/>
                                    <w:color w:val="000000"/>
                                    <w:kern w:val="24"/>
                                  </w:rPr>
                                  <w:t xml:space="preserve">   --P6 loop--</w:t>
                                </w:r>
                              </w:p>
                            </w:txbxContent>
                          </wps:txbx>
                          <wps:bodyPr vert="horz" lIns="91440" tIns="45720" rIns="91440" bIns="45720" rtlCol="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553582E0" id="Group 54" o:spid="_x0000_s1026" style="width:502.9pt;height:178.25pt;mso-position-horizontal-relative:char;mso-position-vertical-relative:line" coordorigin="1440,864" coordsize="41702,1303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HmG+xFgUAAIcRAAAOAAAAZHJzL2Uyb0RvYy54bWzMWG1v2zYQ/j5g/4HQ&#10;gH1rLVIUKWlxiqxpgwLFFqwd9pmWaVuoJGokHTv79TtSomUl8ZYXtCiQ2KJIn+6ee+65s8/e7Jsa&#10;3UhtKtXOI/w6jpBsS7Ws2vU8+vPz+1dZhIwV7VLUqpXz6Faa6M35jz+c7bpCErVR9VJqBEZaU+y6&#10;ebSxtitmM1NuZCPMa9XJFjZXSjfCwlKvZ0stdmC9qWckjtlsp/Sy06qUxsDdy34zOvf2VytZ2t9X&#10;KyMtqucR+Gb9q/avC/c6Oz8TxVqLblOVgxviGV40omrhoQdTl8IKtNXVPVNNVWpl1Mq+LlUzU6tV&#10;VUofA0SD4zvRXGm17Xws62K37g4wAbR3cHq22fK3myvdfequNSCx69aAhV+5WPYr3bh38BLtPWS3&#10;B8jk3qISbrIkY1kCyJawRwhLOE97UMsNIO8+hymNCY8QHMgYjfOw/W4wQTGPCct7EziJkyzxZ2bB&#10;g9nEr8Oi9xcCuNaoWs6jhDCeJwzDo1rRANc8fGi8PUT4hJAfdj3EPnE8TyinJMT2nNBHCycjhxox&#10;Iw3My2jwaSM66dllihFFTPI0zjMaswDjZxfvdS1KOVSrj3LX+U855iC7/1W5RPsKMN1HVX4xADbk&#10;7XDGJcsUBk4/wCzOOOfAoSlDAsxJSllKwB1HsQRnLPUMO4Akik4beyVVg9zFPNJQ9d4VcfPRWOfI&#10;eGTwqnfEuWT3i70nhikWankL0YCagZGN0v9EqP7QAsq54wGIh1/QlBNY6OOdxWTH1m9VLzeiLcHO&#10;PLIR6i/fWq89DoNWXWytWlXeQedJ//jBQcjz+VlXlQX8D3UPV/cS/v/6CJ+yWy2jwUjzKBuN0F+2&#10;3SuQqE7YalHVlb31cguwOqfam+uqdKl0i5E7hPKEkzRPAnXglHs4OtpYSlMCBhcI3qRszUZZpFZI&#10;IPewrZX655/2F7/4l0t3tOostBYkACtoAVUp6voWrWUrtbBy6eot+NB7BKmuSs9A1Kq3G9Gu5YXp&#10;gBGOn44L0+N+OQlnUVfd+6qukVb2r8pufJkEcrvNAUkI4o4IP5CMXuAvVbltZGv7jqVlDYEoCL3q&#10;DBCpkM1Cgn7pD0vvoSiMLv8Aj9FiHlGSc9qrirFa2nITYgh+9gCcqKwjAXN1nQzaHEqL4hQ0E/el&#10;xQnDmHmMgvKOdfO40nLY9p54XGHp6Tx0laMGc1e7MWM5oZRxEqjTi/fRfV+ka8e2xzYskuecZ9BY&#10;QDfgKs99cKII0eOY8TREn6QxdOAe6UPrmlrI4EQ48G5oXvdsMD5B8G7v+gYKzrIUkyQhkNa+D359&#10;AT+F08NIJ3meJBOUnsqzsZcECfcTgE/fKKXfkZI7p75+645hFMNZ7lrpmHlozcjPU84HqJ5Pk47t&#10;q+pkY05InOMMRnioIIwxzcgw4YTEMidPQ2smOIFG/ZK8uqbopNdJnPN22qV9ig+zx9CsdzC6zyPz&#10;91ZAj3tkWx1r8r8UiVOeYgyjUABzUKTx/tMVKScsHQadnMZpPMhJQJMwAiDC/OomHUoB2izozTBQ&#10;njBQboIenTBxGJbG2F37/ja0TFMSkzSlaUDSCZKjZerDewYvj2DAMeVZaJEBSJzxnME03o+MlCT9&#10;gQMKT9SbR/DS65mL5AW8/DbZoDFn8JdPsvF153tokhSmi74RP8R7Cl/5smEMSSiOe2I8N12ntMPP&#10;UUc5+n4G/bEqh3kJvu3D1eTnhOO1PzX+fnL+LwAAAP//AwBQSwMECgAAAAAAAAAhAB7tspPySgAA&#10;8koAABQAAABkcnMvbWVkaWEvaW1hZ2UxLnBuZ4lQTkcNChoKAAAADUlIRFIAAAPxAAABDQgCAAAA&#10;yGxyiQAAAAFzUkdCAK7OHOkAAEqsSURBVHhe7d0HeBRFG8DxDQmhhJqEEpLQEZAmIkgRlCqKAoKA&#10;CioiHaQKgghIk2pBRFRE/FQUFRDFglhAEBWkigKWSO8tQBJI/95kdVnvLleSzeZu73/PPTzH3eyU&#10;3+zNvpmb3Q2IjU1XeCDwr0D+/FgggAACCCCAAAII+JhAPh+rL9VFAAEEEEAAAQQQQACB/woQ07NH&#10;IIAAAggggAACCCDg2wLE9L7df9QeAQQQQAABBBBAAIEA1tOzE+gFHK6nT0iIf+ml5xISEp5+eqbv&#10;cvXu3aNQocJS/7Cw8OnT58qLr79eu2bNR0lJSd263d+qVTvfapp9p9g3x+caaN8oa/TapUsXX399&#10;0cmTx69evdqlS/fbbmvjcPfzuf5y2C4LdNnx48feeOOVy5cvXblypUmTW+6//yFr9JfDdlmgv/RD&#10;96JF86WZ06bNsUaXqU3TN8pi/ZWTw+7Jk0qVKtcyuHhRCQpSUlOVCROUBQuU+fOVvn0zPj14UBk/&#10;XtmwQUlIULZvV6pWzUmZbm1r30em9Rrz9G71kJ8nevnl+Tff3MzXEQoXDlm0aKk81YD+zJnTH374&#10;3pw5Lz7//KKVK9+XaNK3GmjTKfbN8cUG2u9p1ui1fPnydejQSXa22bNfWLr0Nfkz0hr9Zd8u+RJZ&#10;oMtCQkIeeWTA7NnzZXD45psvL1w4b43+sm+XNfpLG7q3bdsif4ap/7VGl0lD9I2yWH/l8JgbG5uR&#10;Qa9eGeG7PAMDlQsXlI4dlddeu5ax7A4dOih79ijTpilLlyqlS+ewTLc2txkDzew1Ynq3esjPEz3+&#10;+JOVKlX2aYQrVxLkeKZvwp49uxo2bFygQIGCBQvWr99g+/affauBNp1i3xxfbKBNoyzTa0WKFK1e&#10;vabsYPJLkexxSUmJ1ugv+3ZZo8uKFy8RGRmVkpLy66+75fBctGgxa/SXfbus0V/q0C2/Gq1a9YH8&#10;6Kr+1xpdZtMoK/VXzg+4EsHL4+67M+bj5RkQoMjM/eXLyksvXct7zZqMefplyzISdOmiFCuW82Jd&#10;5GDfR2b2GjF9rnewNQpIT/fta54mJycnJiY+9dSYoUP7fvjhu9Ip58+fCw0NVXsnNDTs3LmzPtdT&#10;+k6xb46PNlDfKOv12u+/7wsPLyWhsGX6S/3WaO2yTJfJ5OiYMY+98MKcbt0eCAoKskx/2bTLMv0l&#10;O+HLL7/Qr9/gwMAgdZ+0RpfZNMpK/ZXzA64a0/fpo5QtqwwenLHqpmZNZeNGJTr6Wt47dypFiihv&#10;vJGR5o47lHPncl6sixzs+8jMXiOmz/UOpgBvEChWrPiLL74mq25eeOGVH37Y9Mcf+2XoD5C/6zMf&#10;EkempqZ4Qz2zXQf75liggRbrtdjYC7IudujQUdLLVuovfbss02U33XSzLLxZtOjNDz5YdvDg35bp&#10;L5t2Waa/1q37vFq16pUqXVtebYEus2+UZfor20c6/YY33aTMmqU8/7zSrJnyv/8pH37oIFdZZB8X&#10;pxQvnrHIXsL9hQsNKdlZJvZ9ZGavEdPnegdTgFcJyJRbrVp1Tp48IdOl5/79m13Wy8pUvVfV09PK&#10;2DfHSg20QK/JCRvPPDN5wIDHypWLlM61TH/ZtEvbby3QZdIWWZhXu3bdgwcPWKa/1A7S2mWZ/tqz&#10;Z/f69V/Lz7BTp07Yt++3OXOmW6DL7Btlmf7y9ADnML0sjn/sMaVnT+XppzM+P3zYQaqwzAP76NHK&#10;0KGKXALkyBFDSnYrE20MNLPXiOnd6hsS+bpAXNxlWR0rrZALj/zyy66qVa+TNfQ7d26TBTny2LZt&#10;a9269X26jfbNsUADLdNrso/NmDH5gQcerlmzlrqbWaO/7NtljS67eDFWXQMmDZS4qmrVatboL/t2&#10;WaO/MoO28S+99Lo8J02aId+ysWOfskCX2TfKMv1lyNH2gw+U2bMz1spPnpyRX+PGDnK9886MN8eM&#10;UaZOVZKTlRtvNKRkZ5nY95GZvca1LHO9g32rAIfXspQmHDp0QK7X4bvXsvzrrz/kcpzyd7Mcqjt1&#10;urdFi5bSqK+++mL16hXBwcF3332Pz13L0r5T7Jvjiw3U72mW6bWVK5e/997bpUr9c82F7t0faNmy&#10;rQX6y75d0dEVLPBF++67b1ev/lBGhtTU1DvuuLt169sdDhc+9/2yb5dlvmLacVYuZCkr3NRrWVrg&#10;K6a2S2uU9forJwHSxx8rY8cqp08rUVHKkCHKwIH/ZLZpk9K+/bVrWcp6m3nz5O9z5Z57lBdeyJit&#10;z9WHfR+Z2WvE9Lnaub6XeW7v7r4nQo0RQAABBBBAAAGvF2Dtjdd3ERVEAAEEEEAAAQQQQMCpADE9&#10;O4hrgQ4dMlaqWOlhvRZpvWPJplmyUdJlVm2XVZtGf/ncUcCSXWbJRhm4a3mnjzm1IqY3cEciKwQQ&#10;QAABBBBAAAEE8kCAmD4P0CkSAQQQQAABBBBAAAEDBYjpDcS0ZlYnTsRYs2G0CgEEEEAAAQSsJTBp&#10;0iRrNciD1nDdGw+w/CGp/XVvJKaPiLh2cz5/QKCNCCCAAAIIIOCLAlu2rL/5ZqudBOhmRzBP7yYU&#10;yRBAAAEEEEAAAQQQ8FIBYnov7RiqhQACCCCAAAIIIICAmwJuxfQpKSlvv/36fffd1bx5vTZtGvXv&#10;33PHjq1uFkAyBBBAAAEEEEAAAQQQyFUB1+vp5ebYQ4b0Pnny+MCBI2rVqhsfH7dly+YWLVpXqsQa&#10;61ztmrzJ3OF6+qpVqqaPHycVGq/MnDUzQH0tj5ThGfffzl82Lflkxh+HQfPH9jt7dnF4uPqpJJZ/&#10;Jb3WknHj02fK27pHwMxZ6v/UjyRDyUTLXHut5abfdtrwQPW/+mRO1NSy1KrKY+L8VPlXq4/6qVRD&#10;rbPWIrWZamJ9enmt38SmpfbVkJylwpLP2bP99J+Ghy+W/6pvanTyWiTlI33iRdPeUDccNLHP64tf&#10;lxd9+/VV31E/kvf1Odu8qc/cvnpqV8pDMKVdahdrb0oXy3/FROqvdpOaUk2jvlD3DZsulqw0cC29&#10;WpBkpTmr+av48tD2MXUXst9npOHSOjVDgVI11IcUJw5Cp+54klIVVvcWtSB1c+2/0li1RTaAWp7q&#10;CwGUZJJGLykNVKstPaVWw6YV6k6ir7CWrSqm/lfqoDZWzcpJZ6mk+n1e3x1a3wmLZKVVSS1ISlET&#10;qLXSvtSqsPqRuqE8NCI1mepsk0A89SODTcXUPLXW6Rurr4aIaXqahrbnqDukamjTI2oDteFIa4Ja&#10;Wy2xYDrckdQEejFpstYirfIOO1RtlL4U/U5oU0+NXSvRHkrbRN9weVPbK2xGKvVrpe7P8tD+q89Z&#10;v+9JGk1SK0v9tmo4kl77aqjp9T2oH9vVHGyQtcFcba9Nf2k+2u6nZiLJbL6/aj1VdvvvvlpnrSw1&#10;E/1OqPWXtlerNVE7V1+cOjhoXw11KNMfkvQHLw1ZXqiDgDb0qbXVEqtdYNOP+t1JHYs0XptjjQ27&#10;fl/SaqgfnyW9diDW2q5upYdSa6gfZ9RPtT3H/uis71+Bkmprw47sMyqv/pul0dns3vadpT8W679x&#10;kqHaRv3xSC+gMmrN1EZ19R21hlKldu3Wt2rZSttQ47IJFdSstEz01bY59klWNj6SQGpuA67uAxq1&#10;TYSg1cdmr1ZbrcUY8l+b8VDb99TWSSnal0vbgbVvget5+nffXbp3757Fi99t3/7u6OgKNWrUevjh&#10;/gT0NvsZ/0UAAQQQQAABBBBAIK8EXMf0a9as7Nr1/lKlythXMT09XdbkdO7cumnTWvfc0+a9997U&#10;0sjUvmw4Zcq4li0btG1788SJo+PiLqufrlv3WeYynrrt2zd94onHEhMT5U35NeDFF+e0a9e4deuG&#10;48YNO3v2jJrY03wk55Ur39OqsWTJy5KDk3Lzyp1yEUAAAQQQQAABBBAwSsBFTC8B98GDf9euXc9h&#10;ee+//9by5W+NHz/188+/Hzt28ltvLV6x4l0t5bx50+vVu3HlynWvvvrO/v2/LV36inx0+vTJKVOe&#10;GDt20ldfbVm8+L3WrdsXKFBA3n/jjZf37Nm5ZMn7K1Z8GRwc/OSTI7KXT1YuWZVrlCP5IIAAAggg&#10;gAACCCCQVwIuYvpLl2KlZuHhpR3WT8L0IUNG3XxzsxIlSjZp0nzQoJFLlizUUjZufEvnzt1DQ8Mq&#10;V652991d9+zZJR+lpaXJlHxwcIGCBQvJSp527TrIm/LOsmVLR42aIO+ULBk6ePCoXbu2yQp+NSv3&#10;83GC6LDcvEKnXAQQQAABBBBAAAEEDBRwEdMXKlRYCjt37p+VMPqCz58/d+HC+Ro1amtvynT+uXNn&#10;Y2MvqO9UrlxV+ygkpIicXCv/LVu23MiR42U9zIgR/TZtWi+rd+TNU6dOJCTE9+nTvUmT6+Upy3gC&#10;AwO1mN79fJy4OCzXQEeyQgABBBBAAAEEEEAgrwRcxPRFihQtUyZCVs7Y1y8lJdl5pWUm3mGCHj0e&#10;WrNmQ8OGTWbNmizBvVwoUybRJaWsuvnxx73a84YbblI3dz8f++ISE69qb9qXm1folIsAAggggAAC&#10;CCCAgIECrs+RleUxskpem33XypYFOWFh4b/9tlt7Ry6PIyttZB2Oy/oVK1a8Z88+y5d/+vvve7dv&#10;3xIREVmgQMGdO392uaFNApt85NOQkBCZ8teSxcT8qd/EPr2nJZIeAQQQQAABBBBAAAFvE3Ad0z/y&#10;yECJ1AcM6Pntt18ePXr477//XLt2jay6yZcv30MP9Vu06IWff/5RrmmzbdtPr7wyv0+fwW62MDk5&#10;Wab/k5KSypWLkpU2vXr1Wbjw2e+++1queBMT88eqVcuzkY9scv31dT77bPXhwwcvXbr4yScrpG42&#10;+ejLdbMIkiGAAAIIIIAAAggg4M0Cru85JbWXSfrXX3/pu+++kYX1ssK+SpXrnnnmefXE2Q8/XLZ8&#10;+f9k7Xvp0mXlkpcy+x4QkHHVfVlU06hRU7mSvdp4ub6khOnLln186NCBxx8fdPLkCblNRFRUhT59&#10;BrVte6ckkNNkpYg1a1ZJETLTf+utbcaNm5KNfC5ejJ05c5KE8pLhbbe1qVOnvvwpsnDhm1mV6819&#10;kyd1c3jPqYgI7i+WJ71BoQgggAACCCDggcCWLetvvrmlBxtYKKlbMb2F2ktTXAgQ07OLIIAAAggg&#10;gICPCvhzTO967Y2PdirVRgABBBBAAAEEEEDATwSI6f2ko2kmAggggAACCCCAgGUFiOkt27U0DAEE&#10;EEAAAQQQQMBPBIjp/aSjaSYCCCCAAAIIIICAZQU4R9ayXZu9hjk8R7Zq1Wu3BHaSbXx8ekhIxlWP&#10;eDhX0j4VLkFT/6unUyW1j7QE6jtqSpsNs0psn7mv9462mzmhs/fRWu1wL7XRsyHSukbvr8/Qpvv0&#10;mzvcJKsu8CixO/uYp99HvUNWrTaqkjZKzquaVQdltZXDfcNYdvtvnBd+szwdk52kt/nIefPt+8tJ&#10;T3m6l3rkbF9tbfzMRrm5sfN71BzTEvvE7p2VxrffftuqVSvTrAwvyOXX1sl+SExveHf4doaOY/q9&#10;7sX0rdNDviGmd7EDxLf+J4jPCAS/CdD+q6eTN/Uf/ROX/5tYTWmzoT5bm5zV//r2fqmrvYpjL6Am&#10;cf6pPsF/Ykpdp9hDaXoqsg2mwze1TJx/alOWR4mdxfT/NsfTfrfZOTVSfauNqqSNv/Oq2uze2rZZ&#10;beXwa5WVWPZaZP+N88KvmPZ1cLNuTtLbfOS8+fb95aSnPN1L3WyLzYBgPz5ko9zs7SoeVdhLEvvE&#10;7p2V1bdFvm0V58sxvatQysl+mKO1N0uWvCzXofeSXZBqIIAAAggggAACCCDgnwKuY/pZsyZPmDDS&#10;BJ0NG77asmWzCQVRBAIIIIAAAggggAACVhJwHdPnXmu/++7rV155QctfAvqdO39W/2vzUe7VgZwR&#10;QAABBBBAAAEEEPB1gRzF9AEBOVqku2HD13q+J554euDAEeo7Nh/5ujL1RwABBBBAAAEEEEAg9wQ8&#10;i+kTExNnzpzUunXDW2+tLwtyEhOvajVLTU198cU57do1lk/HjRt29uwZ9SNZcL9mzcopU8a1bNmg&#10;bdubJ04cHRd3Wd6fNu3JtWs/eeedJa1a3SR5yjuTJj3+7LMz7D96+OGuc+ZM0RPMnTv1kUe65R4K&#10;OSOAAAIIIIAAAggg4EMCnsX0slRGVsi89NLSNWs2NGrU9N13l2pNfeONl/fs2blkyfsrVnwZHBz8&#10;5JMjtI/mzZter96NK1eue/XVd/bv/23p0lfko4kTn2nSpHmvXo9+++228eOn6slsPurUqdvatWuu&#10;Xr2ipklJSVm37rOOHe/1IWWqigACCCCAAAIIIIBA7gl4ENOnpaWtXPneoEEja9asXaxYcQm1GzZs&#10;otZMJumXLVs6atSE6OgKJUuGDh48ateubSdPHlc/bdz4ls6du4eGhlWuXO3uu7vu2bPLo/bcfvtd&#10;Esd/881adavNmzfIzwXt2nXwKBMSI4AAAggggAACCCBgVQEPYvqzZ0/LZLkE9JpFpUr/XLb81KkT&#10;CQnxffp0b9Lkennec0+bwMBALaavXPna1c1DQorEx8d5pCmbtGp1++rVH6hbffbZ6tat28ubHmVC&#10;YgQQQAABBBBAAAEErCrgQUyvEujPi5U1NuqbMoUv/8qqmx9/3Ks9b7jhJvXTggUL5ZCvU6d7d+/e&#10;ceBAzKVLF2WeXv6bwwzZHAEEEEAAAQQQQAABywh4ENOHh5cuUKDgn3/u1xovQbb6OiIiUj7SrkTp&#10;pk5AQD5ZtOMwsc1H9es3LF++4uefr/7qq8+lLO2vBTcLIhkCCCCAAAIIIIAAAhYW8CCmz5cvnyyL&#10;l9Nk//hj3+XLl+S81R9+2KjSyEqbXr36LFz4rFxXXq54ExPzx6pVy12qRUZGb9v2k1wG58qVBJvE&#10;9h/JSbHffvulxPSyjt9lziRAAAEEEEAAAQQQQMB/BDyI6QVlyJBRdeveOHDggx06tNi48ZsRI8Zp&#10;Un37DpWIf+7caXfffevQoY9I3O8SsWfPR+SPgfbtm8qFcWwS23/UocM9x48f/eWXHXfe2dllziRA&#10;AAEEEEAAAQQQQMB/BFzH9OPGTZkx43lVRFbGP/XUDLn65MaNu5555oUuXe5buPBN9SOJzgcMGP7p&#10;p9/JevovvtgsW6nvS4KHH+6vgXbtev+yZR+r/y1TJuL115d///0euXil/Hfq1HmjR09w+JG8GRYW&#10;Xq5cVNOmt8oL/+keWooAAggggAACCCCAgEsB1zG9yyzMSSAT/0eOHJK/IswpjlIQQAABBBBAAAEE&#10;EPAVAR+I6eXal3JZTLmVbJ06NzRt2sJXZKknAggggAACCCCAAALmCPhATC/L97t3v7NIkaKzZy8w&#10;B4VSsicQEhKQvQ39aitR0p7ScP1rzUGV1KfUv6Mms9kwq8Tq+1YS1prjhC4rWPV9ew0bPXtMvbnN&#10;5s6FPfL3KLGTPnUo484+YLNzOmy1UZXU18flLppVB2XVKI8EsteirHYSd5xNS+MS1n5ndkJq02UO&#10;9xab0cllR3haQ0/pbPLXjx6eZqWNKtnY0Oc28Ynd2+dU3aywyy+FkyHLB2L6t9/+SJbvv/DCYrmY&#10;ppsiJEMAAQQQQAABBBBAwH8EAmJj0/2ntbTUpUD+/LZJTpyIiYio4nJDEiCAAAIIIIAAAnkrsGXL&#10;+ptvbpm3dcir0gPOnCGmzyt8byw3MFBJSVGCguSGwf9U79y5mLAwYnpv7CzqhAACCCCAAAJ6gZ07&#10;19ev768x/U8/EdPzdXAmEB4ec/YsMT07CQIIIIAAAgh4u0BCwvrChf01po+PJ6b39h3UzPoVLmxb&#10;WkxMTJUqxPRmdgJlIYAAAggggEB2BNavX9+ypZ/G9D5wjmx2upRtEEAAAQQQQAABBBDwGwFier/p&#10;ahqKAAIIIIAAAgggYFEBYnqLdizNQgABBBBAAAEE/ExgzJun/azF15rLdW/8tuvdbfjFizHFi7Oe&#10;3l0u0iGAAAIIIIBAXgm0H/3+2md75FXpeVsu8/R560/pCCCAAAIIIIAAAgjkVICYPqeCbI8AAggg&#10;gAACCCCAQN4KENPnrT+lI4AAAggggAACCCCQUwFi+pwKsj0CCCCAAAIIIIAAAnkrQEyft/6UjgAC&#10;CCCAAAIIIIBATgW47k1OBS2/vTWue5OSmnLi0lGts4IDC5QpFmH5vjOzgafSTiQpic5LjAiICgoI&#10;MrNWlIUAAn4lYDPU27edwd+E/cGdw4FWDcOPC/583RtiehN2b98uwhox/ZELB2+cXknfExM7zBrW&#10;6gnf7huvqf1zCTNmxk1UlHTnNdoRfiA6X0WvqTUVQQABqwnYD/X2LXyqw8zhrcZZreVe0x43Dwda&#10;fQ0/LhDTe82+QEW8T8A6Mf20StENo4MKZswTX429enLvyZ4NH53bdVFQIDPH2d/tUtJThlx+ZPXV&#10;96LLNQspXDqrjJJT4v/8+4vvQ36rXvT67BfGlggggIBTgYyYXjfU26dVB//7bur93L2vMfgbuze5&#10;eTjQClWPCz+H/lUx2Mh74PhzTM96emN3aXLzVgGZQU5TFNnfAzOeBcMKRtSLeG/b0u6v3n7pykVv&#10;rbS31+tS2sUOF1p8cmVFhYq3hZQoowQHZPkMClBSlePHry1/8va2UT8EEPBFgf8O9eqAr3+qg/8H&#10;29+6Z1ErBn8De9iDw4F2pMg8Lly5kmBgNfw8K2J6P98B/Kn56YostdQegYUDS99Q+qcjm9o91+jI&#10;+YP+BGFMW4+kHqx5NurXlD1R1RoHFQ5OVuKcPhNk7D58+MDevb8YUzy5IIAAAg4F/jvUXxv0/32l&#10;Dv7bj/3Uct4NDP6G7EQeHg60g0XGcSEm5o8zZ04ZUg0yIaZnH/AbARnok1OSdY/0wPTQ2qFHrh5s&#10;Pa/B9oNb/AbCgIb+nPRjwxPV8wXmL1O9bnpwWpIS7/yZnJ4xdl+6ePHcubOnTp1ISkoyoBJkgQAC&#10;CNgL2A31+mFffa0O/ieTjt86ux6Dfw53Ik8PB9rBQj0uXIyNlZj+/PlzOawGm4sAMT27gd8IpCky&#10;TWMzuMv6v6LXFU0oGN9xfos1u1b4jUWOGro8/q0OR24pULRYyesqpgReTVLiXD6TlQQlRfyTExOv&#10;Xr16JS0tNUc1YGMEEEAgKwFHQ719WK8O/kkhiXc81+TjnR/AmT2BbBwOtOOFelyQKR45KiQnM9GT&#10;vR74z1bE9AYgkoVvCGT1g2xqSsHyBfOVztfn9W7z183yjbbkXS0nXxjz2NGHC0WGFqoSmhQg0/Ou&#10;A3pJk5weL/Mxrq6Lk3etomQEELCMgKu1N9dW42QO/gUiCvRd0mPeF1MtA2BaQ7J3OLgW03NcMLqr&#10;iOmNFiU/rxWQyZv/rr3Rz9zkC89XoEKB6R+Pf+zt3rLs3msbkYcVk2mt+07d+fLJZwtdVzIwKtjN&#10;aP7fZBm/sfJAAAEEcl3A6VBvP2GvDv6zP53cZ0k3Bn83eydnhwNtJojjgpve7iYjpndXinS+LSAX&#10;Q5DJG6eP9CLp+Svnf3/rWx2fv5XrIdh096XUi80O1/r2wtr89ULSSrleQG+zvD7jN1Ziet/+ClF7&#10;BHxBwI2h3v44oA7+n+5a2W5OIwZ/l92cw8PBtfX0HBdcWnuYgJjeQzCS+66AG5M3KflTlArKz4d/&#10;uG16vSPnDvpuW42t+V9Jv1eJKfF34h8BDfKlFrvi6hI3Di6Ak5J5LhRrb4ztF3JDAAEHAm4M9Q6W&#10;12cO/ntO7KzyRAkGfyf7Vc4PB9oRhOOC4d9fYnrDScnQWwXSlfTU9PQUV8986Up55Uj8oRZT6m7/&#10;m4vhKF8lfNZkf42MCzzfqKTlT01LydYzNVXOheKBAAII5LqAm0O9/bEgc/CXS4fc+FSlLTHf53o9&#10;fbAAYw4H2kGE44LR+wAxvdGi5Oe1AnLPqWT3njKjXFaJC7zcYWaz1dve99oGmVCx+RdmPfDbXUoJ&#10;RamdedMuuTJB9p6JCvP0JvQXRSCAQMZI5eZQb58sc/BXCip3zWy+7IclYOoFDDscaAcRjgtG72HE&#10;9EaLkp/XCsg6S5kqdnOsl5RhSmrx1H4v3zf748le26ZcrVj/Y/dP3zdeiVSUyplu2Yvm1a1kc9bT&#10;52pvkTkCCKgCHg319keEzMFfJjJGvN53/PJhoKoCRh4OtEMJxwWjdy9ieqNFyc87BdQbhstg7dGz&#10;iKKEK/NWT33k5a5+dT2EpPSk236/4aMDy5WqmbNWOYnmiem98xtBrRCwpED2hnr740Lm4P/6lwvu&#10;ebaVXw3+9juF8YcDYvpc++oR0+caLRl7m4CM9W5O0uuT5c8Y2T/9eVXrpxtcSrjobW3KjfqcSDlW&#10;d1fUb2d2KzUUpZgRAb06gnOObG70FnkigICNQPaGevujQ+bg//2v6yMG5b8YH+ufzLl1ONDCeo4L&#10;hu5YxPSGcpKZNwvIQC/Dh0fz9Gpi+ZaEKXuP/dJwbNUjZw96cxNzXrcfEzbW3RJ1LuFMRkBfIFt/&#10;BWX1hxPnyOa8e8gBAQRcCmR7qLc/OmQO/nIUqPpYyd+P73VZssUS5OLhQDtMcFwwdKchpjeUk8y8&#10;WSAnJ07JtsWV8wlnG4+p8dPvm7y5lTmp29Kzizr+cGvG3zDVFCXAuBl65ulz0itsiwACHgnkZKi3&#10;n5LIHPzlccu4Wl/s+Nijivh04tw9HDBPnzs7BzF97riSqxcKyORNTtaFy1hfSDJI7Dj91rfWv+aF&#10;7cthlUYd6j9262AlWFEiFOWKosQZ+kzgHNkc9g+bI4CAewI5HOrtDxOZg79cz/eh5zrPXT3FvUr4&#10;dqrcPRxoBxeOC0bvJgFnzsjuzwOBLAUuXowpXryKrwPJmpkbH6tkVCsClIAne0wf0flJozLM83xe&#10;/HP2jP1PpqXLlFQuPp68OL1ORP1q1WqUKRNRsKAcJHkggAACRgoYO9Tb10wG/7Fdn3783klGVtrL&#10;8jLncKA1ek7Ay/UiG0RGRstxwRCJ9qPfX/tsD0Oy8rlMiOl9rsvMrrA1Ynq5cMGJ80dTU1OvXEmI&#10;ifnj4sXYpCSZjcn+Q0afNs3vDM4v09o+/0hNTz1+5Yg04+rVqykpyXFxcadPn0xPT4uPj09IiDew&#10;eWH5wgsXDCGmN5CUrBBAQC9g+FBvz1ukSNE7WnUqElLUevJyLJBGmXM40PTKFihXplQEMb0hu5O3&#10;xPSDBvUKDQ2fMeMFaZX+tSGNNCoTr62YUQ10mI81Ynp9086cOSVPiV9z6Fa8eIlKlarmy2epBWxy&#10;y/TY2PNpaWnnz5+Tv39ySORw87CwcObpcwOWPBFAIDeGenvV4ODg6667Xv61NrgJhwMVsFChwqGh&#10;YczT53x3cjemX7NmxciR/caMmTxgwAh3SpVd4ZVXnv/ww7cPHIgpVKhQ9eq1xo+f1rTprVlt64cx&#10;/WeffRQSUuS229q642mTZty4oUuWLJQ3g4MLlCsXdeednaVrZPIgG1m53MR6Mb00WQLW5OQczdOr&#10;bvnzB5csGRoQIOeTWueRnp5+4cJ5Q3yyQilZMszyh0Pr7BC0BAGfFTBqqLcHkNkcmYgMDAz0WRu3&#10;Km7C4UA7mEpY71adsk4kq260D/1z+Y3rmP7q1SsTJoxYv35dkSJFevZ81J2YPiUl5d572x45cujJ&#10;J6ffeGOjS5cubtjw1R13dLruuprE9JrA2LGDS5QIFSJ3duLPP1+9a9c2LbHE9ML7/POLExOv7t//&#10;25NPDm/YsMnLL7/tTlaeprFkTO8pAukRQAABBBBAwJsFiOldx/QSji9Z8tKCBW/27du9bdsO7sT0&#10;L700d+7cKT/99HtEhNxW3q2HH87Tu+Xyb6LHHusdERGlj+lPnTq5dOkK9fPly//31FMj/vrrgkd5&#10;uplYYnr3l5dUrlT57wN/u5mzfyar9Np/rplzoH9/cShaNOP83cuXD2gmkkw+0idWU8pD/UhevPba&#10;P2f99u+fsaE+ccrwOUeu/CVvSo+kjx8nL7TNLcAuDVebrDbQZpeLLlRVbbveSt9qfQL9+yqg0Klv&#10;Bs0fq74ImDlL/lVL0fBtGJ3v+VmV6LAvPEqcVW9KfbQ6u9/j6n747LMZW2jC6ubykbp/aruZgXuU&#10;O01W62bz0H9l9B+pX41pwzPmULWdwblDNsYuFVl9eO24l9Ue61BD/82ySWCfj7yjflkmzk+12Vvk&#10;TQ1Hxh/5BmXl41H13N+T7XcGtYb6XnZnr/NUKXs19M6txEfGwPHKTPvRwDsrLLXq9vRWrW4fPt3I&#10;a+vpvGIu90zty2X/tXK9FFgWh7z99sclSpSU2Xc3gd59943evQc6DOhlUrlXr441a5apVKlY9+7t&#10;T5w45jzP5s1rv/nmK1qa556b3rVrG/W/8uK995ZKsFu5cvHq1cMHDHhAfhBQP3JZSps2Nz3xxBB9&#10;0TJr3rZtQ3nHSYn69Hv3/tK5c8t69aLLlQsuVSpAWjR9+ngnRUttZa79mWeeqlKlxEMPdZaU8meM&#10;/ACi5vnRR8ul3KioQpLPI490ldl3fVnDhvVZsWLZwoXzZNvRowc4FLPY8g839zSSIYAAAggggAAC&#10;CIiA65heY5JlVe6QSTz655/7GzS42WHiggULduzYbfPm37Zvz/ijWWJcd/LMKs348cMaNWq2deuf&#10;H3/83S+/7Hj++RlqSpelPPzwgJUr35VlRWp6eSH/lb9D3K9M795d27S5c/fuI/v3n6lXr8GAAcOf&#10;eirjz1knRc+aNenkyeOffrpp5swF+oKOHz86dOjDs2cv/PPPc59/vll8ChQoqE/w4otvtGx5+5Ah&#10;j8fExD777Kv6j5KSEnfs2Dp//kxpkfuVJyUCCCCAAAIIIICAlQQ8iOndbLackiIpy5Yt5zB9xYpV&#10;und/UM4skZMhOnfuvm/fHjezdZisZct2Dz7YLzy8dI0ate6//5Ft235Sk7kspWvXB+TKHmvWrFTT&#10;f/JJxiKWLl3ud7MysbEXDhz465577pP0xYoVl2rs3r3DZdES7s+fv6RmzTpyzSZ9QXKBRfkNROJ4&#10;OfVbrqOiZuvy8emnK+X3gcjIgu3bN3700aETJjzjchMSeK1A2bJB8vTa6lExPxFwsh/m+f6p1s3m&#10;6Sf9QjMRQAABdwSMj+nlWi5SsFzf2mHxEsQPHvxgs2bXN2hQeerUcTaLTNypsT6NXE5H+6/E1pcv&#10;X1L/67KUwoVDunXrtWzZEjW9LBaSvzQkpHazAlKWXHRp3bpPJb3M8W/e/F39+hnrdpwXfdtt7Ryu&#10;kImOrjBt2nOyOOe+++6UPN38PaR9+46ygH7XrsNyuRu5OCBrb9zsO5IhgAACCCCAAALWEzA+ppd4&#10;V+ahd+/ebo917tyZTp1uk6nodeu2bt/+t1zd0lNQmwtmO4zC3Syld+9BP/zw3cGDMYcO/S0vHn7Y&#10;8cIbh5folnNGly5dOWXK2Pr1KzRvXkcC+kGDRklbnBet/rXj8NG///CdOw+1aNH68ccHSnAvVwJ1&#10;KRMUlF+ujy7UctayLGFyZxOXeZIgrwROnkyRZ16VTrkIqAJO9sM83z/Vutk86TgEEEAAAU3A+Jhe&#10;spbVI2+88fL582dtoGXld1zc5dGjJ6rRrSy7d9kTMgktm2jJ5ORXl5u4WUrNmrVvuqnJ+++/JReN&#10;kUX5snpHzdnNEuUcWTl7eMeOgz///JfcKit//vyyrZtFO2yCXOZ88ODRGzfukRMDNm/eYJNGLoKb&#10;lpZxgzf7h/w5ITcJeued113KkAABBBBAAAEEEEDAkgI5iun79btPTu60dxk5ckKpUmXuvruF3KlK&#10;JsL37ftVzkCVOeyoqAoynfz115/L5LdcBEbuSOXS9IYbGr7//v9iYv6Qm+DIUpmNG79xuYn7pchJ&#10;sXLBGZuzY90scfv2LXJhH1mUr6+P+0U7bEVSUpIE9ImJieXLV7RJUKFC5U2bvpUL+8THx9l8JD+M&#10;SFg/b97UhIR4+UjfKVm9dmlIAgQQQAABBBBAAAEfEnB9fXqtMbJsRu5Xqr8+/QMP3CXXuHR4qyOZ&#10;pJdL1H/xxceysF5m5WvUqL148XI5cXb+/Flyf1lZ+N6s2W0jRoyXK0hu2vSrFJHV9enljFtZjrJp&#10;0zdyFqmU3rBhU/k7YeXKr2UTWaPSokWb4cMzrr0tD7nkpTw3bNglr7MqxaZj5KIxdepkXEF/z55j&#10;ckNW9VMnJeoruWrVe3L1THUTmWK//faOckUauTVmVkXb1Fbf5L/++v3BBzsdPXpYVtJXrlxt1KgJ&#10;nTv3sKnqsWNH+vXrIWfiytm9chkcueeU/vr08lNGgwaVBg4cKX9N6Tslq9ce7aDcc8ojLhIjgAAC&#10;CCCAgPkC3HPKg5je/O7x2hLlTNZJk0YvWLBUps9lql4uRikz4sOGPWG9C0p++OEirRe6dRvktT1C&#10;xRBAAAEEEEDAnwWI6QMOHXLrqvP+vJfYt33QoG7XXVdr5MintY/69u10/fU3jBo1xWJQn312Labv&#10;0IGY3mLdS3MQQAABBBCwiECXie9rLVk1zXa9g0Ua6bQZrmP6P/747aWXnvn++69kuXbFitUGDx7X&#10;saOLC6g/+eTAZcv+c2uk7777s2LFqvY1+fLLjwoXLtK8eVvDrXMvZ6nqvHkTN2/+ZvHij8LDy8i1&#10;LD/99IOnnhr84Ycb69Rp4E5DJk4c+tZbCyWlLPiJiIhq167zyJGTQ0KKyjtTpox4662X167dVa3a&#10;9VpWY8f2lfVLkye/oM+8R4/b5ML2K1ZscqfEbKfRx/Tt27d3mY/Lexq7zMHyCfT3k5fGqvd2Fjf5&#10;V38Te/Ue5g5vPq/d3jwwsJLKlZr6z23PNb1Dh9PVN+Vm79OGB9pk7uvI+t3MfpfT323e4Q4pJva3&#10;shcTzdOhj+qZ1R6eVZ5qVs4/tSlOX/9s95SUKNs6bKbzPGXvSh+fsaDxQP/++pTaXqfuqwbuUTa7&#10;cVbVU78Lat0CZs5yWEltW7WScmd7+4ZklX82xi79DqPuHl740DrOnbo5SWz/kZPm6z9atEiZqYy3&#10;2Z20ynhUPXeaYJ9G3XPUkVb/Tcz2Fy3bG2av/nm1lbgln8zn0Zcor6qqldvt6a3a6w+fbpTn9cle&#10;BVweL9ThXR72I7yLc2Rlhfe4cf0jI8u/9dba77//e+DAMaNH9964cZ3LirZt2/Gnn45oz+jof2pg&#10;s+GmTV9t2fKdy9yykSD3cpbKPPbYBAnfO3RoUKdOyRYtqn7xxUrxcRLQf/nl6nnz/nPH3Nat79q2&#10;7cT69fuffnr+unWrJ0wYrLVRLpQpfyE4b3JMzP4//9yr/psNHDZBAAEEEEAAAQQQsJKAi5he7mS0&#10;cuX3Tzwxs3btG2VOunPnnnfc0WXt2lUuCQoWLCQz0NpTLsXocJPp019+/PHpLnPLRoLcy1kqI/d8&#10;nTp1wZYtR/fsubB167ElSz5p1Ki5k0pK1G7zqczQlypVNiqqYqtWHYYNm/jNNxm3r1If99778N69&#10;u1etcnZRIPkZpH37Lnfd1cPm95BsQLEJAggggAACCCCAgK8LuL6Wpc0NSuV6i4GB2byJ/QMPtFFn&#10;rGvXLtGvX2exGz68l6w2URHlZNMFC6Y3bVqxatUCzZpV2rBhrbwpK38efbTjjTeWuf76Yg891P7k&#10;yWP24g431Ocs5X7wwVL5haFWreI33BA+bNgDly9fVPORy+nMmDGmfv1SdeuGDhx47+nTJ9T37aua&#10;VUqXNRwzps/q1ctefXWetHr8+AEO9xg9svw5NGbMdKnVpUuxDhPLzXdXrPjffff1feCB/itXviWL&#10;f3x9L6T+CCCAAAIIIIAAAjkRcB3T63M/e/aUrGm5886u2S7yuecmnTp1XFaBT5mywCaTV1+d+/bb&#10;i6ZMeXHjxr/mzl1Ss2ZdSSAz4h06dPv66982b85YrWizgkXNweGGNpk//fSwm25qtnHjnx988N2e&#10;PTsWLJihJpC/Inbs+HHVqh/Wr/9dyhoy5NpJFTZVzSqlyxrOnftGixa3Dxjw+K+/xs6c+Z/TDORi&#10;mrt2bV24cGbPntdi/eTkpF69BslPHHPnTnDovGbN+5UrX1e37k1CJKfqyn+z3R1s6NMClSsHqU/7&#10;Vjh806cba0LlNU+HL0yogH8W4WQ39nIQ/X7i5VXNjeo5ab6fy+SGNnki4I6ABzG9nJE5ZsyjrVrd&#10;2aRJS5dZS6BZoUKA+pQV51p6iYDnzFlSo0adcuWibTJZtGi2LPKRhfjyUdOmrcqUKScJKlSo0qXL&#10;g6Gh4SVLht11V/f9+/fYF+1wQ5tkzZu3u//+fmFhpSUI7t79kZ07f5IE0qLFi5+Tc08rVaoWFlZq&#10;7NgZW7duOnbskLqtvqpOUrpTQ/s6yxJ8kalWrWDnzo179x46duwzWhr52UGW1MvaoXfffW3Pnu32&#10;28p6m4ceGqK+Ly9YfuNyb7Rqgr//TlGf9g10+KZVHYxql+bp8IVRpZCPjYCT3djLrfT7iZdXNTeq&#10;56T5fi6TG9rkiYA7Au7G9BLUjhjRKyEhTmad3cm3XbtOcg6o+ly9OiOAVh8tWrSzWcyjvi+LXi5e&#10;vFC//s02mUsQP2LEg61bX3/LLZVnzRony05sEmS1oU0yCeW1d4oWLS43vZL/Hj9+OD7+skTV6qRC&#10;8+ZVZN3/sWOH7avqJKXLGjrkkj9dZC3+jz8elsvdlCwZbm9yww2NevR4dMKEQTa3qpXi5IeFkSMf&#10;Uv9eknVE8vfJvn2/SCkfffSO9neUvHanm0iDAAIIIIAAAgggYAEBt2L6lJTkoUPvk1vDvvnm57La&#10;251myyS3nAOqPmWWXdtErlzpcHM1cg0I+E99zp07I1dslItgfvLJVrnqzujR0+y3dbihfbJChQpn&#10;te2GDX/oJxW0s131VVVLsU/pTg0dtjcoKH+xYiXkF4lHHx0hC4pE2D6Z/Gpx9OhBma3Pnz+/9uk7&#10;7yzq3fsxWYmkPbt377Ns2SuSQM6a1S40JK/d6SbSIIAAAggggAACCFhAwHVML2u++/fvIkHt0qWf&#10;OoyMDVGQlTYyY71797Vri0q28t+4uMtyWRi5Orv8Vy7daF+Www3drJJcdkb+RNmyZaPL9FmldKeG&#10;krlM/8sPHQ5L6ddvVGzs+ffee93+0+LFS44bN3vOnCe1s2DlFgEffbRMFt9LfbSnnCkrb8pH0jva&#10;hYZyr6dcWpEAAQQQQAABBBBAwGQBF/ecunIlQS47I8u7Z8xYpL8eZdmykTLTLJP3ck3G5577n02l&#10;5Z5TsiRm2rSM2yqpj9KlI2RzuZjMLbe0kbtWae/L1WlkFl+9m9ILL0xZvvx1WW0vp37K/HSRIsXk&#10;D4l27eq88cYaWV4vF8V/4om+Muv/1Ve/2hRnv6HcsEmfs02577zzijzlvk6Sz7PPTpKJ8GeeeUWW&#10;/cgPEdu3/6CermpfVYcpf//9V3dqOHXqSMn5nXfW5csXKH+fyD2nzpw5+corK9SGyNm3//vfQjkz&#10;uHDhELkKkKwvkvqoH8n9Ae69t7mcR/vQQ4NF6b33FstpxJ9/vsNGoGXLGnIOrlwJx+Z9fQdl9dr5&#10;Dsd9ZE3+QlIcAggggAACCGRDgPvIupin//XXHXLDVLnWjZznKteX1J6HDsUId3x8nM1qb60Pvvrq&#10;k8aNo7XnkSOu77E3dOiErl0fkis/Nm5cftiwnufOna5evbasP5ETc+vVC3v33VdffdXxdfHtN3R/&#10;Vxg+fJLMc0+e/FiTJuV79mz72287s9rWYUo3a9i37yiJ5uWKnHL5Hfv8+/QZLmtvlizJ+MPG5iHr&#10;7OVkWYnt1ffldNh77ulln0xOI5a/Uuzf13dQVq/dt/LplCmpKUdjDxr7TE5N8mkTrfLJStLR9IMm&#10;PFPSHZzOaw1DWoEAAnkikBtju8sjhWUGf5suk2OBaYcD7YjDccHAL46LeXoDSyIrHxWQqfoOHQb5&#10;aOW1assY3exZxzczzkbT8gXkG9Fy8rDbJjo84TsbGebtJulK+otJ055Pelpe5GpNNocciAqomKtF&#10;kDkCCPiVgLFjuzt0o1pNsczgb9Ne9RBgzuFAK9rw44LM1q+adu265O70qWXSENNbpitzqyHWienn&#10;VopqGBVUMJt3TBPf9JT0U3tPBSTkm9LuxbvqdZczQHILPS/yXZf88ZAr9wUVKhod2SRfvuwrOax7&#10;cnLCX3+v/TRlW52wBnnROMpEAAFrCmTE9Dke213SqIN/UlzSrPavta3RSX/lD5fb+mKCXD0caCDq&#10;cWF9gd8rF7zOQCV/juldnyNrIDRZIZBnAjL7IE/Z3wOz+UxJSjmx+0Tx5NCpTRY0KN1UrtIkZ5vk&#10;WXNyoeB2+Tt9HrI9JC7/wYMbktLjlWDFyKdcuilVkftAyxqwXKg7WSKAgL8K5Hhsd3lQUAf/oskl&#10;ZjdbXLNIPbkSnYxjcrabhcVz93CgHVwyjwtyHXO51aaFMc1sGjG9mdqUlacC6UqKnLiQrUfcmbhT&#10;P5+uHFh9RPXJFUpUlTxOnDhijYU3+i6pFnj9N8V/rXa52oH93168dChJiTPqmazEy9gtp84fPvx3&#10;nu4EFI4AApYTyMHY7vKAIIP/8W3HKwZWG1FtcukC5SSgl5vYyJHEeuO/zW6Re4cD7bCiHhdOnjwq&#10;Yb3ldsq8aRAxfd64U2oeCKQpcjZVNh6XDl0698u5BoWbdiv1SMmQMLnzWmzsucDAIIlQ5QYFFput&#10;KZ6v5Melfror7t7jv+84d/IPo2L6pPQEGbvPnzsrw7eE9drlWfNgN6BIBBCwmEAWY/v0ZtM/uPsD&#10;/TM6JNqjQ4AM/md/OduocPNuYb2LFiienp525swpuRKgxKDyq2NWl6i2jG7ODwdHW27RP4/dvvU/&#10;x5TM48LZM6ePHj0kx1PLuOVhQ4jp8xCfos0VkLmcZM/m6ZOSkmL3x145dKVT6Qc6RN5boXwVuaGB&#10;3Ie4XLnycm3WkiXDwsJKWW+2Jihf0ILodyemPHfx0OEzf+1LTJPZ+vgcPpOVjLGbBwIIIGC8QBZj&#10;e+3w2mfizyz7dZn2PBN3xuXEvJpAHfzjDsd1Lt3z9tL3REdVKlasuNxMU71ZjVyTWu6No7/At/GN&#10;8o4cc3g4SNxwMahxgQK9i/3zfLCY/lDCccHwTiamN5yUDL1VwMN5+qSEpEt7LuU/X6B31GNNyt0W&#10;GVlBfnUNCyut3mxB/pXg3lubakC9+kaOWF7gm8ATKed3/56YGJusxOXkmSLzMXIdSysvQDXAnCwQ&#10;QCA7AlmM7fIj6o6TO9755R3tKTG9O/P06uCfHJv8aOSIG8Maq3G83DNHZnOCgoJKlAiVA4H1ZnOc&#10;yGf7cCB55rs9KOjhYPUZ2Cu//jjCcSE7e7vTbYjpDSclQ28V8GSePvFCYvxv8eXSyverMKpWufoy&#10;JSM3WStbNkpG88wXkTLEe2s7DatX49Dbvim9N+JCuYvbj1y5eCFnU/XM0xvWL2SEAAL/EchibJeY&#10;Pi01zc2JeS2ZOviXSYscHj2pSmgNCehlNic0tFTmUSBIbnxZrFgJP/TP3uFAoFKUq1kfOzguGLwr&#10;EdMbDEp2XiogM8Qyl+PeI+lUUuIfifULN36owuAqUTVkjU3+/MFRURXkRr8Syqs3UfbSZhpdrYhC&#10;Ud9W3tcsvvWVHeevHpOwPptnzarnQvFAAAEEDBbIemyXmL5C8QrNopqpz4YRDV0eAdTBv15Iw4ej&#10;h0SVqhgRESWnTslsjhwFZNiXsL5QocIG1993ssvG4UAal7Q7/uqGi+oz8ddL+oMIxwXDO5+Y3nBS&#10;MvRWATfn6Q8npx9N71C2W6fy91eIrlKkSNFChUIyF94Ey2IbWXIjJ0h5awtzpV7B+Qosq75uSPr4&#10;lH2JSfviktKzE9YnZ54LxdqbXOkhMkXAzwWynqfvWrPr4o6L1ee8dvNczNkfTk49mnpnmXvvjriv&#10;XNnycrqUxPEymyOr52U2RwJ6OQr4ubSnhwPhSp2VmPLIFfWZvCDhPzE9xwWj9yf/ik6M1iM/nxJI&#10;y/gVUEnO+nlVUWKUwhdDHqwwuGm5VtHRlYKDCxQvXlKmauQnVxnfZarGpxpsZGXHVn3mtZCPlOOK&#10;skWROXdFribs0VPYmac3skPICwEE/hXIamxPV2ZvmF1pViX12WhBoyzH/8zBX4lVHq4wtFHp5hLH&#10;Fy1aTKbkZeGNHAVkJb0sufGHM2Ld3KU8OBxIjm8ryu//Phf898DBccFNcbeTEdO7TUVCXxeQn2gl&#10;rJSw3uFTboX0t1ImrVzfKqNql6tfrly0jOAyjoeHl5GAXqbnLXbX2Gx05u2Rnb8tvU9JVJQfFOWc&#10;hzG9/AHAObLZQGcTBBBwKZDV2J65LCfLMV87EGQO/uFpZYZVnVg1tKbM5sj1bWTRfEREtAz+cstY&#10;efrVGbEuvSWBu4cDSSqBu5MJII4L7nC7nYaY3m0qEvq6gIzvWU3Sy/0ujii1i9z4SJVhVcpVl1Be&#10;fnKVAV2GdfmxtUyZSBnifb31htS/SvEaeyMv1U24SflZUY45/dHDnpp5ekP6gEwQQMBGIKuxXY3p&#10;nfw2Kx9lDv41i9TtW2VkZGh5maFXT4TNPApkvJBJerwdCrh1OJAtnf88znHB0N2LmN5QTjLzWgEn&#10;EzZnFeW00qbs3V0qPigL6GWxjfzYKiO7/PAqJ8VmnhEb5LXNMr9iIcFFP7lha4+AR5XfMn9OlWl7&#10;dxbh8Bur+V1FiQj4g4CTsT1dKVmgZMXiFbVnsBL8n2n7zMG/VdkOXcs/FFEmKvOS80G62Zxy/nB9&#10;s5zsI64PB5K73EtK1jWpT7mNuP54wXEhJ/qOtiWmN1qU/LxWwH4uRwYXGW4uKT2rDGgR1U6WTkoc&#10;L2ts5IxYmaeX4F4W3vCTq31/ismceq/PKvZaxvL6XxTlinthPefIeu1Xg4oh4NMCWczTn4g90aNB&#10;j/XD12vPqiWq/jNtrxv8bynbRi48LwO+/CobHZ1xFJCnev1in1Yxp/IuDgdRijJNUe7599nD7mDB&#10;ccHQfiKmN5STzLxZQH6E1a+nl5OiTiphSqkhNcfXLntj5rlQwSVKhMnEvKykl2hehnhvbk2e1+3+&#10;6/p9ErVV7g+r7FSUi26E9fzGmud9RgUQsKSAzdj+70L5Lgu6VBpTSf/ce2Rvxjx95uAvL2Twvy60&#10;lgz+8pOsen0zieNlyaUsufG365vlcL/I8nCwQVH0zy8dxfQ5LJvNdQLE9OwOfiMgczmyUERGc3nK&#10;SVFnlGoh1/epPqJSmevUixDLxEzmxcvkasSRMsT7jUv2G1qvbMMd1U8rMpkls/WnFOVy1k+5VA7n&#10;QmVfmi0RQCBrAf3Yro7wTp6Zg3/lkOvG1JoRWbJC5vXNZDYnVK6LkHl9s9LyGutsCHhwONCOFBwX&#10;sgHtdBNieqNFyc9rBWQu57yiyAJKecYqLcq261GtT/nIyuHhpSWgj4wsL+dCybmwckYsFyF2vw/D&#10;QkrF1EqS3zuUPxVlV9ZPWXzPPL37rKREAAH3BfRjuzrCO3nGKk3LtLq/ar8y4eUyZ3MC5bJmEsrL&#10;C5nWkUvRu18sKW0E3D0caEcKjgtG70MBhw7JX7g8EMhS4LPPFnXoMMjXgVJSU07GHo2Lu3zgwB9H&#10;jx66mpAQElRUBnQ5BSrz1rAZI7uspOeaZdnraLlf4+Zfv/l51/cpKXLSU5aPMvkjoyMrVqlSQw6i&#10;nHyWPWq2QgABvYDN2B4Xd8n5KBQYEFQ0OOPugcWKFc+8R2ykjEVyXQSuQG/UfuXm4UArrkbputGR&#10;leR3EukUQ+rQZeL7q6bJyn1/fBDT+2Ove9Rma8T0+ibv2/fLhQtnExPl11lFbg0rQ7mc5SP3k5LX&#10;HsmQ2Ebg9OkT+/fvSU2VRTbOHsT07DkIIJAbAvqx3WX+8quszObIehuZmw8NLcXlEFyKeZTAzcOB&#10;mmfJkuHE9B7xZpWYmN4QRitnYr2YPj4+7syZkxLTyyAuMzRyLpScEcu0sSE7sUySnThxNC1NfgvP&#10;8iHXlGCe3hBtMkEAAb2ANra7wyIxvQz+snpeTop1Jz1pPBVw53Cg5pk/f35Z+8o8vafC9umJ6XNu&#10;aPEcrBfTS4fFx19OSflnOlkmabhmmYE7sfzwLUdW5xnKMieu+m+gOVkhgIAqoB/bXZpIWM9sjkul&#10;nCRw53Cg5p/5g0nRnJSlbcvaG0MYycSaApaM6a3ZVbQKAQQQQAAB/xbw55ie6974975P6xFAAAEE&#10;EEAAAQR8X4CY3vf7kBYggAACCCCAAAII+LcAMb1/9z+tRwABBBBAAAEEEPB9AWJ63+9DWoAAAggg&#10;gAACCCDg3wLE9P7d/7QeAQQQQAABBBBAwPcFAuLjuY+s73ejcS0oXNg2r5iYmCpVqhhXAjkhgAAC&#10;CCCAAAK5IrB+/fqWLVvmStZenynz9F7fRVQQAQQQQAABBBBAAAGnAsT07CAIIIAAAggggAACCPi2&#10;AGtvfLv/DK+9/dobw4sgQwQQQAABBBBAAAFjBZinN9aT3BBAAAEEEEAAAQQQMFuAmN5sccpDAAEE&#10;EEAAAQQQQMBYAWJ6Yz3JDQEEEEAAAQQQQAABswWI6c0WpzwEEEAAAQQQQAABBIwVIKY31pPcEEAA&#10;AQQQQAABBBAwW4CY3mxxykMAAQQQQAABBBBAwFgBYnpjPckNAQQQQAABBBBAAAGzBYjpzRanPAQQ&#10;QAABBBBAAAEEjBUgpjfWk9wQQAABBBBAAAEEEDBbgJjebHHKQwABBBBAAAEEEEDAWAFiemM9yQ0B&#10;BBBAAAEEEEAAAbMFiOnNFqc8BBBAAAEEEEAAAQSMFSCmN9aT3BBAAAEEEEAAAQQQMFuAmN5sccpD&#10;AAEEEEAAAQQQQMBYAWJ6Yz3JDQEEEEAAAQQQQAABswWI6c0WpzwEEEAAAQQQQAABBIwVIKY31pPc&#10;EEAAAQQQQAABBBAwW4CY3mxxykMAAQQQQAABBBBAwFgBYnpjPckNAQQQQAABBBBAAAGzBYjpzRan&#10;PAQQQAABBBBAAAEEjBUgpjfWk9wQQAABBBBAAAEEEDBbgJjebHHKQwABBBBAAAEEEEDAWAFiemM9&#10;yQ0BBBBAAAEEEEAAAbMFiOnNFqc8BBBAAAEEEEAAAQSMFSCmN9aT3BBAAAEEEEAAAQQQMFuAmN5s&#10;ccpDAAEEEEAAAQQQQMBYAWJ6Yz3JDQEEEEAAAQQQQAABswWI6c0WpzwEEEAAAQQQQAABBIwVIKY3&#10;1pPcEEAAAQQQQAABBBAwW4CY3mxxykMAAQQQQAABBBBAwFgBYnpjPckNAQQQQAABBBBAAAGzBYjp&#10;zRanPAQQQAABBBBAAAEEjBUgpjfWk9wQQAABBBBAAAEEEDBbgJjebHHKQwABBBBAAAEEEEDAWAFi&#10;emM9yQ0BBBBAAAEEEEAAAbMFiOnNFqc8BBBAAAEEEEAAAQSMFSCmN9aT3BBAAAEEEEAAAQQQMFuA&#10;mN5sccpDAAEEEEAAAQQQQMBYAWJ6Yz3JDQEEEEAAAQQQQAABswWI6c0WpzwEEEAAAQQQQAABBIwV&#10;IKY31pPcEEAAAQQQQAABBBAwW4CY3mxxykMAAQQQQAABBBBAwFgBYnpjPckNAQQQQAABBBBAAAGz&#10;BYjpzRanPAQQQAABBBBAAAEEjBUgpjfWk9wQQAABBBBAAAEEEDBbgJjebHHKQwABBBBAAAEEEEDA&#10;WAFiemM9yQ0BBBBAAAEEEEAAAbMFiOnNFqc8BBBAAAEEEEAAAQSMFSCmN9aT3BBAAAEEEEAAAQQQ&#10;MFuAmN5sccpDAAEEEEAAAQQQQMBYAWJ6Yz3JDQEEEEAAAQQQQAABswWI6c0WpzwEEEAAAQQQQAAB&#10;BIwVIKY31pPcEEAAAQQQQAABBBAwW4CY3mxxykMAAQQQQAABBBBAwFgBYnpjPckNAQQQQAABBBBA&#10;AAGzBYjpzRanPAQQQAABBBBAAAEEjBUgpjfWk9wQQAABBBBAAAEEEDBbgJjebHHKQwABBBBAAAEE&#10;EEDAWAFiemM9yQ0BBBBAAAEEEEAAAbMFiOnNFqc8BBBAAAEEEEAAAQSMFSCmN9aT3BBAAAEEEEAA&#10;AQQQMFuAmN5sccpDAAEEEEAAAQQQQMBYAWJ6Yz3JDQEEEEAAAQQQQAABswWI6c0WpzwEEEAAAQQQ&#10;QAABBIwVIKY31pPcEEAAAQQQQAABBBAwW4CY3mxxykMAAQQQQAABBBBAwFgBYnpjPckNAQQQQAAB&#10;BBBAAAGzBYjpzRanPAQQQAABBBBAAAEEjBUgpjfWk9wQQAABBBBAAAEEEDBbgJjebHHKQwABBBBA&#10;AAEEEEDAWAFiemM9yQ0BBBBAAAEEEEAAAbMFiOnNFqc8BBBAAAEEEEAAAQSMFSCmN9aT3BBAAAEE&#10;EEAAAQQQMFuAmN5sccpDAAEEEEAAAQQQQMBYAWJ6Yz3JDQEEEEAAAQQQQAABswWI6c0WpzwEEEAA&#10;AQQQQAABBIwVIKY31pPcEEAAAQQQQAABBBAwW4CY3mxxykMAAQQQQAABBBBAwFgBYnpjPckNAQQQ&#10;QAABBBBAAAGzBYjpzRanPAQQQAABBBBAAAEEjBUgpjfWk9wQQAABBBBAAAEEEDBbgJjebHHKQwAB&#10;BBBAAAEEEEDAWAFiemM9yQ0BBBBAAAEEEEAAAbMFiOnNFqc8BBBAAAEEEEAAAQSMFSCmN9aT3BBA&#10;AAEEEEAAAQQQMFuAmN5sccpDAAEEEEAAAQQQQMBYAWJ6Yz3JDQEEEEAAAQQQQAABswWI6c0WpzwE&#10;EEAAAQQQQAABBIwVIKY31pPcEEAAAQQQQAABBBAwW4CY3mxxykMAAQQQQAABBBBAwFgBYnpjPckN&#10;AQQQQAABBBBAAAGzBYjpzRanPAQQQAABBBBAAAEEjBUgpjfWk9wQQAABBBBAAAEEEDBbgJjebHHK&#10;QwABBBBAAAEEEEDAWAFiemM9yQ0BBBBAAAEEEEAAAbMFiOnNFqc8BBBAAAEEEEAAAQSMFSCmN9aT&#10;3BBAAAEEEEAAAQQQMFuAmN5sccpDAAEEEEAAAQQQQMBYAWJ6Yz3JDQEEEEAAAQQQQAABswWI6c0W&#10;pzwEEEAAAQQQQAABBIwVIKY31pPcEEAAAQQQQAABBBAwW4CY3mxxykMAAQQQQAABBBBAwFgBYnpj&#10;PckNAQQQQAABBBBAAAGzBYjpzRanPAQQQAABBBBAAAEEjBUgpjfWk9wQQAABBBBAAAEEEDBbgJje&#10;bHHKQwABBBBAAAEEEEDAWAFiemM9yQ0BBBBAAAEEEEAAAbMFiOnNFqc8BBBAAAEEEEAAAQSMFSCm&#10;N9aT3BBAAAEEEEAAAQQQMFuAmN5sccpDAAEEEEAAAQQQQMBYAWJ6Yz3JDQEEEEAAAQQQQAABswWI&#10;6c0WpzwEEEAAAQQQQAABBIwVIKY31pPcEEAAAQQQQAABBBAwW4CY3mxxykMAAQQQQAABBBBAwFgB&#10;YnpjPckNAQQQQAABBBBAAAGzBYjpzRanPAQQQAABBBBAAAEEjBUgpjfWk9wQQAABBBBAAAEEEDBb&#10;gJjebHHKQwABBBBAAAEEEEDAWAFiemM9yQ0BBBBAAAEEEEAAAbMFiOnNFqc8BBBAAAEEEEAAAQSM&#10;FSCmN9aT3BBAAAEEEEAAAQQQMFuAmN5sccpDAAEEEEAAAQQQQMBYgf8DWLaAVbky88YAAAAASUVO&#10;RK5CYIJQSwMEFAAGAAgAAAAhAGIMfC7dAAAABgEAAA8AAABkcnMvZG93bnJldi54bWxMj8FqwzAQ&#10;RO+F/IPYQG+N5AaH4loOIbQ9hUKTQultY21sE2tlLMV2/r5KL+1lYJll5k2+nmwrBup941hDslAg&#10;iEtnGq40fB5eH55A+IBssHVMGq7kYV3M7nLMjBv5g4Z9qEQMYZ+hhjqELpPSlzVZ9AvXEUfv5HqL&#10;IZ59JU2PYwy3rXxUaiUtNhwbauxoW1N53l+shrcRx80yeRl259P2+n1I3792CWl9P582zyACTeHv&#10;GW74ER2KyHR0FzZetBrikPCrN0+pNO44alimqxRkkcv/+MUPAAAA//8DAFBLAwQUAAYACAAAACEA&#10;qiYOvrwAAAAhAQAAGQAAAGRycy9fcmVscy9lMm9Eb2MueG1sLnJlbHOEj0FqwzAQRfeF3EHMPpad&#10;RSjFsjeh4G1IDjBIY1nEGglJLfXtI8gmgUCX8z//PaYf//wqfillF1hB17QgiHUwjq2C6+V7/wki&#10;F2SDa2BSsFGGcdh99GdasdRRXlzMolI4K1hKiV9SZr2Qx9yESFybOSSPpZ7Jyoj6hpbkoW2PMj0z&#10;YHhhiskoSJPpQFy2WM3/s8M8O02noH88cXmjkM5XdwVislQUeDIOH2HXRLYgh16+PDbcAQAA//8D&#10;AFBLAQItABQABgAIAAAAIQCxgme2CgEAABMCAAATAAAAAAAAAAAAAAAAAAAAAABbQ29udGVudF9U&#10;eXBlc10ueG1sUEsBAi0AFAAGAAgAAAAhADj9If/WAAAAlAEAAAsAAAAAAAAAAAAAAAAAOwEAAF9y&#10;ZWxzLy5yZWxzUEsBAi0AFAAGAAgAAAAhAEeYb7EWBQAAhxEAAA4AAAAAAAAAAAAAAAAAOgIAAGRy&#10;cy9lMm9Eb2MueG1sUEsBAi0ACgAAAAAAAAAhAB7tspPySgAA8koAABQAAAAAAAAAAAAAAAAAfAcA&#10;AGRycy9tZWRpYS9pbWFnZTEucG5nUEsBAi0AFAAGAAgAAAAhAGIMfC7dAAAABgEAAA8AAAAAAAAA&#10;AAAAAAAAoFIAAGRycy9kb3ducmV2LnhtbFBLAQItABQABgAIAAAAIQCqJg6+vAAAACEBAAAZAAAA&#10;AAAAAAAAAAAAAKpTAABkcnMvX3JlbHMvZTJvRG9jLnhtbC5yZWxzUEsFBgAAAAAGAAYAfAEAAJ1U&#10;AAAAAA==&#10;">
                <v:group id="Group 326793617" o:spid="_x0000_s1027" style="position:absolute;left:1440;top:864;width:41702;height:9347" coordorigin="1440,864" coordsize="41702,93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D7IgywAAAOIAAAAPAAAAZHJzL2Rvd25yZXYueG1sRI9Ba8JA&#10;FITvhf6H5RW81U0MTWrqKiJt6UGEqiDeHtlnEsy+Ddk1if++Wyj0OMzMN8xiNZpG9NS52rKCeBqB&#10;IC6srrlUcDx8PL+CcB5ZY2OZFNzJwWr5+LDAXNuBv6nf+1IECLscFVTet7mUrqjIoJvaljh4F9sZ&#10;9EF2pdQdDgFuGjmLolQarDksVNjSpqLiur8ZBZ8DDuskfu+318vmfj687E7bmJSaPI3rNxCeRv8f&#10;/mt/aQXJLM3mSRpn8Hsp3AG5/AEAAP//AwBQSwECLQAUAAYACAAAACEA2+H2y+4AAACFAQAAEwAA&#10;AAAAAAAAAAAAAAAAAAAAW0NvbnRlbnRfVHlwZXNdLnhtbFBLAQItABQABgAIAAAAIQBa9CxbvwAA&#10;ABUBAAALAAAAAAAAAAAAAAAAAB8BAABfcmVscy8ucmVsc1BLAQItABQABgAIAAAAIQDhD7IgywAA&#10;AOIAAAAPAAAAAAAAAAAAAAAAAAcCAABkcnMvZG93bnJldi54bWxQSwUGAAAAAAMAAwC3AAAA/wIA&#10;AAAA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Placeholder 2" o:spid="_x0000_s1028" type="#_x0000_t202" style="position:absolute;left:7677;top:864;width:35465;height:31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mFuzxQAAAOMAAAAPAAAAZHJzL2Rvd25yZXYueG1sRE9fa8Iw&#10;EH8f+B3CCb7NRFGxnVFEEfakTN1gb0dztsXmUppou29vhIGP9/t/i1VnK3GnxpeONYyGCgRx5kzJ&#10;uYbzafc+B+EDssHKMWn4Iw+rZe9tgalxLX/R/RhyEUPYp6ihCKFOpfRZQRb90NXEkbu4xmKIZ5NL&#10;02Abw20lx0rNpMWSY0OBNW0Kyq7Hm9Xwvb/8/kzUId/aad26Tkm2idR60O/WHyACdeEl/nd/mjh/&#10;nExVMp+oGTx/igDI5QMAAP//AwBQSwECLQAUAAYACAAAACEA2+H2y+4AAACFAQAAEwAAAAAAAAAA&#10;AAAAAAAAAAAAW0NvbnRlbnRfVHlwZXNdLnhtbFBLAQItABQABgAIAAAAIQBa9CxbvwAAABUBAAAL&#10;AAAAAAAAAAAAAAAAAB8BAABfcmVscy8ucmVsc1BLAQItABQABgAIAAAAIQBGmFuzxQAAAOMAAAAP&#10;AAAAAAAAAAAAAAAAAAcCAABkcnMvZG93bnJldi54bWxQSwUGAAAAAAMAAwC3AAAA+QIAAAAA&#10;" filled="f" stroked="f">
                    <v:textbox>
                      <w:txbxContent>
                        <w:p w14:paraId="4166E7A8" w14:textId="77777777" w:rsidR="004C533B" w:rsidRPr="008A2D9B" w:rsidRDefault="004C533B" w:rsidP="004C533B">
                          <w:pPr>
                            <w:spacing w:line="256" w:lineRule="auto"/>
                            <w:rPr>
                              <w:rFonts w:ascii="Calibri" w:eastAsia="Calibri" w:hAnsi="Calibri"/>
                              <w:b/>
                              <w:bCs/>
                              <w:color w:val="000000"/>
                              <w:kern w:val="24"/>
                              <w:sz w:val="32"/>
                              <w:szCs w:val="32"/>
                              <w14:ligatures w14:val="none"/>
                            </w:rPr>
                          </w:pPr>
                          <w:r w:rsidRPr="008A2D9B">
                            <w:rPr>
                              <w:rFonts w:ascii="Calibri" w:eastAsia="Calibri" w:hAnsi="Calibri"/>
                              <w:b/>
                              <w:bCs/>
                              <w:color w:val="000000"/>
                              <w:kern w:val="24"/>
                              <w:sz w:val="32"/>
                              <w:szCs w:val="32"/>
                            </w:rPr>
                            <w:t xml:space="preserve">  &lt;-----------------tRNA-Leu (trnL) gene region---------------------&gt;</w:t>
                          </w:r>
                        </w:p>
                      </w:txbxContent>
                    </v:textbox>
                  </v:shape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247372593" o:spid="_x0000_s1029" type="#_x0000_t75" alt="A screenshot of a computer&#10;&#10;Description automatically generated" style="position:absolute;left:1440;top:2950;width:41568;height:72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95znywAAAOIAAAAPAAAAZHJzL2Rvd25yZXYueG1sRI9Pa8JA&#10;FMTvQr/D8gQvRTeNtrbRVfyDUFp6iJaeH9lnEpp9m2ZXjX56Vyh4HGbmN8x03ppKHKlxpWUFT4MI&#10;BHFmdcm5gu/dpv8KwnlkjZVlUnAmB/PZQ2eKibYnTum49bkIEHYJKii8rxMpXVaQQTewNXHw9rYx&#10;6INscqkbPAW4qWQcRS/SYMlhocCaVgVlv9uDUcD5ukw//h4vP5/I8X4jv9ZLq5XqddvFBISn1t/D&#10;/+13rSAejYfj+PltCLdL4Q7I2RUAAP//AwBQSwECLQAUAAYACAAAACEA2+H2y+4AAACFAQAAEwAA&#10;AAAAAAAAAAAAAAAAAAAAW0NvbnRlbnRfVHlwZXNdLnhtbFBLAQItABQABgAIAAAAIQBa9CxbvwAA&#10;ABUBAAALAAAAAAAAAAAAAAAAAB8BAABfcmVscy8ucmVsc1BLAQItABQABgAIAAAAIQCi95znywAA&#10;AOIAAAAPAAAAAAAAAAAAAAAAAAcCAABkcnMvZG93bnJldi54bWxQSwUGAAAAAAMAAwC3AAAA/wIA&#10;AAAA&#10;">
                    <v:imagedata r:id="rId6" o:title="A screenshot of a computer&#10;&#10;Description automatically generated" cropbottom="28163f"/>
                  </v:shape>
                </v:group>
                <v:group id="Group 1669244672" o:spid="_x0000_s1030" style="position:absolute;left:29977;top:9779;width:10676;height:3502" coordorigin="29977,9780" coordsize="10675,35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aRGPyQAAAOMAAAAPAAAAZHJzL2Rvd25yZXYueG1sRE/NasJA&#10;EL4X+g7LFHqrm6Sa2tRVRGzxIIWqUHobsmMSzM6G7JrEt3cFocf5/me2GEwtOmpdZVlBPIpAEOdW&#10;V1woOOw/X6YgnEfWWFsmBRdysJg/Psww07bnH+p2vhAhhF2GCkrvm0xKl5dk0I1sQxy4o20N+nC2&#10;hdQt9iHc1DKJolQarDg0lNjQqqT8tDsbBV899svXeN1tT8fV5W8/+f7dxqTU89Ow/ADhafD/4rt7&#10;o8P8NH1PxuP0LYHbTwEAOb8CAAD//wMAUEsBAi0AFAAGAAgAAAAhANvh9svuAAAAhQEAABMAAAAA&#10;AAAAAAAAAAAAAAAAAFtDb250ZW50X1R5cGVzXS54bWxQSwECLQAUAAYACAAAACEAWvQsW78AAAAV&#10;AQAACwAAAAAAAAAAAAAAAAAfAQAAX3JlbHMvLnJlbHNQSwECLQAUAAYACAAAACEAXmkRj8kAAADj&#10;AAAADwAAAAAAAAAAAAAAAAAHAgAAZHJzL2Rvd25yZXYueG1sUEsFBgAAAAADAAMAtwAAAP0CAAAA&#10;AA==&#10;">
                  <v:shape id="Text Placeholder 2" o:spid="_x0000_s1031" type="#_x0000_t202" style="position:absolute;left:29977;top:9780;width:10676;height:33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w0yByQAAAOIAAAAPAAAAZHJzL2Rvd25yZXYueG1sRI9Pa8JA&#10;FMTvgt9heUJvuptYRVNXEYvQU0v9B94e2WcSmn0bsqtJv323UOhxmJnfMKtNb2vxoNZXjjUkEwWC&#10;OHem4kLD6bgfL0D4gGywdkwavsnDZj0crDAzruNPehxCISKEfYYayhCaTEqfl2TRT1xDHL2bay2G&#10;KNtCmha7CLe1TJWaS4sVx4USG9qVlH8d7lbD+f12vTyrj+LVzprO9UqyXUqtn0b99gVEoD78h//a&#10;b0bDfDFL0uk0TeD3UrwDcv0DAAD//wMAUEsBAi0AFAAGAAgAAAAhANvh9svuAAAAhQEAABMAAAAA&#10;AAAAAAAAAAAAAAAAAFtDb250ZW50X1R5cGVzXS54bWxQSwECLQAUAAYACAAAACEAWvQsW78AAAAV&#10;AQAACwAAAAAAAAAAAAAAAAAfAQAAX3JlbHMvLnJlbHNQSwECLQAUAAYACAAAACEA5cNMgckAAADi&#10;AAAADwAAAAAAAAAAAAAAAAAHAgAAZHJzL2Rvd25yZXYueG1sUEsFBgAAAAADAAMAtwAAAP0CAAAA&#10;AA==&#10;" filled="f" stroked="f">
                    <v:textbox>
                      <w:txbxContent>
                        <w:p w14:paraId="459DE7B0" w14:textId="77777777" w:rsidR="004C533B" w:rsidRDefault="004C533B" w:rsidP="004C533B">
                          <w:pPr>
                            <w:spacing w:line="256" w:lineRule="auto"/>
                            <w:rPr>
                              <w:rFonts w:eastAsia="Calibri" w:cs="Arial"/>
                              <w:b/>
                              <w:bCs/>
                              <w:color w:val="000000"/>
                              <w:kern w:val="24"/>
                              <w:sz w:val="24"/>
                              <w:szCs w:val="24"/>
                              <w14:ligatures w14:val="none"/>
                            </w:rPr>
                          </w:pPr>
                          <w:r>
                            <w:rPr>
                              <w:rFonts w:eastAsia="Calibri" w:cs="Arial"/>
                              <w:b/>
                              <w:bCs/>
                              <w:color w:val="000000"/>
                              <w:kern w:val="24"/>
                            </w:rPr>
                            <w:t xml:space="preserve">   --specific marker--</w:t>
                          </w:r>
                        </w:p>
                      </w:txbxContent>
                    </v:textbox>
                  </v:shape>
                  <v:shape id="TextBox 9" o:spid="_x0000_s1032" type="#_x0000_t202" style="position:absolute;left:32091;top:11148;width:6298;height:21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oJzMywAAAOMAAAAPAAAAZHJzL2Rvd25yZXYueG1sRI9BT8JA&#10;EIXvJv6HzZh4k10EsVQWYjAmnCQgmHibdIe2sTvbdFda/j1zMPE4M2/ee99iNfhGnamLdWAL45EB&#10;RVwEV3Np4fD5/pCBignZYROYLFwowmp5e7PA3IWed3Tep1KJCcccLVQptbnWsajIYxyFllhup9B5&#10;TDJ2pXYd9mLuG/1ozEx7rFkSKmxpXVHxs//1Fo4fp++vqdmWb/6p7cNgNPu5tvb+bnh9AZVoSP/i&#10;v++Nk/pmlk3G2fxZKIRJFqCXVwAAAP//AwBQSwECLQAUAAYACAAAACEA2+H2y+4AAACFAQAAEwAA&#10;AAAAAAAAAAAAAAAAAAAAW0NvbnRlbnRfVHlwZXNdLnhtbFBLAQItABQABgAIAAAAIQBa9CxbvwAA&#10;ABUBAAALAAAAAAAAAAAAAAAAAB8BAABfcmVscy8ucmVsc1BLAQItABQABgAIAAAAIQDHoJzMywAA&#10;AOMAAAAPAAAAAAAAAAAAAAAAAAcCAABkcnMvZG93bnJldi54bWxQSwUGAAAAAAMAAwC3AAAA/wIA&#10;AAAA&#10;" filled="f" stroked="f">
                    <v:textbox>
                      <w:txbxContent>
                        <w:p w14:paraId="5FE17DEA" w14:textId="77777777" w:rsidR="004C533B" w:rsidRDefault="004C533B" w:rsidP="004C533B">
                          <w:pPr>
                            <w:spacing w:line="256" w:lineRule="auto"/>
                            <w:rPr>
                              <w:rFonts w:asciiTheme="majorHAnsi" w:eastAsia="Calibri" w:hAnsi="Aptos Display" w:cs="Arial"/>
                              <w:color w:val="000000"/>
                              <w:kern w:val="24"/>
                              <w:sz w:val="24"/>
                              <w:szCs w:val="24"/>
                              <w14:ligatures w14:val="none"/>
                            </w:rPr>
                          </w:pPr>
                          <w:r>
                            <w:rPr>
                              <w:rFonts w:asciiTheme="majorHAnsi" w:eastAsia="Calibri" w:hAnsi="Aptos Display" w:cs="Arial"/>
                              <w:color w:val="000000"/>
                              <w:kern w:val="24"/>
                            </w:rPr>
                            <w:t>(Our design)</w:t>
                          </w:r>
                        </w:p>
                      </w:txbxContent>
                    </v:textbox>
                  </v:shape>
                </v:group>
                <v:group id="Group 1747511098" o:spid="_x0000_s1033" style="position:absolute;left:9265;top:9405;width:26222;height:4497" coordorigin="9265,9405" coordsize="26221,44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9rAGzAAAAOMAAAAPAAAAZHJzL2Rvd25yZXYueG1sRI9BS8NA&#10;EIXvgv9hGcGb3axaW2O3pRQVD0WwFYq3ITtNQrOzIbsm6b93DkKPM+/Ne98sVqNvVE9drANbMJMM&#10;FHERXM2lhe/9290cVEzIDpvAZOFMEVbL66sF5i4M/EX9LpVKQjjmaKFKqc21jkVFHuMktMSiHUPn&#10;McnYldp1OEi4b/R9lj1pjzVLQ4UtbSoqTrtfb+F9wGH9YF777em4Of/sp5+HrSFrb2/G9QuoRGO6&#10;mP+vP5zgzx5nU2OyZ4GWn2QBevkHAAD//wMAUEsBAi0AFAAGAAgAAAAhANvh9svuAAAAhQEAABMA&#10;AAAAAAAAAAAAAAAAAAAAAFtDb250ZW50X1R5cGVzXS54bWxQSwECLQAUAAYACAAAACEAWvQsW78A&#10;AAAVAQAACwAAAAAAAAAAAAAAAAAfAQAAX3JlbHMvLnJlbHNQSwECLQAUAAYACAAAACEA0fawBswA&#10;AADjAAAADwAAAAAAAAAAAAAAAAAHAgAAZHJzL2Rvd25yZXYueG1sUEsFBgAAAAADAAMAtwAAAAAD&#10;AAAAAA==&#10;">
                  <v:shape id="TextBox 58" o:spid="_x0000_s1034" type="#_x0000_t202" style="position:absolute;left:9265;top:10478;width:18797;height:34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JAXfxgAAAOMAAAAPAAAAZHJzL2Rvd25yZXYueG1sRE9fa8Iw&#10;EH8f+B3CDXybyYoZW2cU2RB8UuY2wbejOduy5lKaaOu3N4Kwx/v9v9licI04UxdqzwaeJwoEceFt&#10;zaWBn+/V0yuIEJEtNp7JwIUCLOajhxnm1vf8ReddLEUK4ZCjgSrGNpcyFBU5DBPfEifu6DuHMZ1d&#10;KW2HfQp3jcyUepEOa04NFbb0UVHxtzs5A7+b42E/Vdvy0+m294OS7N6kMePHYfkOItIQ/8V399qm&#10;+VpnKtN6quH2UwJAzq8AAAD//wMAUEsBAi0AFAAGAAgAAAAhANvh9svuAAAAhQEAABMAAAAAAAAA&#10;AAAAAAAAAAAAAFtDb250ZW50X1R5cGVzXS54bWxQSwECLQAUAAYACAAAACEAWvQsW78AAAAVAQAA&#10;CwAAAAAAAAAAAAAAAAAfAQAAX3JlbHMvLnJlbHNQSwECLQAUAAYACAAAACEAdyQF38YAAADjAAAA&#10;DwAAAAAAAAAAAAAAAAAHAgAAZHJzL2Rvd25yZXYueG1sUEsFBgAAAAADAAMAtwAAAPoCAAAAAA==&#10;" filled="f" stroked="f">
                    <v:textbox>
                      <w:txbxContent>
                        <w:p w14:paraId="1C3E022A" w14:textId="77777777" w:rsidR="004C533B" w:rsidRDefault="004C533B" w:rsidP="004C533B">
                          <w:pPr>
                            <w:spacing w:line="256" w:lineRule="auto"/>
                            <w:rPr>
                              <w:rFonts w:asciiTheme="majorHAnsi" w:eastAsia="Calibri" w:hAnsi="Aptos Display" w:cs="Arial"/>
                              <w:color w:val="000000"/>
                              <w:kern w:val="24"/>
                              <w:sz w:val="24"/>
                              <w:szCs w:val="24"/>
                              <w14:ligatures w14:val="none"/>
                            </w:rPr>
                          </w:pPr>
                          <w:r>
                            <w:rPr>
                              <w:rFonts w:asciiTheme="majorHAnsi" w:eastAsia="Calibri" w:hAnsi="Aptos Display" w:cs="Arial"/>
                              <w:color w:val="000000"/>
                              <w:kern w:val="24"/>
                            </w:rPr>
                            <w:t>(</w:t>
                          </w:r>
                          <w:proofErr w:type="spellStart"/>
                          <w:r>
                            <w:rPr>
                              <w:rFonts w:asciiTheme="majorHAnsi" w:eastAsia="Calibri" w:hAnsi="Aptos Display" w:cs="Arial"/>
                              <w:color w:val="000000"/>
                              <w:kern w:val="24"/>
                            </w:rPr>
                            <w:t>Taberlet</w:t>
                          </w:r>
                          <w:proofErr w:type="spellEnd"/>
                          <w:r>
                            <w:rPr>
                              <w:rFonts w:asciiTheme="majorHAnsi" w:eastAsia="Calibri" w:hAnsi="Aptos Display" w:cs="Arial"/>
                              <w:color w:val="000000"/>
                              <w:kern w:val="24"/>
                            </w:rPr>
                            <w:t xml:space="preserve"> et al., 2007)</w:t>
                          </w:r>
                        </w:p>
                      </w:txbxContent>
                    </v:textbox>
                  </v:shape>
                  <v:shape id="Text Placeholder 2" o:spid="_x0000_s1035" type="#_x0000_t202" style="position:absolute;left:10647;top:9405;width:24840;height:34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lU3TyQAAAOMAAAAPAAAAZHJzL2Rvd25yZXYueG1sRE/RasJA&#10;EHwv+A/HCr7pnUVtjV6CVIQ+Waq20LcltybB3F7InSb9e68gFOZld3ZmdtZZb2txo9ZXjjVMJwoE&#10;ce5MxYWG03E3fgXhA7LB2jFp+CUPWTp4WmNiXMefdDuEQkQT9glqKENoEil9XpJFP3ENceTOrrUY&#10;4tgW0rTYRXNby2elFtJixTGhxIbeSsovh6vV8LU//3zP1EextfOmc72SbJdS69Gw36xABOrD//FD&#10;/W7i+zP1sohYzuGvU1yATO8AAAD//wMAUEsBAi0AFAAGAAgAAAAhANvh9svuAAAAhQEAABMAAAAA&#10;AAAAAAAAAAAAAAAAAFtDb250ZW50X1R5cGVzXS54bWxQSwECLQAUAAYACAAAACEAWvQsW78AAAAV&#10;AQAACwAAAAAAAAAAAAAAAAAfAQAAX3JlbHMvLnJlbHNQSwECLQAUAAYACAAAACEAM5VN08kAAADj&#10;AAAADwAAAAAAAAAAAAAAAAAHAgAAZHJzL2Rvd25yZXYueG1sUEsFBgAAAAADAAMAtwAAAP0CAAAA&#10;AA==&#10;" filled="f" stroked="f">
                    <v:textbox>
                      <w:txbxContent>
                        <w:p w14:paraId="34181F8A" w14:textId="77777777" w:rsidR="004C533B" w:rsidRDefault="004C533B" w:rsidP="004C533B">
                          <w:pPr>
                            <w:spacing w:line="256" w:lineRule="auto"/>
                            <w:rPr>
                              <w:rFonts w:eastAsia="Calibri" w:cs="Arial"/>
                              <w:b/>
                              <w:bCs/>
                              <w:color w:val="000000"/>
                              <w:kern w:val="24"/>
                              <w:sz w:val="24"/>
                              <w:szCs w:val="24"/>
                              <w14:ligatures w14:val="none"/>
                            </w:rPr>
                          </w:pPr>
                          <w:r>
                            <w:rPr>
                              <w:rFonts w:eastAsia="Calibri" w:cs="Arial"/>
                              <w:b/>
                              <w:bCs/>
                              <w:color w:val="000000"/>
                              <w:kern w:val="24"/>
                            </w:rPr>
                            <w:t xml:space="preserve">   --P6 loop--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  <w:r w:rsidR="0021245C" w:rsidRPr="00E105F0">
        <w:rPr>
          <w:b/>
          <w:bCs/>
        </w:rPr>
        <w:t xml:space="preserve">Figure </w:t>
      </w:r>
      <w:r w:rsidR="00031DED">
        <w:rPr>
          <w:b/>
          <w:bCs/>
        </w:rPr>
        <w:t>S</w:t>
      </w:r>
      <w:r w:rsidR="0021245C" w:rsidRPr="00E105F0">
        <w:rPr>
          <w:b/>
          <w:bCs/>
        </w:rPr>
        <w:t>1</w:t>
      </w:r>
      <w:r w:rsidR="0021245C">
        <w:t xml:space="preserve">: Position of oligos on aligned </w:t>
      </w:r>
      <w:r w:rsidR="0021245C">
        <w:rPr>
          <w:i/>
          <w:iCs/>
        </w:rPr>
        <w:t>C</w:t>
      </w:r>
      <w:r w:rsidR="0073190D">
        <w:rPr>
          <w:i/>
          <w:iCs/>
        </w:rPr>
        <w:t>alluna</w:t>
      </w:r>
      <w:r w:rsidR="0021245C">
        <w:rPr>
          <w:i/>
          <w:iCs/>
        </w:rPr>
        <w:t xml:space="preserve"> vulgaris </w:t>
      </w:r>
      <w:r w:rsidR="0021245C" w:rsidRPr="00801384">
        <w:t>(1.)</w:t>
      </w:r>
      <w:r w:rsidR="0021245C">
        <w:rPr>
          <w:i/>
          <w:iCs/>
        </w:rPr>
        <w:t xml:space="preserve"> </w:t>
      </w:r>
      <w:r w:rsidR="0021245C">
        <w:t xml:space="preserve">and </w:t>
      </w:r>
      <w:r w:rsidR="0021245C">
        <w:rPr>
          <w:i/>
          <w:iCs/>
        </w:rPr>
        <w:t>E</w:t>
      </w:r>
      <w:r w:rsidR="0073190D">
        <w:rPr>
          <w:i/>
          <w:iCs/>
        </w:rPr>
        <w:t xml:space="preserve">rica </w:t>
      </w:r>
      <w:r w:rsidR="0021245C">
        <w:rPr>
          <w:i/>
          <w:iCs/>
        </w:rPr>
        <w:t xml:space="preserve">cinerea </w:t>
      </w:r>
      <w:r w:rsidR="0021245C">
        <w:t>(2.)</w:t>
      </w:r>
      <w:r w:rsidR="0021245C">
        <w:rPr>
          <w:i/>
          <w:iCs/>
        </w:rPr>
        <w:t xml:space="preserve"> trnL </w:t>
      </w:r>
      <w:r w:rsidR="0021245C">
        <w:t>sequences</w:t>
      </w:r>
      <w:r w:rsidR="0021245C">
        <w:rPr>
          <w:i/>
          <w:iCs/>
        </w:rPr>
        <w:t xml:space="preserve"> </w:t>
      </w:r>
      <w:r w:rsidR="0021245C">
        <w:t xml:space="preserve">(screenshot from </w:t>
      </w:r>
      <w:proofErr w:type="spellStart"/>
      <w:r w:rsidR="0021245C">
        <w:t>Genious</w:t>
      </w:r>
      <w:proofErr w:type="spellEnd"/>
      <w:r w:rsidR="0021245C">
        <w:t xml:space="preserve"> Prime software).  </w:t>
      </w:r>
    </w:p>
    <w:p w14:paraId="1C1D8966" w14:textId="34C81A04" w:rsidR="0021245C" w:rsidRDefault="003F7A00" w:rsidP="00E105F0">
      <w:pPr>
        <w:jc w:val="both"/>
      </w:pPr>
      <w:r w:rsidRPr="00CA0CC7">
        <w:rPr>
          <w:noProof/>
        </w:rPr>
        <w:drawing>
          <wp:inline distT="0" distB="0" distL="0" distR="0" wp14:anchorId="606C3276" wp14:editId="55505C4B">
            <wp:extent cx="5731510" cy="1038860"/>
            <wp:effectExtent l="19050" t="19050" r="21590" b="27940"/>
            <wp:docPr id="1950597575" name="Picture 5" descr="A screen 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0597575" name="Picture 5" descr="A screen shot of a compute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3886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23AD2F4" w14:textId="063D0E75" w:rsidR="00CA0CC7" w:rsidRPr="00CA0CC7" w:rsidRDefault="00F576A4" w:rsidP="00CA0CC7">
      <w:r w:rsidRPr="00E105F0">
        <w:rPr>
          <w:b/>
          <w:bCs/>
        </w:rPr>
        <w:t xml:space="preserve">Figure </w:t>
      </w:r>
      <w:r w:rsidR="00031DED">
        <w:rPr>
          <w:b/>
          <w:bCs/>
        </w:rPr>
        <w:t>S</w:t>
      </w:r>
      <w:r w:rsidRPr="00E105F0">
        <w:rPr>
          <w:b/>
          <w:bCs/>
        </w:rPr>
        <w:t>2:</w:t>
      </w:r>
      <w:r>
        <w:t xml:space="preserve"> </w:t>
      </w:r>
      <w:proofErr w:type="spellStart"/>
      <w:r>
        <w:t>PrimerBLAST</w:t>
      </w:r>
      <w:proofErr w:type="spellEnd"/>
      <w:r>
        <w:t xml:space="preserve"> result of the</w:t>
      </w:r>
      <w:r w:rsidR="005249FD">
        <w:t xml:space="preserve"> </w:t>
      </w:r>
      <w:r w:rsidR="005249FD">
        <w:rPr>
          <w:i/>
          <w:iCs/>
        </w:rPr>
        <w:t>Erica cinerea</w:t>
      </w:r>
      <w:r>
        <w:t xml:space="preserve"> </w:t>
      </w:r>
      <w:proofErr w:type="spellStart"/>
      <w:r>
        <w:t>EC_trnL</w:t>
      </w:r>
      <w:proofErr w:type="spellEnd"/>
      <w:r>
        <w:t xml:space="preserve"> marker </w:t>
      </w:r>
      <w:r w:rsidR="005249FD">
        <w:t xml:space="preserve">showing the mismatch on the reverse primer with </w:t>
      </w:r>
      <w:r w:rsidR="005249FD" w:rsidRPr="005249FD">
        <w:rPr>
          <w:i/>
          <w:iCs/>
        </w:rPr>
        <w:t xml:space="preserve">Erica </w:t>
      </w:r>
      <w:proofErr w:type="spellStart"/>
      <w:r w:rsidR="005249FD" w:rsidRPr="005249FD">
        <w:rPr>
          <w:i/>
          <w:iCs/>
        </w:rPr>
        <w:t>teralix</w:t>
      </w:r>
      <w:proofErr w:type="spellEnd"/>
      <w:r w:rsidR="005249FD">
        <w:t xml:space="preserve">. </w:t>
      </w:r>
      <w:r w:rsidR="005249FD">
        <w:rPr>
          <w:i/>
          <w:iCs/>
        </w:rPr>
        <w:t xml:space="preserve"> </w:t>
      </w:r>
      <w:r w:rsidR="005249FD">
        <w:t xml:space="preserve"> </w:t>
      </w:r>
    </w:p>
    <w:p w14:paraId="0C1B416A" w14:textId="77777777" w:rsidR="008D5A0E" w:rsidRDefault="008A2D9B">
      <w:r>
        <w:br w:type="page"/>
      </w:r>
    </w:p>
    <w:p w14:paraId="30823E97" w14:textId="6D4DB9F9" w:rsidR="002D4FBB" w:rsidRDefault="00453DAF">
      <w:pPr>
        <w:rPr>
          <w:b/>
          <w:bCs/>
        </w:rPr>
      </w:pPr>
      <w:r>
        <w:rPr>
          <w:b/>
          <w:bCs/>
        </w:rPr>
        <w:lastRenderedPageBreak/>
        <w:t xml:space="preserve">Table S1: </w:t>
      </w:r>
      <w:r w:rsidR="002D4FBB">
        <w:rPr>
          <w:b/>
          <w:bCs/>
        </w:rPr>
        <w:t xml:space="preserve">Details of </w:t>
      </w:r>
      <w:r w:rsidR="00E448CD">
        <w:rPr>
          <w:b/>
          <w:bCs/>
        </w:rPr>
        <w:t>1</w:t>
      </w:r>
      <w:r w:rsidR="00B007B3">
        <w:rPr>
          <w:b/>
          <w:bCs/>
        </w:rPr>
        <w:t>5</w:t>
      </w:r>
      <w:r w:rsidR="00E448CD">
        <w:rPr>
          <w:b/>
          <w:bCs/>
        </w:rPr>
        <w:t xml:space="preserve"> non-heather honey samples from diverse floral sources</w:t>
      </w:r>
    </w:p>
    <w:tbl>
      <w:tblPr>
        <w:tblStyle w:val="TableGrid"/>
        <w:tblpPr w:leftFromText="180" w:rightFromText="180" w:vertAnchor="text" w:horzAnchor="margin" w:tblpXSpec="center" w:tblpY="389"/>
        <w:tblW w:w="99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268"/>
        <w:gridCol w:w="4252"/>
        <w:gridCol w:w="1843"/>
      </w:tblGrid>
      <w:tr w:rsidR="001F1D9A" w:rsidRPr="00EB4A26" w14:paraId="17DCFDCD" w14:textId="77777777" w:rsidTr="001F1D9A">
        <w:trPr>
          <w:trHeight w:val="265"/>
        </w:trPr>
        <w:tc>
          <w:tcPr>
            <w:tcW w:w="1560" w:type="dxa"/>
            <w:noWrap/>
            <w:hideMark/>
          </w:tcPr>
          <w:p w14:paraId="0FA7F648" w14:textId="77777777" w:rsidR="001F1D9A" w:rsidRPr="0088752E" w:rsidRDefault="001F1D9A" w:rsidP="00AF0285">
            <w:pPr>
              <w:rPr>
                <w:rFonts w:eastAsia="Times New Roman" w:cs="Arial"/>
                <w:b/>
                <w:bCs/>
                <w:kern w:val="0"/>
                <w:lang w:eastAsia="en-GB"/>
                <w14:ligatures w14:val="none"/>
              </w:rPr>
            </w:pPr>
            <w:r w:rsidRPr="0088752E">
              <w:rPr>
                <w:rFonts w:eastAsia="Times New Roman" w:cs="Arial"/>
                <w:b/>
                <w:bCs/>
                <w:kern w:val="0"/>
                <w:lang w:eastAsia="en-GB"/>
                <w14:ligatures w14:val="none"/>
              </w:rPr>
              <w:t>Sample #</w:t>
            </w:r>
          </w:p>
        </w:tc>
        <w:tc>
          <w:tcPr>
            <w:tcW w:w="2268" w:type="dxa"/>
            <w:noWrap/>
            <w:hideMark/>
          </w:tcPr>
          <w:p w14:paraId="399FF050" w14:textId="77777777" w:rsidR="001F1D9A" w:rsidRPr="0088752E" w:rsidRDefault="001F1D9A" w:rsidP="00AF0285">
            <w:pPr>
              <w:rPr>
                <w:rFonts w:eastAsia="Times New Roman" w:cs="Arial"/>
                <w:b/>
                <w:bCs/>
                <w:kern w:val="0"/>
                <w:lang w:eastAsia="en-GB"/>
                <w14:ligatures w14:val="none"/>
              </w:rPr>
            </w:pPr>
            <w:r w:rsidRPr="0088752E">
              <w:rPr>
                <w:rFonts w:eastAsia="Times New Roman" w:cs="Arial"/>
                <w:b/>
                <w:bCs/>
                <w:kern w:val="0"/>
                <w:lang w:eastAsia="en-GB"/>
                <w14:ligatures w14:val="none"/>
              </w:rPr>
              <w:t>Honey description</w:t>
            </w:r>
          </w:p>
        </w:tc>
        <w:tc>
          <w:tcPr>
            <w:tcW w:w="4252" w:type="dxa"/>
          </w:tcPr>
          <w:p w14:paraId="47D303D4" w14:textId="77777777" w:rsidR="001F1D9A" w:rsidRPr="0088752E" w:rsidRDefault="001F1D9A" w:rsidP="00AF0285">
            <w:pPr>
              <w:rPr>
                <w:rFonts w:eastAsia="Times New Roman" w:cs="Arial"/>
                <w:b/>
                <w:bCs/>
                <w:kern w:val="0"/>
                <w:lang w:eastAsia="en-GB"/>
                <w14:ligatures w14:val="none"/>
              </w:rPr>
            </w:pPr>
            <w:r w:rsidRPr="0088752E">
              <w:rPr>
                <w:rFonts w:eastAsia="Times New Roman" w:cs="Arial"/>
                <w:b/>
                <w:bCs/>
                <w:kern w:val="0"/>
                <w:lang w:eastAsia="en-GB"/>
                <w14:ligatures w14:val="none"/>
              </w:rPr>
              <w:t>Bee forage</w:t>
            </w:r>
            <w:r>
              <w:rPr>
                <w:rFonts w:eastAsia="Times New Roman" w:cs="Arial"/>
                <w:b/>
                <w:bCs/>
                <w:kern w:val="0"/>
                <w:lang w:eastAsia="en-GB"/>
                <w14:ligatures w14:val="none"/>
              </w:rPr>
              <w:t xml:space="preserve"> </w:t>
            </w:r>
            <w:r w:rsidRPr="0088752E">
              <w:rPr>
                <w:rFonts w:eastAsia="Times New Roman" w:cs="Arial"/>
                <w:b/>
                <w:bCs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1843" w:type="dxa"/>
          </w:tcPr>
          <w:p w14:paraId="0546C2E5" w14:textId="77777777" w:rsidR="001F1D9A" w:rsidRPr="0088752E" w:rsidRDefault="001F1D9A" w:rsidP="00AF0285">
            <w:pPr>
              <w:rPr>
                <w:rFonts w:eastAsia="Times New Roman" w:cs="Arial"/>
                <w:b/>
                <w:bCs/>
                <w:kern w:val="0"/>
                <w:lang w:eastAsia="en-GB"/>
                <w14:ligatures w14:val="none"/>
              </w:rPr>
            </w:pPr>
            <w:r w:rsidRPr="0088752E">
              <w:rPr>
                <w:rFonts w:eastAsia="Times New Roman" w:cs="Arial"/>
                <w:b/>
                <w:bCs/>
                <w:kern w:val="0"/>
                <w:lang w:eastAsia="en-GB"/>
                <w14:ligatures w14:val="none"/>
              </w:rPr>
              <w:t>Season</w:t>
            </w:r>
          </w:p>
        </w:tc>
      </w:tr>
      <w:tr w:rsidR="001F1D9A" w:rsidRPr="00EB4A26" w14:paraId="363B1BFA" w14:textId="77777777" w:rsidTr="001F1D9A">
        <w:trPr>
          <w:trHeight w:val="1117"/>
        </w:trPr>
        <w:tc>
          <w:tcPr>
            <w:tcW w:w="1560" w:type="dxa"/>
            <w:noWrap/>
          </w:tcPr>
          <w:p w14:paraId="14016429" w14:textId="042D6E0A" w:rsidR="001F1D9A" w:rsidRPr="00EB4A26" w:rsidRDefault="001F1D9A" w:rsidP="00AF0285">
            <w:pPr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lang w:eastAsia="en-GB"/>
                <w14:ligatures w14:val="none"/>
              </w:rPr>
              <w:t>NH-Y-01</w:t>
            </w:r>
          </w:p>
        </w:tc>
        <w:tc>
          <w:tcPr>
            <w:tcW w:w="2268" w:type="dxa"/>
            <w:noWrap/>
            <w:hideMark/>
          </w:tcPr>
          <w:p w14:paraId="146C45B3" w14:textId="77777777" w:rsidR="001F1D9A" w:rsidRPr="00EB4A26" w:rsidRDefault="001F1D9A" w:rsidP="00AF0285">
            <w:pPr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EB4A26">
              <w:rPr>
                <w:rFonts w:eastAsia="Times New Roman" w:cs="Arial"/>
                <w:kern w:val="0"/>
                <w:lang w:eastAsia="en-GB"/>
                <w14:ligatures w14:val="none"/>
              </w:rPr>
              <w:t>woodland</w:t>
            </w:r>
          </w:p>
        </w:tc>
        <w:tc>
          <w:tcPr>
            <w:tcW w:w="4252" w:type="dxa"/>
          </w:tcPr>
          <w:p w14:paraId="18BA9E79" w14:textId="77777777" w:rsidR="001F1D9A" w:rsidRPr="00EB4A26" w:rsidRDefault="001F1D9A" w:rsidP="00AF0285">
            <w:pPr>
              <w:rPr>
                <w:rFonts w:cs="Arial"/>
              </w:rPr>
            </w:pPr>
            <w:r w:rsidRPr="00EB4A26">
              <w:rPr>
                <w:rFonts w:cs="Arial"/>
              </w:rPr>
              <w:t>Woodland trees and nearby flowers, including lime (</w:t>
            </w:r>
            <w:r w:rsidRPr="00EB4A26">
              <w:rPr>
                <w:rFonts w:cs="Arial"/>
                <w:i/>
                <w:iCs/>
              </w:rPr>
              <w:t>Tilia</w:t>
            </w:r>
            <w:r w:rsidRPr="00EB4A26">
              <w:rPr>
                <w:rFonts w:cs="Arial"/>
              </w:rPr>
              <w:t>), horse chestnut (</w:t>
            </w:r>
            <w:r w:rsidRPr="00EB4A26">
              <w:rPr>
                <w:rFonts w:cs="Arial"/>
                <w:i/>
                <w:iCs/>
              </w:rPr>
              <w:t>Aesculus hippocastanum)</w:t>
            </w:r>
            <w:r w:rsidRPr="00EB4A26">
              <w:rPr>
                <w:rFonts w:cs="Arial"/>
              </w:rPr>
              <w:t xml:space="preserve"> and sweet chestnut (</w:t>
            </w:r>
            <w:r w:rsidRPr="00EB4A26">
              <w:rPr>
                <w:rFonts w:cs="Arial"/>
                <w:i/>
                <w:iCs/>
              </w:rPr>
              <w:t>Castanea sativa</w:t>
            </w:r>
            <w:r w:rsidRPr="00EB4A26">
              <w:rPr>
                <w:rFonts w:cs="Arial"/>
              </w:rPr>
              <w:t>).</w:t>
            </w:r>
          </w:p>
        </w:tc>
        <w:tc>
          <w:tcPr>
            <w:tcW w:w="1843" w:type="dxa"/>
          </w:tcPr>
          <w:p w14:paraId="4A5E5582" w14:textId="77777777" w:rsidR="001F1D9A" w:rsidRPr="00EB4A26" w:rsidRDefault="001F1D9A" w:rsidP="00AF0285">
            <w:pPr>
              <w:rPr>
                <w:rFonts w:cs="Arial"/>
              </w:rPr>
            </w:pPr>
            <w:r w:rsidRPr="00EB4A26">
              <w:rPr>
                <w:rFonts w:cs="Arial"/>
              </w:rPr>
              <w:t>Summer</w:t>
            </w:r>
          </w:p>
        </w:tc>
      </w:tr>
      <w:tr w:rsidR="001F1D9A" w:rsidRPr="00EB4A26" w14:paraId="6E532EE0" w14:textId="77777777" w:rsidTr="001F1D9A">
        <w:trPr>
          <w:trHeight w:val="265"/>
        </w:trPr>
        <w:tc>
          <w:tcPr>
            <w:tcW w:w="1560" w:type="dxa"/>
            <w:noWrap/>
          </w:tcPr>
          <w:p w14:paraId="14AD2355" w14:textId="66165D77" w:rsidR="001F1D9A" w:rsidRPr="00EB4A26" w:rsidRDefault="001F1D9A" w:rsidP="00AF0285">
            <w:pPr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lang w:eastAsia="en-GB"/>
                <w14:ligatures w14:val="none"/>
              </w:rPr>
              <w:t>NH-Y-02</w:t>
            </w:r>
          </w:p>
        </w:tc>
        <w:tc>
          <w:tcPr>
            <w:tcW w:w="2268" w:type="dxa"/>
            <w:noWrap/>
            <w:hideMark/>
          </w:tcPr>
          <w:p w14:paraId="513141BB" w14:textId="77777777" w:rsidR="001F1D9A" w:rsidRPr="00EB4A26" w:rsidRDefault="001F1D9A" w:rsidP="00AF0285">
            <w:pPr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EB4A26">
              <w:rPr>
                <w:rFonts w:eastAsia="Times New Roman" w:cs="Arial"/>
                <w:kern w:val="0"/>
                <w:lang w:eastAsia="en-GB"/>
                <w14:ligatures w14:val="none"/>
              </w:rPr>
              <w:t>sycamore</w:t>
            </w:r>
          </w:p>
        </w:tc>
        <w:tc>
          <w:tcPr>
            <w:tcW w:w="4252" w:type="dxa"/>
          </w:tcPr>
          <w:p w14:paraId="69B37235" w14:textId="77777777" w:rsidR="001F1D9A" w:rsidRPr="00EB4A26" w:rsidRDefault="001F1D9A" w:rsidP="00AF0285">
            <w:pPr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EB4A26">
              <w:rPr>
                <w:rFonts w:eastAsia="Times New Roman" w:cs="Arial"/>
                <w:kern w:val="0"/>
                <w:lang w:eastAsia="en-GB"/>
                <w14:ligatures w14:val="none"/>
              </w:rPr>
              <w:t xml:space="preserve">Predominantly </w:t>
            </w:r>
            <w:r w:rsidRPr="00EB4A26">
              <w:rPr>
                <w:rFonts w:eastAsia="Times New Roman" w:cs="Arial"/>
                <w:i/>
                <w:iCs/>
                <w:kern w:val="0"/>
                <w:lang w:eastAsia="en-GB"/>
                <w14:ligatures w14:val="none"/>
              </w:rPr>
              <w:t xml:space="preserve">Acer pseudoplatanus </w:t>
            </w:r>
            <w:r w:rsidRPr="00EB4A26">
              <w:rPr>
                <w:rFonts w:eastAsia="Times New Roman" w:cs="Arial"/>
                <w:kern w:val="0"/>
                <w:lang w:eastAsia="en-GB"/>
                <w14:ligatures w14:val="none"/>
              </w:rPr>
              <w:t xml:space="preserve">with </w:t>
            </w:r>
            <w:r>
              <w:rPr>
                <w:rFonts w:eastAsia="Times New Roman" w:cs="Arial"/>
                <w:kern w:val="0"/>
                <w:lang w:eastAsia="en-GB"/>
                <w14:ligatures w14:val="none"/>
              </w:rPr>
              <w:t xml:space="preserve">a bit </w:t>
            </w:r>
            <w:r w:rsidRPr="00EB4A26">
              <w:rPr>
                <w:rFonts w:eastAsia="Times New Roman" w:cs="Arial"/>
                <w:kern w:val="0"/>
                <w:lang w:eastAsia="en-GB"/>
                <w14:ligatures w14:val="none"/>
              </w:rPr>
              <w:t>of hawthorn (</w:t>
            </w:r>
            <w:r w:rsidRPr="00EB4A26">
              <w:rPr>
                <w:rFonts w:eastAsia="Times New Roman" w:cs="Arial"/>
                <w:i/>
                <w:iCs/>
                <w:kern w:val="0"/>
                <w:lang w:eastAsia="en-GB"/>
                <w14:ligatures w14:val="none"/>
              </w:rPr>
              <w:t>Crataegus monogyna)</w:t>
            </w:r>
            <w:r w:rsidRPr="00EB4A26">
              <w:rPr>
                <w:rFonts w:eastAsia="Times New Roman" w:cs="Arial"/>
                <w:kern w:val="0"/>
                <w:lang w:eastAsia="en-GB"/>
                <w14:ligatures w14:val="none"/>
              </w:rPr>
              <w:t xml:space="preserve"> and bean (</w:t>
            </w:r>
            <w:r w:rsidRPr="00EB4A26">
              <w:rPr>
                <w:rFonts w:eastAsia="Times New Roman" w:cs="Arial"/>
                <w:i/>
                <w:iCs/>
                <w:kern w:val="0"/>
                <w:lang w:eastAsia="en-GB"/>
                <w14:ligatures w14:val="none"/>
              </w:rPr>
              <w:t>Fabaceae</w:t>
            </w:r>
            <w:r w:rsidRPr="00EB4A26">
              <w:rPr>
                <w:rFonts w:eastAsia="Times New Roman" w:cs="Arial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843" w:type="dxa"/>
          </w:tcPr>
          <w:p w14:paraId="24313BD7" w14:textId="77777777" w:rsidR="001F1D9A" w:rsidRPr="00EB4A26" w:rsidRDefault="001F1D9A" w:rsidP="00AF0285">
            <w:pPr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EB4A26">
              <w:rPr>
                <w:rFonts w:eastAsia="Times New Roman" w:cs="Arial"/>
                <w:kern w:val="0"/>
                <w:lang w:eastAsia="en-GB"/>
                <w14:ligatures w14:val="none"/>
              </w:rPr>
              <w:t>Spring</w:t>
            </w:r>
          </w:p>
        </w:tc>
      </w:tr>
      <w:tr w:rsidR="001F1D9A" w:rsidRPr="00EB4A26" w14:paraId="310BE110" w14:textId="77777777" w:rsidTr="001F1D9A">
        <w:trPr>
          <w:trHeight w:val="273"/>
        </w:trPr>
        <w:tc>
          <w:tcPr>
            <w:tcW w:w="1560" w:type="dxa"/>
            <w:noWrap/>
          </w:tcPr>
          <w:p w14:paraId="083A3752" w14:textId="49825C8E" w:rsidR="001F1D9A" w:rsidRPr="00EB4A26" w:rsidRDefault="001F1D9A" w:rsidP="00AF0285">
            <w:pPr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lang w:eastAsia="en-GB"/>
                <w14:ligatures w14:val="none"/>
              </w:rPr>
              <w:t>NH-Y-03</w:t>
            </w:r>
          </w:p>
        </w:tc>
        <w:tc>
          <w:tcPr>
            <w:tcW w:w="2268" w:type="dxa"/>
            <w:noWrap/>
            <w:hideMark/>
          </w:tcPr>
          <w:p w14:paraId="3C6906A7" w14:textId="77777777" w:rsidR="001F1D9A" w:rsidRPr="00EB4A26" w:rsidRDefault="001F1D9A" w:rsidP="00AF0285">
            <w:pPr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EB4A26">
              <w:rPr>
                <w:rFonts w:eastAsia="Times New Roman" w:cs="Arial"/>
                <w:kern w:val="0"/>
                <w:lang w:eastAsia="en-GB"/>
                <w14:ligatures w14:val="none"/>
              </w:rPr>
              <w:t>phacelia</w:t>
            </w:r>
          </w:p>
        </w:tc>
        <w:tc>
          <w:tcPr>
            <w:tcW w:w="4252" w:type="dxa"/>
          </w:tcPr>
          <w:p w14:paraId="2431018C" w14:textId="77777777" w:rsidR="001F1D9A" w:rsidRPr="00EB4A26" w:rsidRDefault="001F1D9A" w:rsidP="00AF0285">
            <w:pPr>
              <w:rPr>
                <w:rFonts w:eastAsia="Times New Roman" w:cs="Arial"/>
                <w:i/>
                <w:iCs/>
                <w:kern w:val="0"/>
                <w:lang w:eastAsia="en-GB"/>
                <w14:ligatures w14:val="none"/>
              </w:rPr>
            </w:pPr>
            <w:r w:rsidRPr="00EB4A26">
              <w:rPr>
                <w:rFonts w:eastAsia="Times New Roman" w:cs="Arial"/>
                <w:i/>
                <w:iCs/>
                <w:kern w:val="0"/>
                <w:lang w:eastAsia="en-GB"/>
                <w14:ligatures w14:val="none"/>
              </w:rPr>
              <w:t xml:space="preserve">Phacelia </w:t>
            </w:r>
            <w:proofErr w:type="spellStart"/>
            <w:r w:rsidRPr="00EB4A26">
              <w:rPr>
                <w:rFonts w:eastAsia="Times New Roman" w:cs="Arial"/>
                <w:i/>
                <w:iCs/>
                <w:kern w:val="0"/>
                <w:lang w:eastAsia="en-GB"/>
                <w14:ligatures w14:val="none"/>
              </w:rPr>
              <w:t>tanacetifolia</w:t>
            </w:r>
            <w:proofErr w:type="spellEnd"/>
          </w:p>
        </w:tc>
        <w:tc>
          <w:tcPr>
            <w:tcW w:w="1843" w:type="dxa"/>
          </w:tcPr>
          <w:p w14:paraId="07151947" w14:textId="77777777" w:rsidR="001F1D9A" w:rsidRPr="00EB4A26" w:rsidRDefault="001F1D9A" w:rsidP="00AF0285">
            <w:pPr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EB4A26">
              <w:rPr>
                <w:rFonts w:eastAsia="Times New Roman" w:cs="Arial"/>
                <w:kern w:val="0"/>
                <w:lang w:eastAsia="en-GB"/>
                <w14:ligatures w14:val="none"/>
              </w:rPr>
              <w:t>Spring</w:t>
            </w:r>
          </w:p>
        </w:tc>
      </w:tr>
      <w:tr w:rsidR="001F1D9A" w:rsidRPr="00EB4A26" w14:paraId="323C6BE8" w14:textId="77777777" w:rsidTr="001F1D9A">
        <w:trPr>
          <w:trHeight w:val="273"/>
        </w:trPr>
        <w:tc>
          <w:tcPr>
            <w:tcW w:w="1560" w:type="dxa"/>
            <w:noWrap/>
          </w:tcPr>
          <w:p w14:paraId="2FC5E9FF" w14:textId="12C26392" w:rsidR="001F1D9A" w:rsidRPr="00EB4A26" w:rsidRDefault="001F1D9A" w:rsidP="00AF0285">
            <w:pPr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lang w:eastAsia="en-GB"/>
                <w14:ligatures w14:val="none"/>
              </w:rPr>
              <w:t>NH-Y-04</w:t>
            </w:r>
          </w:p>
        </w:tc>
        <w:tc>
          <w:tcPr>
            <w:tcW w:w="2268" w:type="dxa"/>
            <w:noWrap/>
            <w:hideMark/>
          </w:tcPr>
          <w:p w14:paraId="56AEA48A" w14:textId="77777777" w:rsidR="001F1D9A" w:rsidRPr="00EB4A26" w:rsidRDefault="001F1D9A" w:rsidP="00AF0285">
            <w:pPr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EB4A26">
              <w:rPr>
                <w:rFonts w:eastAsia="Times New Roman" w:cs="Arial"/>
                <w:kern w:val="0"/>
                <w:lang w:eastAsia="en-GB"/>
                <w14:ligatures w14:val="none"/>
              </w:rPr>
              <w:t>ivy</w:t>
            </w:r>
          </w:p>
        </w:tc>
        <w:tc>
          <w:tcPr>
            <w:tcW w:w="4252" w:type="dxa"/>
          </w:tcPr>
          <w:p w14:paraId="04EB3839" w14:textId="77777777" w:rsidR="001F1D9A" w:rsidRPr="00EB4A26" w:rsidRDefault="001F1D9A" w:rsidP="00AF0285">
            <w:pPr>
              <w:rPr>
                <w:rFonts w:cs="Arial"/>
                <w:i/>
                <w:iCs/>
              </w:rPr>
            </w:pPr>
            <w:r w:rsidRPr="00EB4A26">
              <w:rPr>
                <w:rFonts w:cs="Arial"/>
                <w:i/>
                <w:iCs/>
              </w:rPr>
              <w:t>Hedera helix</w:t>
            </w:r>
          </w:p>
        </w:tc>
        <w:tc>
          <w:tcPr>
            <w:tcW w:w="1843" w:type="dxa"/>
          </w:tcPr>
          <w:p w14:paraId="4ED8A05F" w14:textId="77777777" w:rsidR="001F1D9A" w:rsidRPr="00EB4A26" w:rsidRDefault="001F1D9A" w:rsidP="00AF0285">
            <w:pPr>
              <w:rPr>
                <w:rFonts w:cs="Arial"/>
              </w:rPr>
            </w:pPr>
            <w:r w:rsidRPr="00EB4A26">
              <w:rPr>
                <w:rFonts w:cs="Arial"/>
              </w:rPr>
              <w:t>Autumn</w:t>
            </w:r>
          </w:p>
        </w:tc>
      </w:tr>
      <w:tr w:rsidR="001F1D9A" w:rsidRPr="00EB4A26" w14:paraId="7836C844" w14:textId="77777777" w:rsidTr="001F1D9A">
        <w:trPr>
          <w:trHeight w:val="273"/>
        </w:trPr>
        <w:tc>
          <w:tcPr>
            <w:tcW w:w="1560" w:type="dxa"/>
            <w:noWrap/>
          </w:tcPr>
          <w:p w14:paraId="53047E18" w14:textId="74AC053C" w:rsidR="001F1D9A" w:rsidRPr="00EB4A26" w:rsidRDefault="001F1D9A" w:rsidP="00AF0285">
            <w:pPr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lang w:eastAsia="en-GB"/>
                <w14:ligatures w14:val="none"/>
              </w:rPr>
              <w:t>NH-Y-05</w:t>
            </w:r>
          </w:p>
        </w:tc>
        <w:tc>
          <w:tcPr>
            <w:tcW w:w="2268" w:type="dxa"/>
            <w:noWrap/>
            <w:hideMark/>
          </w:tcPr>
          <w:p w14:paraId="6E663E40" w14:textId="77777777" w:rsidR="001F1D9A" w:rsidRPr="00EB4A26" w:rsidRDefault="001F1D9A" w:rsidP="00AF0285">
            <w:pPr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EB4A26">
              <w:rPr>
                <w:rFonts w:eastAsia="Times New Roman" w:cs="Arial"/>
                <w:kern w:val="0"/>
                <w:lang w:eastAsia="en-GB"/>
                <w14:ligatures w14:val="none"/>
              </w:rPr>
              <w:t xml:space="preserve">Himalayan balsam </w:t>
            </w:r>
          </w:p>
        </w:tc>
        <w:tc>
          <w:tcPr>
            <w:tcW w:w="4252" w:type="dxa"/>
          </w:tcPr>
          <w:p w14:paraId="636F0DCA" w14:textId="77777777" w:rsidR="001F1D9A" w:rsidRPr="00EB4A26" w:rsidRDefault="001F1D9A" w:rsidP="00AF0285">
            <w:pPr>
              <w:rPr>
                <w:rFonts w:eastAsia="Times New Roman" w:cs="Arial"/>
                <w:i/>
                <w:iCs/>
                <w:kern w:val="0"/>
                <w:lang w:eastAsia="en-GB"/>
                <w14:ligatures w14:val="none"/>
              </w:rPr>
            </w:pPr>
            <w:r w:rsidRPr="00EB4A26">
              <w:rPr>
                <w:rFonts w:eastAsia="Times New Roman" w:cs="Arial"/>
                <w:i/>
                <w:iCs/>
                <w:kern w:val="0"/>
                <w:lang w:eastAsia="en-GB"/>
                <w14:ligatures w14:val="none"/>
              </w:rPr>
              <w:t xml:space="preserve">Impatiens </w:t>
            </w:r>
            <w:proofErr w:type="spellStart"/>
            <w:r w:rsidRPr="00EB4A26">
              <w:rPr>
                <w:rFonts w:eastAsia="Times New Roman" w:cs="Arial"/>
                <w:i/>
                <w:iCs/>
                <w:kern w:val="0"/>
                <w:lang w:eastAsia="en-GB"/>
                <w14:ligatures w14:val="none"/>
              </w:rPr>
              <w:t>glandulifera</w:t>
            </w:r>
            <w:proofErr w:type="spellEnd"/>
          </w:p>
        </w:tc>
        <w:tc>
          <w:tcPr>
            <w:tcW w:w="1843" w:type="dxa"/>
          </w:tcPr>
          <w:p w14:paraId="3670F7FE" w14:textId="77777777" w:rsidR="001F1D9A" w:rsidRPr="00EB4A26" w:rsidRDefault="001F1D9A" w:rsidP="00AF0285">
            <w:pPr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EB4A26">
              <w:rPr>
                <w:rFonts w:eastAsia="Times New Roman" w:cs="Arial"/>
                <w:kern w:val="0"/>
                <w:lang w:eastAsia="en-GB"/>
                <w14:ligatures w14:val="none"/>
              </w:rPr>
              <w:t>Autumn</w:t>
            </w:r>
          </w:p>
        </w:tc>
      </w:tr>
      <w:tr w:rsidR="001F1D9A" w:rsidRPr="00EB4A26" w14:paraId="2AB02634" w14:textId="77777777" w:rsidTr="001F1D9A">
        <w:trPr>
          <w:trHeight w:val="265"/>
        </w:trPr>
        <w:tc>
          <w:tcPr>
            <w:tcW w:w="1560" w:type="dxa"/>
            <w:noWrap/>
          </w:tcPr>
          <w:p w14:paraId="68ADD2AF" w14:textId="3281B0E7" w:rsidR="001F1D9A" w:rsidRPr="00EB4A26" w:rsidRDefault="001F1D9A" w:rsidP="00AF0285">
            <w:pPr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lang w:eastAsia="en-GB"/>
                <w14:ligatures w14:val="none"/>
              </w:rPr>
              <w:t>NH-Y-06</w:t>
            </w:r>
          </w:p>
        </w:tc>
        <w:tc>
          <w:tcPr>
            <w:tcW w:w="2268" w:type="dxa"/>
            <w:noWrap/>
            <w:hideMark/>
          </w:tcPr>
          <w:p w14:paraId="6F7878AF" w14:textId="77777777" w:rsidR="001F1D9A" w:rsidRPr="00EB4A26" w:rsidRDefault="001F1D9A" w:rsidP="00AF0285">
            <w:pPr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EB4A26">
              <w:rPr>
                <w:rFonts w:eastAsia="Times New Roman" w:cs="Arial"/>
                <w:kern w:val="0"/>
                <w:lang w:eastAsia="en-GB"/>
                <w14:ligatures w14:val="none"/>
              </w:rPr>
              <w:t xml:space="preserve">spring set </w:t>
            </w:r>
          </w:p>
        </w:tc>
        <w:tc>
          <w:tcPr>
            <w:tcW w:w="4252" w:type="dxa"/>
          </w:tcPr>
          <w:p w14:paraId="7BBACE1A" w14:textId="77777777" w:rsidR="001F1D9A" w:rsidRPr="00EB4A26" w:rsidRDefault="001F1D9A" w:rsidP="00AF0285">
            <w:pPr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EB4A26">
              <w:rPr>
                <w:rFonts w:eastAsia="Times New Roman" w:cs="Arial"/>
                <w:kern w:val="0"/>
                <w:lang w:eastAsia="en-GB"/>
                <w14:ligatures w14:val="none"/>
              </w:rPr>
              <w:t>Mixture of farmed and wild spring flowers</w:t>
            </w:r>
          </w:p>
        </w:tc>
        <w:tc>
          <w:tcPr>
            <w:tcW w:w="1843" w:type="dxa"/>
          </w:tcPr>
          <w:p w14:paraId="4881B774" w14:textId="77777777" w:rsidR="001F1D9A" w:rsidRPr="00EB4A26" w:rsidRDefault="001F1D9A" w:rsidP="00AF0285">
            <w:pPr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EB4A26">
              <w:rPr>
                <w:rFonts w:eastAsia="Times New Roman" w:cs="Arial"/>
                <w:kern w:val="0"/>
                <w:lang w:eastAsia="en-GB"/>
                <w14:ligatures w14:val="none"/>
              </w:rPr>
              <w:t>Spring</w:t>
            </w:r>
          </w:p>
        </w:tc>
      </w:tr>
      <w:tr w:rsidR="001F1D9A" w:rsidRPr="00EB4A26" w14:paraId="39AFA9F5" w14:textId="77777777" w:rsidTr="001F1D9A">
        <w:trPr>
          <w:trHeight w:val="273"/>
        </w:trPr>
        <w:tc>
          <w:tcPr>
            <w:tcW w:w="1560" w:type="dxa"/>
            <w:noWrap/>
          </w:tcPr>
          <w:p w14:paraId="42B67461" w14:textId="52C4D8A0" w:rsidR="001F1D9A" w:rsidRPr="00EB4A26" w:rsidRDefault="001F1D9A" w:rsidP="00AF0285">
            <w:pPr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lang w:eastAsia="en-GB"/>
                <w14:ligatures w14:val="none"/>
              </w:rPr>
              <w:t>NH-WM-01</w:t>
            </w:r>
          </w:p>
        </w:tc>
        <w:tc>
          <w:tcPr>
            <w:tcW w:w="2268" w:type="dxa"/>
            <w:noWrap/>
            <w:hideMark/>
          </w:tcPr>
          <w:p w14:paraId="6C9B7EC2" w14:textId="77777777" w:rsidR="001F1D9A" w:rsidRPr="00EB4A26" w:rsidRDefault="001F1D9A" w:rsidP="00AF0285">
            <w:pPr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EB4A26">
              <w:rPr>
                <w:rFonts w:eastAsia="Times New Roman" w:cs="Arial"/>
                <w:kern w:val="0"/>
                <w:lang w:eastAsia="en-GB"/>
                <w14:ligatures w14:val="none"/>
              </w:rPr>
              <w:t>borage</w:t>
            </w:r>
          </w:p>
        </w:tc>
        <w:tc>
          <w:tcPr>
            <w:tcW w:w="4252" w:type="dxa"/>
          </w:tcPr>
          <w:p w14:paraId="245ACA4B" w14:textId="77777777" w:rsidR="001F1D9A" w:rsidRPr="00EB4A26" w:rsidRDefault="001F1D9A" w:rsidP="00AF0285">
            <w:pPr>
              <w:rPr>
                <w:rFonts w:eastAsia="Times New Roman" w:cs="Arial"/>
                <w:i/>
                <w:iCs/>
                <w:kern w:val="0"/>
                <w:lang w:eastAsia="en-GB"/>
                <w14:ligatures w14:val="none"/>
              </w:rPr>
            </w:pPr>
            <w:r w:rsidRPr="00EB4A26">
              <w:rPr>
                <w:rFonts w:eastAsia="Times New Roman" w:cs="Arial"/>
                <w:i/>
                <w:iCs/>
                <w:kern w:val="0"/>
                <w:lang w:eastAsia="en-GB"/>
                <w14:ligatures w14:val="none"/>
              </w:rPr>
              <w:t>Borago officinalis</w:t>
            </w:r>
          </w:p>
        </w:tc>
        <w:tc>
          <w:tcPr>
            <w:tcW w:w="1843" w:type="dxa"/>
          </w:tcPr>
          <w:p w14:paraId="4A0F75CA" w14:textId="77777777" w:rsidR="001F1D9A" w:rsidRPr="00EB4A26" w:rsidRDefault="001F1D9A" w:rsidP="00AF0285">
            <w:pPr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EB4A26">
              <w:rPr>
                <w:rFonts w:eastAsia="Times New Roman" w:cs="Arial"/>
                <w:kern w:val="0"/>
                <w:lang w:eastAsia="en-GB"/>
                <w14:ligatures w14:val="none"/>
              </w:rPr>
              <w:t>Summer</w:t>
            </w:r>
          </w:p>
        </w:tc>
      </w:tr>
      <w:tr w:rsidR="001F1D9A" w:rsidRPr="00EB4A26" w14:paraId="7F2BCFEF" w14:textId="77777777" w:rsidTr="001F1D9A">
        <w:trPr>
          <w:trHeight w:val="273"/>
        </w:trPr>
        <w:tc>
          <w:tcPr>
            <w:tcW w:w="1560" w:type="dxa"/>
            <w:noWrap/>
          </w:tcPr>
          <w:p w14:paraId="2318001C" w14:textId="48A70ED6" w:rsidR="001F1D9A" w:rsidRPr="00EB4A26" w:rsidRDefault="00F4206F" w:rsidP="00AF0285">
            <w:pPr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lang w:eastAsia="en-GB"/>
                <w14:ligatures w14:val="none"/>
              </w:rPr>
              <w:t>NH-Y-07</w:t>
            </w:r>
          </w:p>
        </w:tc>
        <w:tc>
          <w:tcPr>
            <w:tcW w:w="2268" w:type="dxa"/>
            <w:noWrap/>
            <w:hideMark/>
          </w:tcPr>
          <w:p w14:paraId="6AC8FF6C" w14:textId="77777777" w:rsidR="001F1D9A" w:rsidRPr="00EB4A26" w:rsidRDefault="001F1D9A" w:rsidP="00AF0285">
            <w:pPr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EB4A26">
              <w:rPr>
                <w:rFonts w:eastAsia="Times New Roman" w:cs="Arial"/>
                <w:kern w:val="0"/>
                <w:lang w:eastAsia="en-GB"/>
                <w14:ligatures w14:val="none"/>
              </w:rPr>
              <w:t>buckwheat</w:t>
            </w:r>
          </w:p>
        </w:tc>
        <w:tc>
          <w:tcPr>
            <w:tcW w:w="4252" w:type="dxa"/>
          </w:tcPr>
          <w:p w14:paraId="3BFBB67D" w14:textId="77777777" w:rsidR="001F1D9A" w:rsidRPr="00EB4A26" w:rsidRDefault="001F1D9A" w:rsidP="00AF0285">
            <w:pPr>
              <w:rPr>
                <w:rFonts w:cs="Arial"/>
                <w:i/>
                <w:iCs/>
              </w:rPr>
            </w:pPr>
            <w:r w:rsidRPr="00EB4A26">
              <w:rPr>
                <w:rFonts w:cs="Arial"/>
                <w:i/>
                <w:iCs/>
              </w:rPr>
              <w:t>Fagopyrum esculentum</w:t>
            </w:r>
          </w:p>
        </w:tc>
        <w:tc>
          <w:tcPr>
            <w:tcW w:w="1843" w:type="dxa"/>
          </w:tcPr>
          <w:p w14:paraId="4294B4BF" w14:textId="77777777" w:rsidR="001F1D9A" w:rsidRPr="00EB4A26" w:rsidRDefault="001F1D9A" w:rsidP="00AF0285">
            <w:pPr>
              <w:rPr>
                <w:rFonts w:cs="Arial"/>
              </w:rPr>
            </w:pPr>
            <w:r w:rsidRPr="00EB4A26">
              <w:rPr>
                <w:rFonts w:cs="Arial"/>
              </w:rPr>
              <w:t>Autumn</w:t>
            </w:r>
          </w:p>
        </w:tc>
      </w:tr>
      <w:tr w:rsidR="001F1D9A" w:rsidRPr="00EB4A26" w14:paraId="3D525381" w14:textId="77777777" w:rsidTr="001F1D9A">
        <w:trPr>
          <w:trHeight w:val="273"/>
        </w:trPr>
        <w:tc>
          <w:tcPr>
            <w:tcW w:w="1560" w:type="dxa"/>
            <w:noWrap/>
          </w:tcPr>
          <w:p w14:paraId="4ED4FFE8" w14:textId="0F4E2DB3" w:rsidR="001F1D9A" w:rsidRPr="00EB4A26" w:rsidRDefault="00F4206F" w:rsidP="00AF0285">
            <w:pPr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lang w:eastAsia="en-GB"/>
                <w14:ligatures w14:val="none"/>
              </w:rPr>
              <w:t>NH-WM-02</w:t>
            </w:r>
          </w:p>
        </w:tc>
        <w:tc>
          <w:tcPr>
            <w:tcW w:w="2268" w:type="dxa"/>
            <w:noWrap/>
            <w:hideMark/>
          </w:tcPr>
          <w:p w14:paraId="5C6A3954" w14:textId="77777777" w:rsidR="001F1D9A" w:rsidRPr="00EB4A26" w:rsidRDefault="001F1D9A" w:rsidP="00AF0285">
            <w:pPr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EB4A26">
              <w:rPr>
                <w:rFonts w:eastAsia="Times New Roman" w:cs="Arial"/>
                <w:kern w:val="0"/>
                <w:lang w:eastAsia="en-GB"/>
                <w14:ligatures w14:val="none"/>
              </w:rPr>
              <w:t>meadowfoam</w:t>
            </w:r>
          </w:p>
        </w:tc>
        <w:tc>
          <w:tcPr>
            <w:tcW w:w="4252" w:type="dxa"/>
          </w:tcPr>
          <w:p w14:paraId="72262161" w14:textId="77777777" w:rsidR="001F1D9A" w:rsidRPr="00EB4A26" w:rsidRDefault="001F1D9A" w:rsidP="00AF0285">
            <w:pPr>
              <w:rPr>
                <w:rFonts w:cs="Arial"/>
                <w:i/>
                <w:iCs/>
              </w:rPr>
            </w:pPr>
            <w:r w:rsidRPr="00EB4A26">
              <w:rPr>
                <w:rFonts w:cs="Arial"/>
                <w:i/>
                <w:iCs/>
              </w:rPr>
              <w:t>Limnanthes alba</w:t>
            </w:r>
          </w:p>
        </w:tc>
        <w:tc>
          <w:tcPr>
            <w:tcW w:w="1843" w:type="dxa"/>
          </w:tcPr>
          <w:p w14:paraId="3BDB8C96" w14:textId="77777777" w:rsidR="001F1D9A" w:rsidRPr="00EB4A26" w:rsidRDefault="001F1D9A" w:rsidP="00AF0285">
            <w:pPr>
              <w:rPr>
                <w:rFonts w:cs="Arial"/>
              </w:rPr>
            </w:pPr>
            <w:r w:rsidRPr="00EB4A26">
              <w:rPr>
                <w:rFonts w:cs="Arial"/>
              </w:rPr>
              <w:t>Summer</w:t>
            </w:r>
          </w:p>
        </w:tc>
      </w:tr>
      <w:tr w:rsidR="001F1D9A" w:rsidRPr="00EB4A26" w14:paraId="51A3F1E9" w14:textId="77777777" w:rsidTr="001F1D9A">
        <w:trPr>
          <w:trHeight w:val="273"/>
        </w:trPr>
        <w:tc>
          <w:tcPr>
            <w:tcW w:w="1560" w:type="dxa"/>
            <w:noWrap/>
          </w:tcPr>
          <w:p w14:paraId="1A5A3E54" w14:textId="11F6AB61" w:rsidR="001F1D9A" w:rsidRPr="00EB4A26" w:rsidRDefault="00F4206F" w:rsidP="00AF0285">
            <w:pPr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lang w:eastAsia="en-GB"/>
                <w14:ligatures w14:val="none"/>
              </w:rPr>
              <w:t>NH-E-01</w:t>
            </w:r>
          </w:p>
        </w:tc>
        <w:tc>
          <w:tcPr>
            <w:tcW w:w="2268" w:type="dxa"/>
            <w:noWrap/>
            <w:hideMark/>
          </w:tcPr>
          <w:p w14:paraId="1315D46A" w14:textId="77777777" w:rsidR="001F1D9A" w:rsidRPr="00EB4A26" w:rsidRDefault="001F1D9A" w:rsidP="00AF0285">
            <w:pPr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EB4A26">
              <w:rPr>
                <w:rFonts w:eastAsia="Times New Roman" w:cs="Arial"/>
                <w:kern w:val="0"/>
                <w:lang w:eastAsia="en-GB"/>
                <w14:ligatures w14:val="none"/>
              </w:rPr>
              <w:t>sea lavender</w:t>
            </w:r>
          </w:p>
        </w:tc>
        <w:tc>
          <w:tcPr>
            <w:tcW w:w="4252" w:type="dxa"/>
          </w:tcPr>
          <w:p w14:paraId="4782AD51" w14:textId="77777777" w:rsidR="001F1D9A" w:rsidRPr="00EB4A26" w:rsidRDefault="001F1D9A" w:rsidP="00AF0285">
            <w:pPr>
              <w:rPr>
                <w:rFonts w:cs="Arial"/>
                <w:i/>
                <w:iCs/>
              </w:rPr>
            </w:pPr>
            <w:r w:rsidRPr="00EB4A26">
              <w:rPr>
                <w:rFonts w:cs="Arial"/>
                <w:i/>
                <w:iCs/>
              </w:rPr>
              <w:t>Limonium vulgare</w:t>
            </w:r>
          </w:p>
        </w:tc>
        <w:tc>
          <w:tcPr>
            <w:tcW w:w="1843" w:type="dxa"/>
          </w:tcPr>
          <w:p w14:paraId="7B3FC8D9" w14:textId="77777777" w:rsidR="001F1D9A" w:rsidRPr="00EB4A26" w:rsidRDefault="001F1D9A" w:rsidP="00AF0285">
            <w:pPr>
              <w:rPr>
                <w:rFonts w:cs="Arial"/>
              </w:rPr>
            </w:pPr>
            <w:r w:rsidRPr="00EB4A26">
              <w:rPr>
                <w:rFonts w:cs="Arial"/>
              </w:rPr>
              <w:t>Summer</w:t>
            </w:r>
          </w:p>
        </w:tc>
      </w:tr>
      <w:tr w:rsidR="001F1D9A" w:rsidRPr="00EB4A26" w14:paraId="69CB30CE" w14:textId="77777777" w:rsidTr="001F1D9A">
        <w:trPr>
          <w:trHeight w:val="273"/>
        </w:trPr>
        <w:tc>
          <w:tcPr>
            <w:tcW w:w="1560" w:type="dxa"/>
            <w:noWrap/>
          </w:tcPr>
          <w:p w14:paraId="07CE07C8" w14:textId="550E33D9" w:rsidR="001F1D9A" w:rsidRPr="00EB4A26" w:rsidRDefault="00F4206F" w:rsidP="00AF0285">
            <w:pPr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lang w:eastAsia="en-GB"/>
                <w14:ligatures w14:val="none"/>
              </w:rPr>
              <w:t>NH-WM-03</w:t>
            </w:r>
          </w:p>
        </w:tc>
        <w:tc>
          <w:tcPr>
            <w:tcW w:w="2268" w:type="dxa"/>
            <w:noWrap/>
            <w:hideMark/>
          </w:tcPr>
          <w:p w14:paraId="060D4260" w14:textId="77777777" w:rsidR="001F1D9A" w:rsidRPr="00EB4A26" w:rsidRDefault="001F1D9A" w:rsidP="00AF0285">
            <w:pPr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EB4A26">
              <w:rPr>
                <w:rFonts w:eastAsia="Times New Roman" w:cs="Arial"/>
                <w:kern w:val="0"/>
                <w:lang w:eastAsia="en-GB"/>
                <w14:ligatures w14:val="none"/>
              </w:rPr>
              <w:t>echium</w:t>
            </w:r>
          </w:p>
        </w:tc>
        <w:tc>
          <w:tcPr>
            <w:tcW w:w="4252" w:type="dxa"/>
          </w:tcPr>
          <w:p w14:paraId="45B811A0" w14:textId="77777777" w:rsidR="001F1D9A" w:rsidRPr="00EB4A26" w:rsidRDefault="001F1D9A" w:rsidP="00AF0285">
            <w:pPr>
              <w:rPr>
                <w:rFonts w:cs="Arial"/>
                <w:i/>
                <w:iCs/>
              </w:rPr>
            </w:pPr>
            <w:r w:rsidRPr="00EB4A26">
              <w:rPr>
                <w:rFonts w:cs="Arial"/>
                <w:i/>
                <w:iCs/>
              </w:rPr>
              <w:t xml:space="preserve">Echium </w:t>
            </w:r>
            <w:proofErr w:type="spellStart"/>
            <w:r w:rsidRPr="00EB4A26">
              <w:rPr>
                <w:rFonts w:cs="Arial"/>
                <w:i/>
                <w:iCs/>
              </w:rPr>
              <w:t>plantagineum</w:t>
            </w:r>
            <w:proofErr w:type="spellEnd"/>
          </w:p>
        </w:tc>
        <w:tc>
          <w:tcPr>
            <w:tcW w:w="1843" w:type="dxa"/>
          </w:tcPr>
          <w:p w14:paraId="4188FC2B" w14:textId="77777777" w:rsidR="001F1D9A" w:rsidRPr="00EB4A26" w:rsidRDefault="001F1D9A" w:rsidP="00AF0285">
            <w:pPr>
              <w:rPr>
                <w:rFonts w:cs="Arial"/>
              </w:rPr>
            </w:pPr>
            <w:r w:rsidRPr="00EB4A26">
              <w:rPr>
                <w:rFonts w:cs="Arial"/>
              </w:rPr>
              <w:t>Summer</w:t>
            </w:r>
          </w:p>
        </w:tc>
      </w:tr>
      <w:tr w:rsidR="001F1D9A" w:rsidRPr="00EB4A26" w14:paraId="1F7E090B" w14:textId="77777777" w:rsidTr="001F1D9A">
        <w:trPr>
          <w:trHeight w:val="265"/>
        </w:trPr>
        <w:tc>
          <w:tcPr>
            <w:tcW w:w="1560" w:type="dxa"/>
            <w:noWrap/>
          </w:tcPr>
          <w:p w14:paraId="40C9A09E" w14:textId="28E5F31C" w:rsidR="001F1D9A" w:rsidRPr="00EB4A26" w:rsidRDefault="00F4206F" w:rsidP="00AF0285">
            <w:pPr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lang w:eastAsia="en-GB"/>
                <w14:ligatures w14:val="none"/>
              </w:rPr>
              <w:t>NH-E-02</w:t>
            </w:r>
          </w:p>
        </w:tc>
        <w:tc>
          <w:tcPr>
            <w:tcW w:w="2268" w:type="dxa"/>
            <w:noWrap/>
            <w:hideMark/>
          </w:tcPr>
          <w:p w14:paraId="12239ED9" w14:textId="77777777" w:rsidR="001F1D9A" w:rsidRPr="00EB4A26" w:rsidRDefault="001F1D9A" w:rsidP="00AF0285">
            <w:pPr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EB4A26">
              <w:rPr>
                <w:rFonts w:eastAsia="Times New Roman" w:cs="Arial"/>
                <w:kern w:val="0"/>
                <w:lang w:eastAsia="en-GB"/>
                <w14:ligatures w14:val="none"/>
              </w:rPr>
              <w:t>hedgerow</w:t>
            </w:r>
          </w:p>
        </w:tc>
        <w:tc>
          <w:tcPr>
            <w:tcW w:w="4252" w:type="dxa"/>
          </w:tcPr>
          <w:p w14:paraId="7B91AF50" w14:textId="77777777" w:rsidR="001F1D9A" w:rsidRPr="00EB4A26" w:rsidRDefault="001F1D9A" w:rsidP="00AF0285">
            <w:pPr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EB4A26">
              <w:rPr>
                <w:rFonts w:eastAsia="Times New Roman" w:cs="Arial"/>
                <w:kern w:val="0"/>
                <w:lang w:eastAsia="en-GB"/>
                <w14:ligatures w14:val="none"/>
              </w:rPr>
              <w:t xml:space="preserve">Mixture of flowers from hedgerows, meadows, and farmland. </w:t>
            </w:r>
          </w:p>
        </w:tc>
        <w:tc>
          <w:tcPr>
            <w:tcW w:w="1843" w:type="dxa"/>
          </w:tcPr>
          <w:p w14:paraId="1EFF9104" w14:textId="77777777" w:rsidR="001F1D9A" w:rsidRPr="00EB4A26" w:rsidRDefault="001F1D9A" w:rsidP="00AF0285">
            <w:pPr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EB4A26">
              <w:rPr>
                <w:rFonts w:eastAsia="Times New Roman" w:cs="Arial"/>
                <w:kern w:val="0"/>
                <w:lang w:eastAsia="en-GB"/>
                <w14:ligatures w14:val="none"/>
              </w:rPr>
              <w:t>Mixed</w:t>
            </w:r>
          </w:p>
        </w:tc>
      </w:tr>
      <w:tr w:rsidR="001F1D9A" w:rsidRPr="00EB4A26" w14:paraId="30D28618" w14:textId="77777777" w:rsidTr="001F1D9A">
        <w:trPr>
          <w:trHeight w:val="265"/>
        </w:trPr>
        <w:tc>
          <w:tcPr>
            <w:tcW w:w="1560" w:type="dxa"/>
            <w:noWrap/>
          </w:tcPr>
          <w:p w14:paraId="412DB8D9" w14:textId="1B653DA5" w:rsidR="001F1D9A" w:rsidRPr="00EB4A26" w:rsidRDefault="0068394F" w:rsidP="00AF0285">
            <w:pPr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lang w:eastAsia="en-GB"/>
                <w14:ligatures w14:val="none"/>
              </w:rPr>
              <w:t>NH-Y-08</w:t>
            </w:r>
          </w:p>
        </w:tc>
        <w:tc>
          <w:tcPr>
            <w:tcW w:w="2268" w:type="dxa"/>
            <w:noWrap/>
            <w:hideMark/>
          </w:tcPr>
          <w:p w14:paraId="12192C1C" w14:textId="77777777" w:rsidR="001F1D9A" w:rsidRPr="00EB4A26" w:rsidRDefault="001F1D9A" w:rsidP="00AF0285">
            <w:pPr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EB4A26">
              <w:rPr>
                <w:rFonts w:eastAsia="Times New Roman" w:cs="Arial"/>
                <w:kern w:val="0"/>
                <w:lang w:eastAsia="en-GB"/>
                <w14:ligatures w14:val="none"/>
              </w:rPr>
              <w:t xml:space="preserve">English blossom </w:t>
            </w:r>
          </w:p>
        </w:tc>
        <w:tc>
          <w:tcPr>
            <w:tcW w:w="4252" w:type="dxa"/>
          </w:tcPr>
          <w:p w14:paraId="6ABDE864" w14:textId="77777777" w:rsidR="001F1D9A" w:rsidRPr="00EB4A26" w:rsidRDefault="001F1D9A" w:rsidP="00AF0285">
            <w:pPr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EB4A26">
              <w:rPr>
                <w:rFonts w:eastAsia="Times New Roman" w:cs="Arial"/>
                <w:kern w:val="0"/>
                <w:lang w:eastAsia="en-GB"/>
                <w14:ligatures w14:val="none"/>
              </w:rPr>
              <w:t xml:space="preserve">Blend of blossoms from spring and summer </w:t>
            </w:r>
          </w:p>
        </w:tc>
        <w:tc>
          <w:tcPr>
            <w:tcW w:w="1843" w:type="dxa"/>
          </w:tcPr>
          <w:p w14:paraId="12892357" w14:textId="77777777" w:rsidR="001F1D9A" w:rsidRPr="00EB4A26" w:rsidRDefault="001F1D9A" w:rsidP="00AF0285">
            <w:pPr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EB4A26">
              <w:rPr>
                <w:rFonts w:eastAsia="Times New Roman" w:cs="Arial"/>
                <w:kern w:val="0"/>
                <w:lang w:eastAsia="en-GB"/>
                <w14:ligatures w14:val="none"/>
              </w:rPr>
              <w:t>Mixed</w:t>
            </w:r>
          </w:p>
        </w:tc>
      </w:tr>
      <w:tr w:rsidR="001F1D9A" w:rsidRPr="00EB4A26" w14:paraId="0AB7F586" w14:textId="77777777" w:rsidTr="001F1D9A">
        <w:trPr>
          <w:trHeight w:val="273"/>
        </w:trPr>
        <w:tc>
          <w:tcPr>
            <w:tcW w:w="1560" w:type="dxa"/>
            <w:noWrap/>
          </w:tcPr>
          <w:p w14:paraId="176F086F" w14:textId="0057E403" w:rsidR="001F1D9A" w:rsidRPr="00EB4A26" w:rsidRDefault="0068394F" w:rsidP="00AF0285">
            <w:pPr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lang w:eastAsia="en-GB"/>
                <w14:ligatures w14:val="none"/>
              </w:rPr>
              <w:t>NH-E-03</w:t>
            </w:r>
          </w:p>
        </w:tc>
        <w:tc>
          <w:tcPr>
            <w:tcW w:w="2268" w:type="dxa"/>
            <w:noWrap/>
            <w:hideMark/>
          </w:tcPr>
          <w:p w14:paraId="19A34944" w14:textId="77777777" w:rsidR="001F1D9A" w:rsidRPr="00EB4A26" w:rsidRDefault="001F1D9A" w:rsidP="00AF0285">
            <w:pPr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EB4A26">
              <w:rPr>
                <w:rFonts w:eastAsia="Times New Roman" w:cs="Arial"/>
                <w:kern w:val="0"/>
                <w:lang w:eastAsia="en-GB"/>
                <w14:ligatures w14:val="none"/>
              </w:rPr>
              <w:t>apple blossom</w:t>
            </w:r>
          </w:p>
        </w:tc>
        <w:tc>
          <w:tcPr>
            <w:tcW w:w="4252" w:type="dxa"/>
          </w:tcPr>
          <w:p w14:paraId="283E7F5C" w14:textId="77777777" w:rsidR="001F1D9A" w:rsidRPr="00EB4A26" w:rsidRDefault="001F1D9A" w:rsidP="00AF0285">
            <w:pPr>
              <w:rPr>
                <w:rFonts w:cs="Arial"/>
                <w:i/>
                <w:iCs/>
              </w:rPr>
            </w:pPr>
            <w:r w:rsidRPr="00EB4A26">
              <w:rPr>
                <w:rFonts w:cs="Arial"/>
                <w:i/>
                <w:iCs/>
              </w:rPr>
              <w:t>Malus domestica</w:t>
            </w:r>
          </w:p>
        </w:tc>
        <w:tc>
          <w:tcPr>
            <w:tcW w:w="1843" w:type="dxa"/>
          </w:tcPr>
          <w:p w14:paraId="00A8B51B" w14:textId="77777777" w:rsidR="001F1D9A" w:rsidRPr="00EB4A26" w:rsidRDefault="001F1D9A" w:rsidP="00AF0285">
            <w:pPr>
              <w:rPr>
                <w:rFonts w:cs="Arial"/>
              </w:rPr>
            </w:pPr>
            <w:r w:rsidRPr="00EB4A26">
              <w:rPr>
                <w:rFonts w:cs="Arial"/>
              </w:rPr>
              <w:t>Spring</w:t>
            </w:r>
          </w:p>
        </w:tc>
      </w:tr>
      <w:tr w:rsidR="001F1D9A" w:rsidRPr="00EB4A26" w14:paraId="43C7698B" w14:textId="77777777" w:rsidTr="001F1D9A">
        <w:trPr>
          <w:trHeight w:val="265"/>
        </w:trPr>
        <w:tc>
          <w:tcPr>
            <w:tcW w:w="1560" w:type="dxa"/>
            <w:noWrap/>
          </w:tcPr>
          <w:p w14:paraId="4E52BFF0" w14:textId="0ECE2408" w:rsidR="001F1D9A" w:rsidRPr="00EB4A26" w:rsidRDefault="0068394F" w:rsidP="00AF0285">
            <w:pPr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lang w:eastAsia="en-GB"/>
                <w14:ligatures w14:val="none"/>
              </w:rPr>
              <w:t>NH-WM-04</w:t>
            </w:r>
          </w:p>
        </w:tc>
        <w:tc>
          <w:tcPr>
            <w:tcW w:w="2268" w:type="dxa"/>
            <w:noWrap/>
            <w:hideMark/>
          </w:tcPr>
          <w:p w14:paraId="579A451C" w14:textId="77777777" w:rsidR="001F1D9A" w:rsidRPr="00EB4A26" w:rsidRDefault="001F1D9A" w:rsidP="00AF0285">
            <w:pPr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EB4A26">
              <w:rPr>
                <w:rFonts w:eastAsia="Times New Roman" w:cs="Arial"/>
                <w:kern w:val="0"/>
                <w:lang w:eastAsia="en-GB"/>
                <w14:ligatures w14:val="none"/>
              </w:rPr>
              <w:t xml:space="preserve">wildflower </w:t>
            </w:r>
          </w:p>
        </w:tc>
        <w:tc>
          <w:tcPr>
            <w:tcW w:w="4252" w:type="dxa"/>
          </w:tcPr>
          <w:p w14:paraId="545A24BA" w14:textId="77777777" w:rsidR="001F1D9A" w:rsidRPr="00EB4A26" w:rsidRDefault="001F1D9A" w:rsidP="00AF0285">
            <w:pPr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EB4A26">
              <w:rPr>
                <w:rFonts w:eastAsia="Times New Roman" w:cs="Arial"/>
                <w:kern w:val="0"/>
                <w:lang w:eastAsia="en-GB"/>
                <w14:ligatures w14:val="none"/>
              </w:rPr>
              <w:t xml:space="preserve">Mixture of summer wildflowers </w:t>
            </w:r>
          </w:p>
        </w:tc>
        <w:tc>
          <w:tcPr>
            <w:tcW w:w="1843" w:type="dxa"/>
          </w:tcPr>
          <w:p w14:paraId="213FE071" w14:textId="77777777" w:rsidR="001F1D9A" w:rsidRPr="00EB4A26" w:rsidRDefault="001F1D9A" w:rsidP="00AF0285">
            <w:pPr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EB4A26">
              <w:rPr>
                <w:rFonts w:eastAsia="Times New Roman" w:cs="Arial"/>
                <w:kern w:val="0"/>
                <w:lang w:eastAsia="en-GB"/>
                <w14:ligatures w14:val="none"/>
              </w:rPr>
              <w:t>Summer</w:t>
            </w:r>
          </w:p>
        </w:tc>
      </w:tr>
    </w:tbl>
    <w:p w14:paraId="47E5B1CB" w14:textId="77777777" w:rsidR="00453DAF" w:rsidRDefault="00453DAF">
      <w:pPr>
        <w:rPr>
          <w:b/>
          <w:bCs/>
        </w:rPr>
      </w:pPr>
    </w:p>
    <w:p w14:paraId="7BE4D8BF" w14:textId="18038777" w:rsidR="00453DAF" w:rsidRDefault="00F147C2">
      <w:pPr>
        <w:rPr>
          <w:b/>
          <w:bCs/>
        </w:rPr>
      </w:pPr>
      <w:r>
        <w:t>* As described by honey producer</w:t>
      </w:r>
    </w:p>
    <w:p w14:paraId="09CB048E" w14:textId="77777777" w:rsidR="00453DAF" w:rsidRDefault="00453DAF">
      <w:pPr>
        <w:rPr>
          <w:b/>
          <w:bCs/>
        </w:rPr>
      </w:pPr>
    </w:p>
    <w:p w14:paraId="0E0101A3" w14:textId="77777777" w:rsidR="00453DAF" w:rsidRDefault="00453DAF">
      <w:pPr>
        <w:rPr>
          <w:b/>
          <w:bCs/>
        </w:rPr>
      </w:pPr>
    </w:p>
    <w:p w14:paraId="044B507D" w14:textId="77777777" w:rsidR="00453DAF" w:rsidRDefault="00453DAF">
      <w:pPr>
        <w:rPr>
          <w:b/>
          <w:bCs/>
        </w:rPr>
      </w:pPr>
    </w:p>
    <w:p w14:paraId="48913B8B" w14:textId="77777777" w:rsidR="00453DAF" w:rsidRDefault="00453DAF">
      <w:pPr>
        <w:rPr>
          <w:b/>
          <w:bCs/>
        </w:rPr>
      </w:pPr>
    </w:p>
    <w:p w14:paraId="304700D1" w14:textId="77777777" w:rsidR="00453DAF" w:rsidRDefault="00453DAF">
      <w:pPr>
        <w:rPr>
          <w:b/>
          <w:bCs/>
        </w:rPr>
      </w:pPr>
    </w:p>
    <w:p w14:paraId="5A4B7BE7" w14:textId="77777777" w:rsidR="00453DAF" w:rsidRDefault="00453DAF">
      <w:pPr>
        <w:rPr>
          <w:b/>
          <w:bCs/>
        </w:rPr>
      </w:pPr>
    </w:p>
    <w:p w14:paraId="6B051392" w14:textId="77777777" w:rsidR="00453DAF" w:rsidRDefault="00453DAF">
      <w:pPr>
        <w:rPr>
          <w:b/>
          <w:bCs/>
        </w:rPr>
      </w:pPr>
    </w:p>
    <w:p w14:paraId="12651B50" w14:textId="77777777" w:rsidR="00453DAF" w:rsidRDefault="00453DAF">
      <w:pPr>
        <w:rPr>
          <w:b/>
          <w:bCs/>
        </w:rPr>
      </w:pPr>
    </w:p>
    <w:p w14:paraId="5893426A" w14:textId="77777777" w:rsidR="00453DAF" w:rsidRDefault="00453DAF">
      <w:pPr>
        <w:rPr>
          <w:b/>
          <w:bCs/>
        </w:rPr>
      </w:pPr>
    </w:p>
    <w:p w14:paraId="3D9F79E7" w14:textId="77777777" w:rsidR="00453DAF" w:rsidRDefault="00453DAF">
      <w:pPr>
        <w:rPr>
          <w:b/>
          <w:bCs/>
        </w:rPr>
      </w:pPr>
    </w:p>
    <w:p w14:paraId="6EAB287B" w14:textId="77777777" w:rsidR="00453DAF" w:rsidRDefault="00453DAF">
      <w:pPr>
        <w:rPr>
          <w:b/>
          <w:bCs/>
        </w:rPr>
      </w:pPr>
    </w:p>
    <w:p w14:paraId="34FE407F" w14:textId="77777777" w:rsidR="00453DAF" w:rsidRDefault="00453DAF">
      <w:pPr>
        <w:rPr>
          <w:b/>
          <w:bCs/>
        </w:rPr>
      </w:pPr>
    </w:p>
    <w:p w14:paraId="4118F07C" w14:textId="77777777" w:rsidR="00453DAF" w:rsidRDefault="00453DAF">
      <w:pPr>
        <w:rPr>
          <w:b/>
          <w:bCs/>
        </w:rPr>
      </w:pPr>
    </w:p>
    <w:p w14:paraId="36619440" w14:textId="77777777" w:rsidR="00453DAF" w:rsidRDefault="00453DAF">
      <w:pPr>
        <w:rPr>
          <w:b/>
          <w:bCs/>
        </w:rPr>
      </w:pPr>
    </w:p>
    <w:p w14:paraId="3CE4CE26" w14:textId="77777777" w:rsidR="00453DAF" w:rsidRDefault="00453DAF">
      <w:pPr>
        <w:rPr>
          <w:b/>
          <w:bCs/>
        </w:rPr>
      </w:pPr>
    </w:p>
    <w:p w14:paraId="4D856AF4" w14:textId="1D8ADC46" w:rsidR="008D5A0E" w:rsidRDefault="00D22AC5">
      <w:r w:rsidRPr="00E105F0">
        <w:rPr>
          <w:b/>
          <w:bCs/>
        </w:rPr>
        <w:lastRenderedPageBreak/>
        <w:t xml:space="preserve">Table </w:t>
      </w:r>
      <w:r w:rsidR="00031DED">
        <w:rPr>
          <w:b/>
          <w:bCs/>
        </w:rPr>
        <w:t>S</w:t>
      </w:r>
      <w:r w:rsidR="00453DAF">
        <w:rPr>
          <w:b/>
          <w:bCs/>
        </w:rPr>
        <w:t>2</w:t>
      </w:r>
      <w:r w:rsidRPr="00D22AC5">
        <w:t>: Amplification (Cq) of target plant extracts with the Calluna vulgaris (</w:t>
      </w:r>
      <w:proofErr w:type="spellStart"/>
      <w:r w:rsidRPr="00D22AC5">
        <w:t>CV_trnL</w:t>
      </w:r>
      <w:proofErr w:type="spellEnd"/>
      <w:r w:rsidRPr="00D22AC5">
        <w:t>) and Erica cinerea (</w:t>
      </w:r>
      <w:proofErr w:type="spellStart"/>
      <w:r w:rsidRPr="00D22AC5">
        <w:t>EC_trnL</w:t>
      </w:r>
      <w:proofErr w:type="spellEnd"/>
      <w:r w:rsidRPr="00D22AC5">
        <w:t>) specific markers, where the Cq for the target marker is highlighted in bold. The average Cq and standard deviation (SD) are shown from three technical replicates.</w:t>
      </w:r>
    </w:p>
    <w:tbl>
      <w:tblPr>
        <w:tblW w:w="5300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060"/>
        <w:gridCol w:w="1184"/>
        <w:gridCol w:w="936"/>
        <w:gridCol w:w="1184"/>
        <w:gridCol w:w="936"/>
      </w:tblGrid>
      <w:tr w:rsidR="008D5A0E" w:rsidRPr="00123B2D" w14:paraId="506955AC" w14:textId="77777777" w:rsidTr="004E467D">
        <w:trPr>
          <w:trHeight w:val="276"/>
        </w:trPr>
        <w:tc>
          <w:tcPr>
            <w:tcW w:w="1060" w:type="dxa"/>
            <w:vMerge w:val="restart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A9371C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Sample</w:t>
            </w:r>
          </w:p>
        </w:tc>
        <w:tc>
          <w:tcPr>
            <w:tcW w:w="2120" w:type="dxa"/>
            <w:gridSpan w:val="2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B3D81B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123B2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CV_trnL</w:t>
            </w:r>
            <w:proofErr w:type="spellEnd"/>
          </w:p>
        </w:tc>
        <w:tc>
          <w:tcPr>
            <w:tcW w:w="2120" w:type="dxa"/>
            <w:gridSpan w:val="2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7660B8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123B2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EC_trnL</w:t>
            </w:r>
            <w:proofErr w:type="spellEnd"/>
          </w:p>
        </w:tc>
      </w:tr>
      <w:tr w:rsidR="008D5A0E" w:rsidRPr="00123B2D" w14:paraId="145B1813" w14:textId="77777777" w:rsidTr="004E467D">
        <w:trPr>
          <w:trHeight w:val="276"/>
        </w:trPr>
        <w:tc>
          <w:tcPr>
            <w:tcW w:w="1060" w:type="dxa"/>
            <w:vMerge/>
            <w:tcBorders>
              <w:top w:val="nil"/>
              <w:bottom w:val="single" w:sz="18" w:space="0" w:color="auto"/>
            </w:tcBorders>
            <w:vAlign w:val="center"/>
            <w:hideMark/>
          </w:tcPr>
          <w:p w14:paraId="740897B9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84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8B19829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C</w:t>
            </w:r>
            <w:r w:rsidRPr="00E57F1B">
              <w:rPr>
                <w:rFonts w:eastAsia="Times New Roman" w:cs="Arial"/>
                <w:color w:val="000000"/>
                <w:kern w:val="0"/>
                <w:vertAlign w:val="subscript"/>
                <w:lang w:eastAsia="en-GB"/>
                <w14:ligatures w14:val="none"/>
              </w:rPr>
              <w:t>q</w:t>
            </w:r>
          </w:p>
        </w:tc>
        <w:tc>
          <w:tcPr>
            <w:tcW w:w="936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0270B6D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SD</w:t>
            </w:r>
          </w:p>
        </w:tc>
        <w:tc>
          <w:tcPr>
            <w:tcW w:w="1184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4EE26B9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C</w:t>
            </w:r>
            <w:r w:rsidRPr="00E57F1B">
              <w:rPr>
                <w:rFonts w:eastAsia="Times New Roman" w:cs="Arial"/>
                <w:color w:val="000000"/>
                <w:kern w:val="0"/>
                <w:vertAlign w:val="subscript"/>
                <w:lang w:eastAsia="en-GB"/>
                <w14:ligatures w14:val="none"/>
              </w:rPr>
              <w:t>q</w:t>
            </w:r>
          </w:p>
        </w:tc>
        <w:tc>
          <w:tcPr>
            <w:tcW w:w="936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F503DAF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SD</w:t>
            </w:r>
          </w:p>
        </w:tc>
      </w:tr>
      <w:tr w:rsidR="008D5A0E" w:rsidRPr="00123B2D" w14:paraId="769403AF" w14:textId="77777777" w:rsidTr="004E467D">
        <w:trPr>
          <w:trHeight w:val="288"/>
        </w:trPr>
        <w:tc>
          <w:tcPr>
            <w:tcW w:w="106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5B75EE8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CV01</w:t>
            </w:r>
          </w:p>
        </w:tc>
        <w:tc>
          <w:tcPr>
            <w:tcW w:w="1184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6C0A120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16.41</w:t>
            </w:r>
          </w:p>
        </w:tc>
        <w:tc>
          <w:tcPr>
            <w:tcW w:w="93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6F24755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8</w:t>
            </w:r>
          </w:p>
        </w:tc>
        <w:tc>
          <w:tcPr>
            <w:tcW w:w="1184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7A74147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37.13</w:t>
            </w:r>
          </w:p>
        </w:tc>
        <w:tc>
          <w:tcPr>
            <w:tcW w:w="93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67FF984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97</w:t>
            </w:r>
          </w:p>
        </w:tc>
      </w:tr>
      <w:tr w:rsidR="008D5A0E" w:rsidRPr="00123B2D" w14:paraId="1B3AA20E" w14:textId="77777777" w:rsidTr="004E467D">
        <w:trPr>
          <w:trHeight w:val="288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75E3C66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CV02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653FD737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15.84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D3041BB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4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1F567A3A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36.4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39BCDFF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42</w:t>
            </w:r>
          </w:p>
        </w:tc>
      </w:tr>
      <w:tr w:rsidR="008D5A0E" w:rsidRPr="00123B2D" w14:paraId="3B35C7D2" w14:textId="77777777" w:rsidTr="004E467D">
        <w:trPr>
          <w:trHeight w:val="288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367B493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CV03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2C873BCD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15.6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B0DFD7D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6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42C29255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35.1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3D748C43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1.37</w:t>
            </w:r>
          </w:p>
        </w:tc>
      </w:tr>
      <w:tr w:rsidR="008D5A0E" w:rsidRPr="00123B2D" w14:paraId="2A62BC7E" w14:textId="77777777" w:rsidTr="004E467D">
        <w:trPr>
          <w:trHeight w:val="288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93FA932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CV04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3A4A97D7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14.9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AAFE12E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6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285E85E4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36.0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4D43500C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1.70</w:t>
            </w:r>
          </w:p>
        </w:tc>
      </w:tr>
      <w:tr w:rsidR="008D5A0E" w:rsidRPr="00123B2D" w14:paraId="32D13012" w14:textId="77777777" w:rsidTr="004E467D">
        <w:trPr>
          <w:trHeight w:val="288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8E60956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CV05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1C0100BC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16.5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6D85F3A0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46E03E55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33.7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3C40A70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79</w:t>
            </w:r>
          </w:p>
        </w:tc>
      </w:tr>
      <w:tr w:rsidR="008D5A0E" w:rsidRPr="00123B2D" w14:paraId="16F27F44" w14:textId="77777777" w:rsidTr="004E467D">
        <w:trPr>
          <w:trHeight w:val="288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E2E0406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CV06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665D19B8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20.3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1CB082E2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5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3A99E62D" w14:textId="77777777" w:rsidR="008D5A0E" w:rsidRPr="00CC5BE3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vertAlign w:val="superscript"/>
                <w:lang w:eastAsia="en-GB"/>
                <w14:ligatures w14:val="none"/>
              </w:rPr>
            </w:pPr>
            <w:r w:rsidRPr="00CC5BE3">
              <w:rPr>
                <w:rFonts w:eastAsia="Times New Roman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3D203087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CC5BE3">
              <w:rPr>
                <w:rFonts w:eastAsia="Times New Roman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</w:tr>
      <w:tr w:rsidR="008D5A0E" w:rsidRPr="00123B2D" w14:paraId="0E67F724" w14:textId="77777777" w:rsidTr="004E467D">
        <w:trPr>
          <w:trHeight w:val="288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0090D78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CV07</w:t>
            </w:r>
            <w:r w:rsidRPr="004A4C79">
              <w:rPr>
                <w:rFonts w:eastAsia="Times New Roman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a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2656B685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21.1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67A4E4F4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3BF06046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CC5BE3">
              <w:rPr>
                <w:rFonts w:eastAsia="Times New Roman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FAA2C08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CC5BE3">
              <w:rPr>
                <w:rFonts w:eastAsia="Times New Roman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</w:tr>
      <w:tr w:rsidR="008D5A0E" w:rsidRPr="00123B2D" w14:paraId="4C8C187E" w14:textId="77777777" w:rsidTr="004E467D">
        <w:trPr>
          <w:trHeight w:val="288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580D773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CV08</w:t>
            </w:r>
            <w:r w:rsidRPr="004A4C79">
              <w:rPr>
                <w:rFonts w:eastAsia="Times New Roman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 xml:space="preserve"> a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7AD63988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20.4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769FFAF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5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088297FF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CC5BE3">
              <w:rPr>
                <w:rFonts w:eastAsia="Times New Roman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150DC6B0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CC5BE3">
              <w:rPr>
                <w:rFonts w:eastAsia="Times New Roman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</w:tr>
      <w:tr w:rsidR="008D5A0E" w:rsidRPr="00123B2D" w14:paraId="2FAE7B2C" w14:textId="77777777" w:rsidTr="004E467D">
        <w:trPr>
          <w:trHeight w:val="288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5946959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CV09</w:t>
            </w:r>
            <w:r w:rsidRPr="004A4C79">
              <w:rPr>
                <w:rFonts w:eastAsia="Times New Roman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 xml:space="preserve"> a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199A516D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19.8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032911F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11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3EF639E3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CC5BE3">
              <w:rPr>
                <w:rFonts w:eastAsia="Times New Roman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7179B53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CC5BE3">
              <w:rPr>
                <w:rFonts w:eastAsia="Times New Roman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</w:tr>
      <w:tr w:rsidR="008D5A0E" w:rsidRPr="00123B2D" w14:paraId="39E19B94" w14:textId="77777777" w:rsidTr="004E467D">
        <w:trPr>
          <w:trHeight w:val="288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3B80D6B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CV10</w:t>
            </w:r>
            <w:r w:rsidRPr="004A4C79">
              <w:rPr>
                <w:rFonts w:eastAsia="Times New Roman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 xml:space="preserve"> a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56E791D2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19.3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CD1F7DD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4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6E1E9334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CC5BE3">
              <w:rPr>
                <w:rFonts w:eastAsia="Times New Roman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6021B64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CC5BE3">
              <w:rPr>
                <w:rFonts w:eastAsia="Times New Roman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</w:tr>
      <w:tr w:rsidR="008D5A0E" w:rsidRPr="00123B2D" w14:paraId="320605AD" w14:textId="77777777" w:rsidTr="004E467D">
        <w:trPr>
          <w:trHeight w:val="288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F1A44D9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CV11</w:t>
            </w:r>
            <w:r w:rsidRPr="004A4C79">
              <w:rPr>
                <w:rFonts w:eastAsia="Times New Roman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 xml:space="preserve"> a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4DD008A1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22.5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40E7F37C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22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1D74C493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CC5BE3">
              <w:rPr>
                <w:rFonts w:eastAsia="Times New Roman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3A5FDCA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CC5BE3">
              <w:rPr>
                <w:rFonts w:eastAsia="Times New Roman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</w:tr>
      <w:tr w:rsidR="008D5A0E" w:rsidRPr="00123B2D" w14:paraId="4DF3A08F" w14:textId="77777777" w:rsidTr="004E467D">
        <w:trPr>
          <w:trHeight w:val="288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C1488C7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CV1</w:t>
            </w: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2</w:t>
            </w:r>
            <w:r w:rsidRPr="004A4C79">
              <w:rPr>
                <w:rFonts w:eastAsia="Times New Roman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 xml:space="preserve"> a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2AD00659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17.3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99045D3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7ED359AF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33.5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D248AF5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1.6</w:t>
            </w:r>
          </w:p>
        </w:tc>
      </w:tr>
      <w:tr w:rsidR="008D5A0E" w:rsidRPr="00123B2D" w14:paraId="061915CE" w14:textId="77777777" w:rsidTr="004E467D">
        <w:trPr>
          <w:trHeight w:val="288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66379B3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EC01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01408326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25.4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2F40859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7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06F0F303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14.44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64A76D4D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</w:tr>
      <w:tr w:rsidR="008D5A0E" w:rsidRPr="00123B2D" w14:paraId="25782D86" w14:textId="77777777" w:rsidTr="004E467D">
        <w:trPr>
          <w:trHeight w:val="276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B662E25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EC02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6A04FEA8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26.8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CAA5C3B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22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0EA11E2D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15.2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60F568C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</w:tr>
      <w:tr w:rsidR="008D5A0E" w:rsidRPr="00123B2D" w14:paraId="5DC20305" w14:textId="77777777" w:rsidTr="004E467D">
        <w:trPr>
          <w:trHeight w:val="276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E774067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EC03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0FEE7747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28.3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4A6299B0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14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43AEC5EF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17.2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2EC493A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10</w:t>
            </w:r>
          </w:p>
        </w:tc>
      </w:tr>
      <w:tr w:rsidR="008D5A0E" w:rsidRPr="00123B2D" w14:paraId="421C1BA3" w14:textId="77777777" w:rsidTr="004E467D">
        <w:trPr>
          <w:trHeight w:val="276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6FAC58F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EC04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0D79EAA0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36.5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192AB05A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36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15BC3754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18.2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70A341B1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30</w:t>
            </w:r>
          </w:p>
        </w:tc>
      </w:tr>
      <w:tr w:rsidR="008D5A0E" w:rsidRPr="00123B2D" w14:paraId="50BA0571" w14:textId="77777777" w:rsidTr="004E467D">
        <w:trPr>
          <w:trHeight w:val="276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B5D0B44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EC05</w:t>
            </w:r>
            <w:r w:rsidRPr="004A4C79">
              <w:rPr>
                <w:rFonts w:eastAsia="Times New Roman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 xml:space="preserve"> a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4B85FB61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30.6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6E09A39C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67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02D67CAE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17.1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7979CCFD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7</w:t>
            </w:r>
          </w:p>
        </w:tc>
      </w:tr>
      <w:tr w:rsidR="008D5A0E" w:rsidRPr="00123B2D" w14:paraId="4353EEDF" w14:textId="77777777" w:rsidTr="004E467D">
        <w:trPr>
          <w:trHeight w:val="276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B6F9074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EC06</w:t>
            </w:r>
            <w:r w:rsidRPr="004A4C79">
              <w:rPr>
                <w:rFonts w:eastAsia="Times New Roman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 xml:space="preserve"> a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520561CB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CC5BE3">
              <w:rPr>
                <w:rFonts w:eastAsia="Times New Roman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338596AB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CC5BE3">
              <w:rPr>
                <w:rFonts w:eastAsia="Times New Roman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26F1E382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20.2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8B1AD59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8</w:t>
            </w:r>
          </w:p>
        </w:tc>
      </w:tr>
      <w:tr w:rsidR="008D5A0E" w:rsidRPr="00123B2D" w14:paraId="18E43755" w14:textId="77777777" w:rsidTr="004E467D">
        <w:trPr>
          <w:trHeight w:val="276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5FFBC0E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EC07</w:t>
            </w:r>
            <w:r w:rsidRPr="004A4C79">
              <w:rPr>
                <w:rFonts w:eastAsia="Times New Roman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 xml:space="preserve"> a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3EDE0CCC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CC5BE3">
              <w:rPr>
                <w:rFonts w:eastAsia="Times New Roman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679DD249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CC5BE3">
              <w:rPr>
                <w:rFonts w:eastAsia="Times New Roman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2C99351B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18.7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C970695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14</w:t>
            </w:r>
          </w:p>
        </w:tc>
      </w:tr>
      <w:tr w:rsidR="008D5A0E" w:rsidRPr="00123B2D" w14:paraId="720E77EF" w14:textId="77777777" w:rsidTr="004E467D">
        <w:trPr>
          <w:trHeight w:val="276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62B6A03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EC08</w:t>
            </w:r>
            <w:r w:rsidRPr="004A4C79">
              <w:rPr>
                <w:rFonts w:eastAsia="Times New Roman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 xml:space="preserve"> a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4A8E960F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CC5BE3">
              <w:rPr>
                <w:rFonts w:eastAsia="Times New Roman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B1F944A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CC5BE3">
              <w:rPr>
                <w:rFonts w:eastAsia="Times New Roman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6588C8BA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19.6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4B896C59" w14:textId="77777777" w:rsidR="008D5A0E" w:rsidRPr="00123B2D" w:rsidRDefault="008D5A0E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23B2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7</w:t>
            </w:r>
          </w:p>
        </w:tc>
      </w:tr>
    </w:tbl>
    <w:p w14:paraId="7F929BFB" w14:textId="77777777" w:rsidR="0021245C" w:rsidRDefault="0021245C" w:rsidP="0021245C">
      <w:proofErr w:type="spellStart"/>
      <w:r w:rsidRPr="004A4C79">
        <w:rPr>
          <w:vertAlign w:val="superscript"/>
        </w:rPr>
        <w:t>a</w:t>
      </w:r>
      <w:r>
        <w:t>plant</w:t>
      </w:r>
      <w:proofErr w:type="spellEnd"/>
      <w:r>
        <w:t xml:space="preserve"> cutting </w:t>
      </w:r>
      <w:proofErr w:type="spellStart"/>
      <w:r w:rsidRPr="004A4C79">
        <w:rPr>
          <w:vertAlign w:val="superscript"/>
        </w:rPr>
        <w:t>b</w:t>
      </w:r>
      <w:r>
        <w:t>no</w:t>
      </w:r>
      <w:proofErr w:type="spellEnd"/>
      <w:r>
        <w:t xml:space="preserve"> amplification</w:t>
      </w:r>
    </w:p>
    <w:tbl>
      <w:tblPr>
        <w:tblpPr w:leftFromText="180" w:rightFromText="180" w:vertAnchor="page" w:horzAnchor="margin" w:tblpY="10361"/>
        <w:tblW w:w="8700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060"/>
        <w:gridCol w:w="1542"/>
        <w:gridCol w:w="1218"/>
        <w:gridCol w:w="1363"/>
        <w:gridCol w:w="1077"/>
        <w:gridCol w:w="1280"/>
        <w:gridCol w:w="1160"/>
      </w:tblGrid>
      <w:tr w:rsidR="007317C9" w:rsidRPr="007A5095" w14:paraId="42814417" w14:textId="77777777" w:rsidTr="007317C9">
        <w:trPr>
          <w:trHeight w:val="276"/>
        </w:trPr>
        <w:tc>
          <w:tcPr>
            <w:tcW w:w="1060" w:type="dxa"/>
            <w:vMerge w:val="restart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0A2B6E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Sample</w:t>
            </w:r>
          </w:p>
        </w:tc>
        <w:tc>
          <w:tcPr>
            <w:tcW w:w="2760" w:type="dxa"/>
            <w:gridSpan w:val="2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930FF5E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trnL_P6</w:t>
            </w:r>
          </w:p>
        </w:tc>
        <w:tc>
          <w:tcPr>
            <w:tcW w:w="2440" w:type="dxa"/>
            <w:gridSpan w:val="2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C17BEA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CV_trnL</w:t>
            </w:r>
            <w:proofErr w:type="spellEnd"/>
          </w:p>
        </w:tc>
        <w:tc>
          <w:tcPr>
            <w:tcW w:w="1280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BB6D6B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EC_trnL</w:t>
            </w:r>
            <w:proofErr w:type="spellEnd"/>
          </w:p>
        </w:tc>
        <w:tc>
          <w:tcPr>
            <w:tcW w:w="1160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615832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317C9" w:rsidRPr="007A5095" w14:paraId="299B02C6" w14:textId="77777777" w:rsidTr="007317C9">
        <w:trPr>
          <w:trHeight w:val="276"/>
        </w:trPr>
        <w:tc>
          <w:tcPr>
            <w:tcW w:w="1060" w:type="dxa"/>
            <w:vMerge/>
            <w:tcBorders>
              <w:top w:val="nil"/>
              <w:bottom w:val="single" w:sz="18" w:space="0" w:color="auto"/>
            </w:tcBorders>
            <w:vAlign w:val="center"/>
            <w:hideMark/>
          </w:tcPr>
          <w:p w14:paraId="741DFC98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42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D70560B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C</w:t>
            </w:r>
            <w:r w:rsidRPr="00747682">
              <w:rPr>
                <w:rFonts w:eastAsia="Times New Roman" w:cs="Arial"/>
                <w:color w:val="000000"/>
                <w:kern w:val="0"/>
                <w:vertAlign w:val="subscript"/>
                <w:lang w:eastAsia="en-GB"/>
                <w14:ligatures w14:val="none"/>
              </w:rPr>
              <w:t>q</w:t>
            </w:r>
          </w:p>
        </w:tc>
        <w:tc>
          <w:tcPr>
            <w:tcW w:w="1218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9A1C388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SD</w:t>
            </w:r>
          </w:p>
        </w:tc>
        <w:tc>
          <w:tcPr>
            <w:tcW w:w="1363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DD70295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C</w:t>
            </w:r>
            <w:r w:rsidRPr="00747682">
              <w:rPr>
                <w:rFonts w:eastAsia="Times New Roman" w:cs="Arial"/>
                <w:color w:val="000000"/>
                <w:kern w:val="0"/>
                <w:vertAlign w:val="subscript"/>
                <w:lang w:eastAsia="en-GB"/>
                <w14:ligatures w14:val="none"/>
              </w:rPr>
              <w:t>q</w:t>
            </w:r>
          </w:p>
        </w:tc>
        <w:tc>
          <w:tcPr>
            <w:tcW w:w="1077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C8B0796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SD</w:t>
            </w:r>
          </w:p>
        </w:tc>
        <w:tc>
          <w:tcPr>
            <w:tcW w:w="128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CAEF044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Cq</w:t>
            </w:r>
          </w:p>
        </w:tc>
        <w:tc>
          <w:tcPr>
            <w:tcW w:w="116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E443466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SD</w:t>
            </w:r>
          </w:p>
        </w:tc>
      </w:tr>
      <w:tr w:rsidR="007317C9" w:rsidRPr="007A5095" w14:paraId="4B02FF07" w14:textId="77777777" w:rsidTr="007317C9">
        <w:trPr>
          <w:trHeight w:val="276"/>
        </w:trPr>
        <w:tc>
          <w:tcPr>
            <w:tcW w:w="106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AC637FA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CV05</w:t>
            </w:r>
          </w:p>
        </w:tc>
        <w:tc>
          <w:tcPr>
            <w:tcW w:w="1542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15E47B0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20.41</w:t>
            </w:r>
          </w:p>
        </w:tc>
        <w:tc>
          <w:tcPr>
            <w:tcW w:w="121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8F10AEB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7</w:t>
            </w:r>
          </w:p>
        </w:tc>
        <w:tc>
          <w:tcPr>
            <w:tcW w:w="1363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23CCD5C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20.15</w:t>
            </w:r>
          </w:p>
        </w:tc>
        <w:tc>
          <w:tcPr>
            <w:tcW w:w="107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19F2329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10</w:t>
            </w:r>
          </w:p>
        </w:tc>
        <w:tc>
          <w:tcPr>
            <w:tcW w:w="128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1147C1D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37.63</w:t>
            </w:r>
          </w:p>
        </w:tc>
        <w:tc>
          <w:tcPr>
            <w:tcW w:w="116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9EA426D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3.24</w:t>
            </w:r>
          </w:p>
        </w:tc>
      </w:tr>
      <w:tr w:rsidR="007317C9" w:rsidRPr="007A5095" w14:paraId="608A424A" w14:textId="77777777" w:rsidTr="007317C9">
        <w:trPr>
          <w:trHeight w:val="276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CFE888F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EC01</w:t>
            </w:r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14:paraId="5BC9A7B2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21.16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62333805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11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61F90848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31.9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9BFA4A6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18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81C3CC3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20.9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E53D11E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</w:tr>
      <w:tr w:rsidR="007317C9" w:rsidRPr="007A5095" w14:paraId="14281DCB" w14:textId="77777777" w:rsidTr="007317C9">
        <w:trPr>
          <w:trHeight w:val="276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31DFB48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RW</w:t>
            </w:r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14:paraId="203DD04D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17.12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7E6CD6F6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39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307F9607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37.1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9AB4B5C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1.73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B76C078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35.0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5C29057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92</w:t>
            </w:r>
          </w:p>
        </w:tc>
      </w:tr>
      <w:tr w:rsidR="007317C9" w:rsidRPr="007A5095" w14:paraId="3D1EBAEB" w14:textId="77777777" w:rsidTr="007317C9">
        <w:trPr>
          <w:trHeight w:val="276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20BB376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Th</w:t>
            </w:r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14:paraId="75F090FA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15.93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28F6C23B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30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1D860B35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35.69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A68A574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1.1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BA02BA1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34.9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AB6AD2F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32</w:t>
            </w:r>
          </w:p>
        </w:tc>
      </w:tr>
      <w:tr w:rsidR="007317C9" w:rsidRPr="007A5095" w14:paraId="39009075" w14:textId="77777777" w:rsidTr="007317C9">
        <w:trPr>
          <w:trHeight w:val="276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EF590DA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ET</w:t>
            </w:r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14:paraId="0DC2DFFA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16.96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08173910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32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7DF4D9F9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26708">
              <w:rPr>
                <w:rFonts w:eastAsia="Times New Roman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a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55B2A61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26708">
              <w:rPr>
                <w:rFonts w:eastAsia="Times New Roman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575AE13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17.5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EA3B26C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25</w:t>
            </w:r>
          </w:p>
        </w:tc>
      </w:tr>
      <w:tr w:rsidR="007317C9" w:rsidRPr="007A5095" w14:paraId="7587B4C6" w14:textId="77777777" w:rsidTr="007317C9">
        <w:trPr>
          <w:trHeight w:val="276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5B2AD52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Mi</w:t>
            </w:r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14:paraId="12B0144F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16.11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0807D54C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4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2F8E79BC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33.6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7E0F2D3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64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BD02DBE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34.9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C77A87D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1.14</w:t>
            </w:r>
          </w:p>
        </w:tc>
      </w:tr>
      <w:tr w:rsidR="007317C9" w:rsidRPr="007A5095" w14:paraId="5A9AC91A" w14:textId="77777777" w:rsidTr="007317C9">
        <w:trPr>
          <w:trHeight w:val="276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22F0950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PE</w:t>
            </w:r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14:paraId="118525CC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14.98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3C07AD98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40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0D9B79B0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26708">
              <w:rPr>
                <w:rFonts w:eastAsia="Times New Roman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a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09803C5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26708">
              <w:rPr>
                <w:rFonts w:eastAsia="Times New Roman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2D56434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26708">
              <w:rPr>
                <w:rFonts w:eastAsia="Times New Roman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F71C4E1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26708">
              <w:rPr>
                <w:rFonts w:eastAsia="Times New Roman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a</w:t>
            </w:r>
          </w:p>
        </w:tc>
      </w:tr>
      <w:tr w:rsidR="007317C9" w:rsidRPr="007A5095" w14:paraId="61CAB94C" w14:textId="77777777" w:rsidTr="007317C9">
        <w:trPr>
          <w:trHeight w:val="276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F21C15C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PV</w:t>
            </w:r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14:paraId="4D03DB3C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15.60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27FE6D88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5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66BCC0FD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26708">
              <w:rPr>
                <w:rFonts w:eastAsia="Times New Roman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a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24487CB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26708">
              <w:rPr>
                <w:rFonts w:eastAsia="Times New Roman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A1A6770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26708">
              <w:rPr>
                <w:rFonts w:eastAsia="Times New Roman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1FF14B8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26708">
              <w:rPr>
                <w:rFonts w:eastAsia="Times New Roman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a</w:t>
            </w:r>
          </w:p>
        </w:tc>
      </w:tr>
      <w:tr w:rsidR="007317C9" w:rsidRPr="007A5095" w14:paraId="19491F16" w14:textId="77777777" w:rsidTr="007317C9">
        <w:trPr>
          <w:trHeight w:val="276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9338C86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RF</w:t>
            </w:r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14:paraId="09A2CA73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16.31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453D421E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11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5A1E5668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36.0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8E5C7FE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1.02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23650EA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35.83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8CADB39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26</w:t>
            </w:r>
          </w:p>
        </w:tc>
      </w:tr>
      <w:tr w:rsidR="007317C9" w:rsidRPr="007A5095" w14:paraId="0A0E0E5F" w14:textId="77777777" w:rsidTr="007317C9">
        <w:trPr>
          <w:trHeight w:val="276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53A3F79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SC</w:t>
            </w:r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14:paraId="46A1CC70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16.17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482CC977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37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7939BFD4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34.5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78133E8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3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2B129EA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35.6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1A1DFA9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45</w:t>
            </w:r>
          </w:p>
        </w:tc>
      </w:tr>
      <w:tr w:rsidR="007317C9" w:rsidRPr="007A5095" w14:paraId="3E7FFD8A" w14:textId="77777777" w:rsidTr="007317C9">
        <w:trPr>
          <w:trHeight w:val="276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849F9EC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SP</w:t>
            </w:r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14:paraId="2905C168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16.25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5CD9711F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46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1CD590E6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36.5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8248AD7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1.42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CEF384A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35.6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04F5516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2.13</w:t>
            </w:r>
          </w:p>
        </w:tc>
      </w:tr>
      <w:tr w:rsidR="007317C9" w:rsidRPr="007A5095" w14:paraId="20607974" w14:textId="77777777" w:rsidTr="007317C9">
        <w:trPr>
          <w:trHeight w:val="276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F2E7B16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Da</w:t>
            </w:r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14:paraId="4534E0AB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17.24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189BEC9F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32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30D143D7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33.4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7244BCC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57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67CAFE4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34.8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874B56A" w14:textId="77777777" w:rsidR="007317C9" w:rsidRPr="007A5095" w:rsidRDefault="007317C9" w:rsidP="007317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A509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91</w:t>
            </w:r>
          </w:p>
        </w:tc>
      </w:tr>
    </w:tbl>
    <w:p w14:paraId="3B06E855" w14:textId="40006D01" w:rsidR="008D5A0E" w:rsidRPr="00FC2187" w:rsidRDefault="007317C9">
      <w:r w:rsidRPr="00E105F0">
        <w:rPr>
          <w:b/>
          <w:bCs/>
        </w:rPr>
        <w:t xml:space="preserve">Table </w:t>
      </w:r>
      <w:r w:rsidR="00031DED">
        <w:rPr>
          <w:b/>
          <w:bCs/>
        </w:rPr>
        <w:t>S</w:t>
      </w:r>
      <w:r w:rsidR="00453DAF">
        <w:rPr>
          <w:b/>
          <w:bCs/>
        </w:rPr>
        <w:t>3</w:t>
      </w:r>
      <w:r>
        <w:t>: Amplification (C</w:t>
      </w:r>
      <w:r w:rsidRPr="00747682">
        <w:rPr>
          <w:vertAlign w:val="subscript"/>
        </w:rPr>
        <w:t>q</w:t>
      </w:r>
      <w:r>
        <w:t xml:space="preserve">) of plant extracts with plant (trnL_P6), </w:t>
      </w:r>
      <w:r w:rsidR="00FC2187">
        <w:rPr>
          <w:i/>
          <w:iCs/>
        </w:rPr>
        <w:t>Calluna vulgaris</w:t>
      </w:r>
      <w:r>
        <w:t xml:space="preserve"> (</w:t>
      </w:r>
      <w:proofErr w:type="spellStart"/>
      <w:r>
        <w:t>CV_trnL</w:t>
      </w:r>
      <w:proofErr w:type="spellEnd"/>
      <w:r>
        <w:t xml:space="preserve">) and </w:t>
      </w:r>
      <w:r w:rsidR="00FC2187">
        <w:rPr>
          <w:i/>
          <w:iCs/>
        </w:rPr>
        <w:t>Erica cinerea</w:t>
      </w:r>
      <w:r>
        <w:t xml:space="preserve"> (</w:t>
      </w:r>
      <w:proofErr w:type="spellStart"/>
      <w:r>
        <w:t>EC_trnL</w:t>
      </w:r>
      <w:proofErr w:type="spellEnd"/>
      <w:r>
        <w:t xml:space="preserve">) markers. </w:t>
      </w:r>
    </w:p>
    <w:p w14:paraId="38D23284" w14:textId="77777777" w:rsidR="007317C9" w:rsidRDefault="007317C9" w:rsidP="007317C9">
      <w:proofErr w:type="spellStart"/>
      <w:r w:rsidRPr="00326708">
        <w:rPr>
          <w:rFonts w:eastAsia="Times New Roman" w:cs="Arial"/>
          <w:color w:val="000000"/>
          <w:kern w:val="0"/>
          <w:vertAlign w:val="superscript"/>
          <w:lang w:eastAsia="en-GB"/>
          <w14:ligatures w14:val="none"/>
        </w:rPr>
        <w:t>a</w:t>
      </w:r>
      <w:r>
        <w:t>no</w:t>
      </w:r>
      <w:proofErr w:type="spellEnd"/>
      <w:r>
        <w:t xml:space="preserve"> amplification </w:t>
      </w:r>
    </w:p>
    <w:p w14:paraId="7BE5E855" w14:textId="301BF15A" w:rsidR="008D5A0E" w:rsidRDefault="008D5A0E">
      <w:r>
        <w:br w:type="page"/>
      </w:r>
    </w:p>
    <w:p w14:paraId="6F7734B0" w14:textId="3E3ACCFB" w:rsidR="007317C9" w:rsidRPr="00043841" w:rsidRDefault="00043841" w:rsidP="007A5095">
      <w:pPr>
        <w:rPr>
          <w:rFonts w:eastAsiaTheme="minorEastAsia"/>
        </w:rPr>
      </w:pPr>
      <w:r w:rsidRPr="00E105F0">
        <w:rPr>
          <w:rFonts w:eastAsiaTheme="minorEastAsia"/>
          <w:b/>
          <w:bCs/>
        </w:rPr>
        <w:lastRenderedPageBreak/>
        <w:t xml:space="preserve">Table </w:t>
      </w:r>
      <w:r w:rsidR="00031DED">
        <w:rPr>
          <w:rFonts w:eastAsiaTheme="minorEastAsia"/>
          <w:b/>
          <w:bCs/>
        </w:rPr>
        <w:t>S</w:t>
      </w:r>
      <w:r w:rsidR="00453DAF">
        <w:rPr>
          <w:rFonts w:eastAsiaTheme="minorEastAsia"/>
          <w:b/>
          <w:bCs/>
        </w:rPr>
        <w:t>4</w:t>
      </w:r>
      <w:r>
        <w:rPr>
          <w:rFonts w:eastAsiaTheme="minorEastAsia"/>
        </w:rPr>
        <w:t>: Relative quantity (RQ) of the ling (</w:t>
      </w:r>
      <w:r w:rsidRPr="00E01C05">
        <w:rPr>
          <w:rFonts w:eastAsiaTheme="minorEastAsia"/>
          <w:i/>
          <w:iCs/>
        </w:rPr>
        <w:t>C</w:t>
      </w:r>
      <w:r>
        <w:rPr>
          <w:rFonts w:eastAsiaTheme="minorEastAsia"/>
          <w:i/>
          <w:iCs/>
        </w:rPr>
        <w:t>alluna</w:t>
      </w:r>
      <w:r w:rsidRPr="00E01C05">
        <w:rPr>
          <w:rFonts w:eastAsiaTheme="minorEastAsia"/>
          <w:i/>
          <w:iCs/>
        </w:rPr>
        <w:t xml:space="preserve"> vulgaris</w:t>
      </w:r>
      <w:r>
        <w:rPr>
          <w:rFonts w:eastAsiaTheme="minorEastAsia"/>
        </w:rPr>
        <w:t>) and bell (</w:t>
      </w:r>
      <w:r>
        <w:rPr>
          <w:rFonts w:eastAsiaTheme="minorEastAsia"/>
          <w:i/>
          <w:iCs/>
        </w:rPr>
        <w:t xml:space="preserve">Erica spp.) </w:t>
      </w:r>
      <w:r>
        <w:rPr>
          <w:rFonts w:eastAsiaTheme="minorEastAsia"/>
        </w:rPr>
        <w:t xml:space="preserve">marker in honey extracts amplified with qPCR, grouped by honey type and region. For each group the RQ mean, range and standard deviation (SD) are shown. </w:t>
      </w:r>
    </w:p>
    <w:tbl>
      <w:tblPr>
        <w:tblW w:w="9761" w:type="dxa"/>
        <w:tblBorders>
          <w:top w:val="single" w:sz="18" w:space="0" w:color="auto"/>
          <w:bottom w:val="single" w:sz="18" w:space="0" w:color="auto"/>
        </w:tblBorders>
        <w:tblLook w:val="0600" w:firstRow="0" w:lastRow="0" w:firstColumn="0" w:lastColumn="0" w:noHBand="1" w:noVBand="1"/>
      </w:tblPr>
      <w:tblGrid>
        <w:gridCol w:w="1554"/>
        <w:gridCol w:w="1192"/>
        <w:gridCol w:w="615"/>
        <w:gridCol w:w="1096"/>
        <w:gridCol w:w="687"/>
        <w:gridCol w:w="814"/>
        <w:gridCol w:w="688"/>
        <w:gridCol w:w="1096"/>
        <w:gridCol w:w="645"/>
        <w:gridCol w:w="687"/>
        <w:gridCol w:w="687"/>
      </w:tblGrid>
      <w:tr w:rsidR="004D7D8F" w:rsidRPr="00D715D7" w14:paraId="77391764" w14:textId="77777777" w:rsidTr="004E467D">
        <w:trPr>
          <w:trHeight w:val="274"/>
        </w:trPr>
        <w:tc>
          <w:tcPr>
            <w:tcW w:w="1554" w:type="dxa"/>
            <w:vMerge w:val="restart"/>
            <w:tcBorders>
              <w:top w:val="single" w:sz="18" w:space="0" w:color="auto"/>
              <w:bottom w:val="nil"/>
            </w:tcBorders>
            <w:shd w:val="clear" w:color="000000" w:fill="FFFFFF"/>
            <w:vAlign w:val="center"/>
            <w:hideMark/>
          </w:tcPr>
          <w:p w14:paraId="2ACDB4A9" w14:textId="77777777" w:rsidR="004D7D8F" w:rsidRPr="00D715D7" w:rsidRDefault="004D7D8F" w:rsidP="004E467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715D7">
              <w:rPr>
                <w:rFonts w:eastAsia="Times New Roman" w:cs="Arial"/>
                <w:b/>
                <w:bCs/>
                <w:kern w:val="0"/>
                <w:lang w:eastAsia="en-GB"/>
                <w14:ligatures w14:val="none"/>
              </w:rPr>
              <w:t>Honey type</w:t>
            </w:r>
          </w:p>
        </w:tc>
        <w:tc>
          <w:tcPr>
            <w:tcW w:w="1192" w:type="dxa"/>
            <w:vMerge w:val="restart"/>
            <w:tcBorders>
              <w:top w:val="single" w:sz="18" w:space="0" w:color="auto"/>
              <w:bottom w:val="nil"/>
            </w:tcBorders>
            <w:shd w:val="clear" w:color="000000" w:fill="FFFFFF"/>
            <w:vAlign w:val="center"/>
            <w:hideMark/>
          </w:tcPr>
          <w:p w14:paraId="30987284" w14:textId="77777777" w:rsidR="004D7D8F" w:rsidRPr="00D715D7" w:rsidRDefault="004D7D8F" w:rsidP="004E467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715D7">
              <w:rPr>
                <w:rFonts w:eastAsia="Times New Roman" w:cs="Arial"/>
                <w:b/>
                <w:bCs/>
                <w:kern w:val="0"/>
                <w:lang w:eastAsia="en-GB"/>
                <w14:ligatures w14:val="none"/>
              </w:rPr>
              <w:t>Region</w:t>
            </w:r>
          </w:p>
        </w:tc>
        <w:tc>
          <w:tcPr>
            <w:tcW w:w="615" w:type="dxa"/>
            <w:vMerge w:val="restart"/>
            <w:tcBorders>
              <w:top w:val="single" w:sz="18" w:space="0" w:color="auto"/>
              <w:bottom w:val="nil"/>
            </w:tcBorders>
            <w:shd w:val="clear" w:color="000000" w:fill="FFFFFF"/>
            <w:vAlign w:val="center"/>
            <w:hideMark/>
          </w:tcPr>
          <w:p w14:paraId="636DF17E" w14:textId="77777777" w:rsidR="004D7D8F" w:rsidRPr="00D715D7" w:rsidRDefault="004D7D8F" w:rsidP="004E467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D715D7"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3285" w:type="dxa"/>
            <w:gridSpan w:val="4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BD649D1" w14:textId="77777777" w:rsidR="004D7D8F" w:rsidRPr="00D715D7" w:rsidRDefault="004D7D8F" w:rsidP="004E467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Calluna vulgaris</w:t>
            </w:r>
            <w:r w:rsidRPr="00D715D7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RQ</w:t>
            </w:r>
            <w:r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3115" w:type="dxa"/>
            <w:gridSpan w:val="4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6DA7EA3" w14:textId="77777777" w:rsidR="004D7D8F" w:rsidRPr="00D715D7" w:rsidRDefault="004D7D8F" w:rsidP="004E467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16521"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Erica</w:t>
            </w:r>
            <w:r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spp.</w:t>
            </w:r>
            <w:r w:rsidRPr="00D715D7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RQ</w:t>
            </w:r>
            <w:r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</w:tr>
      <w:tr w:rsidR="004D7D8F" w:rsidRPr="00D715D7" w14:paraId="6507EC4A" w14:textId="77777777" w:rsidTr="004E467D">
        <w:trPr>
          <w:trHeight w:val="286"/>
        </w:trPr>
        <w:tc>
          <w:tcPr>
            <w:tcW w:w="1554" w:type="dxa"/>
            <w:vMerge/>
            <w:tcBorders>
              <w:top w:val="nil"/>
              <w:bottom w:val="single" w:sz="18" w:space="0" w:color="auto"/>
            </w:tcBorders>
            <w:vAlign w:val="center"/>
            <w:hideMark/>
          </w:tcPr>
          <w:p w14:paraId="644351E9" w14:textId="77777777" w:rsidR="004D7D8F" w:rsidRPr="00D715D7" w:rsidRDefault="004D7D8F" w:rsidP="004E467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92" w:type="dxa"/>
            <w:vMerge/>
            <w:tcBorders>
              <w:top w:val="nil"/>
              <w:bottom w:val="single" w:sz="18" w:space="0" w:color="auto"/>
            </w:tcBorders>
            <w:vAlign w:val="center"/>
            <w:hideMark/>
          </w:tcPr>
          <w:p w14:paraId="05AA37C8" w14:textId="77777777" w:rsidR="004D7D8F" w:rsidRPr="00D715D7" w:rsidRDefault="004D7D8F" w:rsidP="004E467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5" w:type="dxa"/>
            <w:vMerge/>
            <w:tcBorders>
              <w:top w:val="nil"/>
              <w:bottom w:val="single" w:sz="18" w:space="0" w:color="auto"/>
            </w:tcBorders>
            <w:vAlign w:val="center"/>
            <w:hideMark/>
          </w:tcPr>
          <w:p w14:paraId="6E2AA8DA" w14:textId="77777777" w:rsidR="004D7D8F" w:rsidRPr="00D715D7" w:rsidRDefault="004D7D8F" w:rsidP="004E467D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96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59CB20C" w14:textId="77777777" w:rsidR="004D7D8F" w:rsidRPr="00D715D7" w:rsidRDefault="004D7D8F" w:rsidP="004E467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mean</w:t>
            </w:r>
          </w:p>
        </w:tc>
        <w:tc>
          <w:tcPr>
            <w:tcW w:w="687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7676422" w14:textId="77777777" w:rsidR="004D7D8F" w:rsidRPr="00D715D7" w:rsidRDefault="004D7D8F" w:rsidP="004E467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715D7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min</w:t>
            </w:r>
          </w:p>
        </w:tc>
        <w:tc>
          <w:tcPr>
            <w:tcW w:w="814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47923DF" w14:textId="77777777" w:rsidR="004D7D8F" w:rsidRPr="00D715D7" w:rsidRDefault="004D7D8F" w:rsidP="004E467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715D7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max</w:t>
            </w:r>
          </w:p>
        </w:tc>
        <w:tc>
          <w:tcPr>
            <w:tcW w:w="688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66212B4" w14:textId="77777777" w:rsidR="004D7D8F" w:rsidRPr="00D715D7" w:rsidRDefault="004D7D8F" w:rsidP="004E467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715D7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SD</w:t>
            </w:r>
          </w:p>
        </w:tc>
        <w:tc>
          <w:tcPr>
            <w:tcW w:w="1096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B74646C" w14:textId="77777777" w:rsidR="004D7D8F" w:rsidRPr="00D715D7" w:rsidRDefault="004D7D8F" w:rsidP="004E467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mean</w:t>
            </w:r>
          </w:p>
        </w:tc>
        <w:tc>
          <w:tcPr>
            <w:tcW w:w="645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B3D65B1" w14:textId="77777777" w:rsidR="004D7D8F" w:rsidRPr="00D715D7" w:rsidRDefault="004D7D8F" w:rsidP="004E467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715D7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min</w:t>
            </w:r>
          </w:p>
        </w:tc>
        <w:tc>
          <w:tcPr>
            <w:tcW w:w="687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D7304B4" w14:textId="77777777" w:rsidR="004D7D8F" w:rsidRPr="00D715D7" w:rsidRDefault="004D7D8F" w:rsidP="004E467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715D7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max</w:t>
            </w:r>
          </w:p>
        </w:tc>
        <w:tc>
          <w:tcPr>
            <w:tcW w:w="687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0883937" w14:textId="77777777" w:rsidR="004D7D8F" w:rsidRPr="00D715D7" w:rsidRDefault="004D7D8F" w:rsidP="004E467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715D7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SD</w:t>
            </w:r>
          </w:p>
        </w:tc>
      </w:tr>
      <w:tr w:rsidR="004D7D8F" w:rsidRPr="00D715D7" w14:paraId="741F4ED3" w14:textId="77777777" w:rsidTr="004E467D">
        <w:trPr>
          <w:trHeight w:val="274"/>
        </w:trPr>
        <w:tc>
          <w:tcPr>
            <w:tcW w:w="1554" w:type="dxa"/>
            <w:vMerge w:val="restart"/>
            <w:tcBorders>
              <w:top w:val="nil"/>
            </w:tcBorders>
            <w:shd w:val="clear" w:color="000000" w:fill="FFFFFF"/>
            <w:vAlign w:val="center"/>
            <w:hideMark/>
          </w:tcPr>
          <w:p w14:paraId="7C00AFA4" w14:textId="77777777" w:rsidR="004D7D8F" w:rsidRPr="00D715D7" w:rsidRDefault="004D7D8F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D715D7">
              <w:rPr>
                <w:rFonts w:eastAsia="Times New Roman" w:cs="Arial"/>
                <w:kern w:val="0"/>
                <w:lang w:eastAsia="en-GB"/>
                <w14:ligatures w14:val="none"/>
              </w:rPr>
              <w:t>Heather</w:t>
            </w:r>
            <w:r w:rsidRPr="001E6302">
              <w:rPr>
                <w:rFonts w:eastAsia="Times New Roman" w:cs="Arial"/>
                <w:kern w:val="0"/>
                <w:vertAlign w:val="superscript"/>
                <w:lang w:eastAsia="en-GB"/>
                <w14:ligatures w14:val="none"/>
              </w:rPr>
              <w:t>a</w:t>
            </w:r>
            <w:r w:rsidRPr="00D715D7">
              <w:rPr>
                <w:rFonts w:eastAsia="Times New Roman" w:cs="Arial"/>
                <w:kern w:val="0"/>
                <w:lang w:eastAsia="en-GB"/>
                <w14:ligatures w14:val="none"/>
              </w:rPr>
              <w:t xml:space="preserve"> (H)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415F21D6" w14:textId="77777777" w:rsidR="004D7D8F" w:rsidRPr="00D715D7" w:rsidRDefault="004D7D8F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EM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79A1E0EF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D715D7">
              <w:rPr>
                <w:rFonts w:eastAsia="Times New Roman" w:cs="Arial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3F3AFE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62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C6FA03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39</w:t>
            </w:r>
          </w:p>
        </w:tc>
        <w:tc>
          <w:tcPr>
            <w:tcW w:w="8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7239D5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1</w:t>
            </w: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.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2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2153B4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23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950A7D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C03F0B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3F568D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E812A0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4D7D8F" w:rsidRPr="00D715D7" w14:paraId="0082651B" w14:textId="77777777" w:rsidTr="004E467D">
        <w:trPr>
          <w:trHeight w:val="274"/>
        </w:trPr>
        <w:tc>
          <w:tcPr>
            <w:tcW w:w="1554" w:type="dxa"/>
            <w:vMerge/>
            <w:shd w:val="clear" w:color="000000" w:fill="FFFFFF"/>
            <w:vAlign w:val="center"/>
            <w:hideMark/>
          </w:tcPr>
          <w:p w14:paraId="701FF886" w14:textId="77777777" w:rsidR="004D7D8F" w:rsidRPr="00D715D7" w:rsidRDefault="004D7D8F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158E20E5" w14:textId="77777777" w:rsidR="004D7D8F" w:rsidRPr="00D715D7" w:rsidRDefault="004D7D8F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lang w:eastAsia="en-GB"/>
                <w14:ligatures w14:val="none"/>
              </w:rPr>
              <w:t>NE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0890C08B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D715D7">
              <w:rPr>
                <w:rFonts w:eastAsia="Times New Roman" w:cs="Arial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3755AF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94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DEF576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55</w:t>
            </w:r>
          </w:p>
        </w:tc>
        <w:tc>
          <w:tcPr>
            <w:tcW w:w="8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7B965F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1</w:t>
            </w: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.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48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448091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3</w:t>
            </w: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053483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6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BC4667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E5BBD3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9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6388C3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4</w:t>
            </w:r>
          </w:p>
        </w:tc>
      </w:tr>
      <w:tr w:rsidR="004D7D8F" w:rsidRPr="00D715D7" w14:paraId="1106C46F" w14:textId="77777777" w:rsidTr="004E467D">
        <w:trPr>
          <w:trHeight w:val="274"/>
        </w:trPr>
        <w:tc>
          <w:tcPr>
            <w:tcW w:w="1554" w:type="dxa"/>
            <w:vMerge/>
            <w:shd w:val="clear" w:color="000000" w:fill="FFFFFF"/>
            <w:vAlign w:val="center"/>
            <w:hideMark/>
          </w:tcPr>
          <w:p w14:paraId="256D5C21" w14:textId="77777777" w:rsidR="004D7D8F" w:rsidRPr="00D715D7" w:rsidRDefault="004D7D8F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6F7434FB" w14:textId="77777777" w:rsidR="004D7D8F" w:rsidRPr="00D715D7" w:rsidRDefault="004D7D8F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lang w:eastAsia="en-GB"/>
                <w14:ligatures w14:val="none"/>
              </w:rPr>
              <w:t>ROI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5821621A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D715D7">
              <w:rPr>
                <w:rFonts w:eastAsia="Times New Roman" w:cs="Arial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BD6AAC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B1F930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B182D4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F4B112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39BFE8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83DBE2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973436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BABD8E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4D7D8F" w:rsidRPr="00D715D7" w14:paraId="68D301D9" w14:textId="77777777" w:rsidTr="004E467D">
        <w:trPr>
          <w:trHeight w:val="274"/>
        </w:trPr>
        <w:tc>
          <w:tcPr>
            <w:tcW w:w="1554" w:type="dxa"/>
            <w:vMerge/>
            <w:shd w:val="clear" w:color="000000" w:fill="FFFFFF"/>
            <w:vAlign w:val="center"/>
            <w:hideMark/>
          </w:tcPr>
          <w:p w14:paraId="4BAA939D" w14:textId="77777777" w:rsidR="004D7D8F" w:rsidRPr="00D715D7" w:rsidRDefault="004D7D8F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69EDDE33" w14:textId="77777777" w:rsidR="004D7D8F" w:rsidRPr="00D715D7" w:rsidRDefault="004D7D8F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lang w:eastAsia="en-GB"/>
                <w14:ligatures w14:val="none"/>
              </w:rPr>
              <w:t>S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65724781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D715D7">
              <w:rPr>
                <w:rFonts w:eastAsia="Times New Roman" w:cs="Arial"/>
                <w:kern w:val="0"/>
                <w:lang w:eastAsia="en-GB"/>
                <w14:ligatures w14:val="none"/>
              </w:rPr>
              <w:t>155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2E1F2A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64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6E7F66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8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1A50AE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1</w:t>
            </w: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.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67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96213E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24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860EEE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6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F79E46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7FA6CB" w14:textId="4D135EC0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</w:t>
            </w:r>
            <w:r w:rsidR="0000214C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42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2E7889" w14:textId="4A6C2A91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="003B2FC8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</w:tr>
      <w:tr w:rsidR="004D7D8F" w:rsidRPr="00D715D7" w14:paraId="0CAF7834" w14:textId="77777777" w:rsidTr="004E467D">
        <w:trPr>
          <w:trHeight w:val="274"/>
        </w:trPr>
        <w:tc>
          <w:tcPr>
            <w:tcW w:w="1554" w:type="dxa"/>
            <w:vMerge/>
            <w:shd w:val="clear" w:color="000000" w:fill="FFFFFF"/>
            <w:vAlign w:val="center"/>
            <w:hideMark/>
          </w:tcPr>
          <w:p w14:paraId="01FAD91F" w14:textId="77777777" w:rsidR="004D7D8F" w:rsidRPr="00D715D7" w:rsidRDefault="004D7D8F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0F683456" w14:textId="77777777" w:rsidR="004D7D8F" w:rsidRPr="00D715D7" w:rsidRDefault="004D7D8F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lang w:eastAsia="en-GB"/>
                <w14:ligatures w14:val="none"/>
              </w:rPr>
              <w:t>SE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2BAC71F5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D715D7">
              <w:rPr>
                <w:rFonts w:eastAsia="Times New Roman" w:cs="Arial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9C7CA7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71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66D26F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60</w:t>
            </w:r>
          </w:p>
        </w:tc>
        <w:tc>
          <w:tcPr>
            <w:tcW w:w="8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A3B5E7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89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8646FF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5E63A6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6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21CE4B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F3D7CE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AADB65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4D7D8F" w:rsidRPr="00D715D7" w14:paraId="233052C5" w14:textId="77777777" w:rsidTr="004E467D">
        <w:trPr>
          <w:trHeight w:val="274"/>
        </w:trPr>
        <w:tc>
          <w:tcPr>
            <w:tcW w:w="1554" w:type="dxa"/>
            <w:vMerge/>
            <w:shd w:val="clear" w:color="000000" w:fill="FFFFFF"/>
            <w:vAlign w:val="center"/>
            <w:hideMark/>
          </w:tcPr>
          <w:p w14:paraId="42A31372" w14:textId="77777777" w:rsidR="004D7D8F" w:rsidRPr="00D715D7" w:rsidRDefault="004D7D8F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052DCADE" w14:textId="77777777" w:rsidR="004D7D8F" w:rsidRPr="00D715D7" w:rsidRDefault="004D7D8F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lang w:eastAsia="en-GB"/>
                <w14:ligatures w14:val="none"/>
              </w:rPr>
              <w:t>SW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48CC60F1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D715D7">
              <w:rPr>
                <w:rFonts w:eastAsia="Times New Roman" w:cs="Arial"/>
                <w:kern w:val="0"/>
                <w:lang w:eastAsia="en-GB"/>
                <w14:ligatures w14:val="none"/>
              </w:rPr>
              <w:t>27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AFE387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B8940C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1480AD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93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995179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D78CFC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6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488D77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67FA0D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36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F0AD2C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</w:tr>
      <w:tr w:rsidR="004D7D8F" w:rsidRPr="00D715D7" w14:paraId="06DE0AB3" w14:textId="77777777" w:rsidTr="004E467D">
        <w:trPr>
          <w:trHeight w:val="274"/>
        </w:trPr>
        <w:tc>
          <w:tcPr>
            <w:tcW w:w="1554" w:type="dxa"/>
            <w:vMerge/>
            <w:shd w:val="clear" w:color="000000" w:fill="FFFFFF"/>
            <w:vAlign w:val="center"/>
            <w:hideMark/>
          </w:tcPr>
          <w:p w14:paraId="0FE4049E" w14:textId="77777777" w:rsidR="004D7D8F" w:rsidRPr="00D715D7" w:rsidRDefault="004D7D8F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3991EBF4" w14:textId="77777777" w:rsidR="004D7D8F" w:rsidRPr="00D715D7" w:rsidRDefault="004D7D8F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lang w:eastAsia="en-GB"/>
                <w14:ligatures w14:val="none"/>
              </w:rPr>
              <w:t>W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2E15BF37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D715D7">
              <w:rPr>
                <w:rFonts w:eastAsia="Times New Roman" w:cs="Arial"/>
                <w:kern w:val="0"/>
                <w:lang w:eastAsia="en-GB"/>
                <w14:ligatures w14:val="none"/>
              </w:rPr>
              <w:t>1</w:t>
            </w:r>
            <w:r>
              <w:rPr>
                <w:rFonts w:eastAsia="Times New Roman" w:cs="Arial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557713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4</w:t>
            </w: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C5E26D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8</w:t>
            </w:r>
          </w:p>
        </w:tc>
        <w:tc>
          <w:tcPr>
            <w:tcW w:w="8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8C5739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95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FB0790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2</w:t>
            </w: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5E01B1" w14:textId="7F6867AA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="0069315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6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73D02C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05FEFA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50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13923E" w14:textId="747DF4C1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1</w:t>
            </w:r>
            <w:r w:rsidR="00B86C84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</w:tr>
      <w:tr w:rsidR="004D7D8F" w:rsidRPr="00D715D7" w14:paraId="0AC7BA44" w14:textId="77777777" w:rsidTr="004E467D">
        <w:trPr>
          <w:trHeight w:val="274"/>
        </w:trPr>
        <w:tc>
          <w:tcPr>
            <w:tcW w:w="1554" w:type="dxa"/>
            <w:vMerge/>
            <w:tcBorders>
              <w:bottom w:val="nil"/>
            </w:tcBorders>
            <w:shd w:val="clear" w:color="000000" w:fill="FFFFFF"/>
            <w:vAlign w:val="center"/>
            <w:hideMark/>
          </w:tcPr>
          <w:p w14:paraId="0F4D3505" w14:textId="77777777" w:rsidR="004D7D8F" w:rsidRPr="00D715D7" w:rsidRDefault="004D7D8F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1FF7B8F1" w14:textId="77777777" w:rsidR="004D7D8F" w:rsidRPr="00D715D7" w:rsidRDefault="004D7D8F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7D7EAAE5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D715D7">
              <w:rPr>
                <w:rFonts w:eastAsia="Times New Roman" w:cs="Arial"/>
                <w:kern w:val="0"/>
                <w:lang w:eastAsia="en-GB"/>
                <w14:ligatures w14:val="none"/>
              </w:rPr>
              <w:t>21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6F1FFA" w14:textId="09417363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</w:t>
            </w:r>
            <w:r w:rsidR="00CB39FE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54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2AC5B6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EFB5C1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1</w:t>
            </w: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.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24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1C7066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37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10D73D" w14:textId="028191FC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="002D330F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6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1E2570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8F1135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93D7B9" w14:textId="26BCDCC6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="00E9106E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</w:tr>
      <w:tr w:rsidR="004D7D8F" w:rsidRPr="00D715D7" w14:paraId="407CD7BD" w14:textId="77777777" w:rsidTr="004E467D">
        <w:trPr>
          <w:trHeight w:val="274"/>
        </w:trPr>
        <w:tc>
          <w:tcPr>
            <w:tcW w:w="2746" w:type="dxa"/>
            <w:gridSpan w:val="2"/>
            <w:tcBorders>
              <w:top w:val="nil"/>
              <w:bottom w:val="single" w:sz="18" w:space="0" w:color="auto"/>
            </w:tcBorders>
            <w:shd w:val="clear" w:color="000000" w:fill="FFFFFF"/>
            <w:vAlign w:val="center"/>
            <w:hideMark/>
          </w:tcPr>
          <w:p w14:paraId="2B416A6B" w14:textId="77777777" w:rsidR="004D7D8F" w:rsidRPr="00D715D7" w:rsidRDefault="004D7D8F" w:rsidP="004E467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715D7">
              <w:rPr>
                <w:rFonts w:eastAsia="Times New Roman" w:cs="Arial"/>
                <w:b/>
                <w:bCs/>
                <w:kern w:val="0"/>
                <w:lang w:eastAsia="en-GB"/>
                <w14:ligatures w14:val="none"/>
              </w:rPr>
              <w:t>Total heather</w:t>
            </w:r>
          </w:p>
        </w:tc>
        <w:tc>
          <w:tcPr>
            <w:tcW w:w="615" w:type="dxa"/>
            <w:tcBorders>
              <w:top w:val="nil"/>
              <w:bottom w:val="single" w:sz="18" w:space="0" w:color="auto"/>
            </w:tcBorders>
            <w:shd w:val="clear" w:color="000000" w:fill="FFFFFF"/>
            <w:vAlign w:val="center"/>
            <w:hideMark/>
          </w:tcPr>
          <w:p w14:paraId="079C48B1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715D7">
              <w:rPr>
                <w:rFonts w:eastAsia="Times New Roman" w:cs="Arial"/>
                <w:b/>
                <w:bCs/>
                <w:kern w:val="0"/>
                <w:lang w:eastAsia="en-GB"/>
                <w14:ligatures w14:val="none"/>
              </w:rPr>
              <w:t>23</w:t>
            </w:r>
            <w:r>
              <w:rPr>
                <w:rFonts w:eastAsia="Times New Roman" w:cs="Arial"/>
                <w:b/>
                <w:bCs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096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19D5C29" w14:textId="480DED40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0.</w:t>
            </w:r>
            <w:r w:rsidRPr="00D715D7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5</w:t>
            </w:r>
            <w:r w:rsidR="00D54528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687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CE54AAA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4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36E3751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715D7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1</w:t>
            </w:r>
            <w:r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.</w:t>
            </w:r>
            <w:r w:rsidRPr="00D715D7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67</w:t>
            </w:r>
          </w:p>
        </w:tc>
        <w:tc>
          <w:tcPr>
            <w:tcW w:w="688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64D1D48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0.</w:t>
            </w:r>
            <w:r w:rsidRPr="00D715D7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31</w:t>
            </w:r>
          </w:p>
        </w:tc>
        <w:tc>
          <w:tcPr>
            <w:tcW w:w="1096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7691A7D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645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62A0442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87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4F1F919" w14:textId="2464726F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0.</w:t>
            </w:r>
            <w:r w:rsidRPr="00D715D7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5</w:t>
            </w:r>
            <w:r w:rsidR="00A76EE2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87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1EDF280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</w:tr>
      <w:tr w:rsidR="004D7D8F" w:rsidRPr="00D715D7" w14:paraId="7035F67F" w14:textId="77777777" w:rsidTr="004E467D">
        <w:trPr>
          <w:trHeight w:val="274"/>
        </w:trPr>
        <w:tc>
          <w:tcPr>
            <w:tcW w:w="1554" w:type="dxa"/>
            <w:vMerge w:val="restart"/>
            <w:tcBorders>
              <w:top w:val="single" w:sz="18" w:space="0" w:color="auto"/>
            </w:tcBorders>
            <w:shd w:val="clear" w:color="000000" w:fill="FFFFFF"/>
            <w:vAlign w:val="center"/>
            <w:hideMark/>
          </w:tcPr>
          <w:p w14:paraId="106D5331" w14:textId="77777777" w:rsidR="004D7D8F" w:rsidRPr="00D715D7" w:rsidRDefault="004D7D8F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D715D7">
              <w:rPr>
                <w:rFonts w:eastAsia="Times New Roman" w:cs="Arial"/>
                <w:kern w:val="0"/>
                <w:lang w:eastAsia="en-GB"/>
                <w14:ligatures w14:val="none"/>
              </w:rPr>
              <w:t>Non-heather (NH)</w:t>
            </w:r>
          </w:p>
        </w:tc>
        <w:tc>
          <w:tcPr>
            <w:tcW w:w="1192" w:type="dxa"/>
            <w:tcBorders>
              <w:top w:val="single" w:sz="18" w:space="0" w:color="auto"/>
            </w:tcBorders>
            <w:shd w:val="clear" w:color="000000" w:fill="FFFFFF"/>
            <w:vAlign w:val="center"/>
            <w:hideMark/>
          </w:tcPr>
          <w:p w14:paraId="4D1D36FF" w14:textId="77777777" w:rsidR="004D7D8F" w:rsidRPr="00D715D7" w:rsidRDefault="004D7D8F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lang w:eastAsia="en-GB"/>
                <w14:ligatures w14:val="none"/>
              </w:rPr>
              <w:t>E</w:t>
            </w:r>
          </w:p>
        </w:tc>
        <w:tc>
          <w:tcPr>
            <w:tcW w:w="615" w:type="dxa"/>
            <w:tcBorders>
              <w:top w:val="single" w:sz="18" w:space="0" w:color="auto"/>
            </w:tcBorders>
            <w:shd w:val="clear" w:color="000000" w:fill="FFFFFF"/>
            <w:vAlign w:val="center"/>
            <w:hideMark/>
          </w:tcPr>
          <w:p w14:paraId="74D3B750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D715D7">
              <w:rPr>
                <w:rFonts w:eastAsia="Times New Roman" w:cs="Arial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09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92C80BB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.00</w:t>
            </w:r>
          </w:p>
        </w:tc>
        <w:tc>
          <w:tcPr>
            <w:tcW w:w="68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B536BC3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4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A59EBFD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8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6BEFBB6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09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7CB54CD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45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E811497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8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8FFAFB6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8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4049E33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4D7D8F" w:rsidRPr="00D715D7" w14:paraId="19E030B0" w14:textId="77777777" w:rsidTr="004E467D">
        <w:trPr>
          <w:trHeight w:val="274"/>
        </w:trPr>
        <w:tc>
          <w:tcPr>
            <w:tcW w:w="1554" w:type="dxa"/>
            <w:vMerge/>
            <w:vAlign w:val="center"/>
            <w:hideMark/>
          </w:tcPr>
          <w:p w14:paraId="613E5C99" w14:textId="77777777" w:rsidR="004D7D8F" w:rsidRPr="00D715D7" w:rsidRDefault="004D7D8F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92" w:type="dxa"/>
            <w:shd w:val="clear" w:color="000000" w:fill="FFFFFF"/>
            <w:vAlign w:val="center"/>
            <w:hideMark/>
          </w:tcPr>
          <w:p w14:paraId="30733A2A" w14:textId="77777777" w:rsidR="004D7D8F" w:rsidRPr="00D715D7" w:rsidRDefault="004D7D8F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lang w:eastAsia="en-GB"/>
                <w14:ligatures w14:val="none"/>
              </w:rPr>
              <w:t>NI</w:t>
            </w:r>
          </w:p>
        </w:tc>
        <w:tc>
          <w:tcPr>
            <w:tcW w:w="615" w:type="dxa"/>
            <w:shd w:val="clear" w:color="000000" w:fill="FFFFFF"/>
            <w:vAlign w:val="center"/>
            <w:hideMark/>
          </w:tcPr>
          <w:p w14:paraId="4F8B3C44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D715D7">
              <w:rPr>
                <w:rFonts w:eastAsia="Times New Roman" w:cs="Arial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B93E2D5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6371CEF5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201D7515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25216592" w14:textId="77777777" w:rsidR="004D7D8F" w:rsidRPr="001E6302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vertAlign w:val="superscript"/>
                <w:lang w:eastAsia="en-GB"/>
                <w14:ligatures w14:val="none"/>
              </w:rPr>
            </w:pPr>
            <w:r w:rsidRPr="001E6302">
              <w:rPr>
                <w:rFonts w:eastAsia="Times New Roman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D425BB2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45C48458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1F160527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2AD07333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E6302">
              <w:rPr>
                <w:rFonts w:eastAsia="Times New Roman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</w:tr>
      <w:tr w:rsidR="004D7D8F" w:rsidRPr="00D715D7" w14:paraId="2695D575" w14:textId="77777777" w:rsidTr="004E467D">
        <w:trPr>
          <w:trHeight w:val="274"/>
        </w:trPr>
        <w:tc>
          <w:tcPr>
            <w:tcW w:w="1554" w:type="dxa"/>
            <w:vMerge/>
            <w:vAlign w:val="center"/>
            <w:hideMark/>
          </w:tcPr>
          <w:p w14:paraId="48B89C84" w14:textId="77777777" w:rsidR="004D7D8F" w:rsidRPr="00D715D7" w:rsidRDefault="004D7D8F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92" w:type="dxa"/>
            <w:shd w:val="clear" w:color="000000" w:fill="FFFFFF"/>
            <w:vAlign w:val="center"/>
            <w:hideMark/>
          </w:tcPr>
          <w:p w14:paraId="6D593FDA" w14:textId="77777777" w:rsidR="004D7D8F" w:rsidRPr="00D715D7" w:rsidRDefault="004D7D8F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lang w:eastAsia="en-GB"/>
                <w14:ligatures w14:val="none"/>
              </w:rPr>
              <w:t>ROI</w:t>
            </w:r>
          </w:p>
        </w:tc>
        <w:tc>
          <w:tcPr>
            <w:tcW w:w="615" w:type="dxa"/>
            <w:shd w:val="clear" w:color="000000" w:fill="FFFFFF"/>
            <w:vAlign w:val="center"/>
            <w:hideMark/>
          </w:tcPr>
          <w:p w14:paraId="13F38E7A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D715D7">
              <w:rPr>
                <w:rFonts w:eastAsia="Times New Roman" w:cs="Arial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1AD909A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7A9112D9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2A8D03CD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7ED78857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E6302">
              <w:rPr>
                <w:rFonts w:eastAsia="Times New Roman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D966CA4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7ED28CF1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6E75F0AF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3D9F6295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E6302">
              <w:rPr>
                <w:rFonts w:eastAsia="Times New Roman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</w:tr>
      <w:tr w:rsidR="004D7D8F" w:rsidRPr="00D715D7" w14:paraId="38CA89F1" w14:textId="77777777" w:rsidTr="004E467D">
        <w:trPr>
          <w:trHeight w:val="274"/>
        </w:trPr>
        <w:tc>
          <w:tcPr>
            <w:tcW w:w="1554" w:type="dxa"/>
            <w:vMerge/>
            <w:vAlign w:val="center"/>
            <w:hideMark/>
          </w:tcPr>
          <w:p w14:paraId="5D2AAF7C" w14:textId="77777777" w:rsidR="004D7D8F" w:rsidRPr="00D715D7" w:rsidRDefault="004D7D8F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92" w:type="dxa"/>
            <w:shd w:val="clear" w:color="000000" w:fill="FFFFFF"/>
            <w:vAlign w:val="center"/>
            <w:hideMark/>
          </w:tcPr>
          <w:p w14:paraId="499B1AE9" w14:textId="77777777" w:rsidR="004D7D8F" w:rsidRPr="00D715D7" w:rsidRDefault="004D7D8F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lang w:eastAsia="en-GB"/>
                <w14:ligatures w14:val="none"/>
              </w:rPr>
              <w:t>S</w:t>
            </w:r>
          </w:p>
        </w:tc>
        <w:tc>
          <w:tcPr>
            <w:tcW w:w="615" w:type="dxa"/>
            <w:shd w:val="clear" w:color="000000" w:fill="FFFFFF"/>
            <w:vAlign w:val="center"/>
            <w:hideMark/>
          </w:tcPr>
          <w:p w14:paraId="5E6447F1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D715D7">
              <w:rPr>
                <w:rFonts w:eastAsia="Times New Roman" w:cs="Arial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828C696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5F5740C2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315C2B45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37F4B2E9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E6302">
              <w:rPr>
                <w:rFonts w:eastAsia="Times New Roman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1805B01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742FFE57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703D4CA8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7AB2CF60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E6302">
              <w:rPr>
                <w:rFonts w:eastAsia="Times New Roman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</w:tr>
      <w:tr w:rsidR="004D7D8F" w:rsidRPr="00D715D7" w14:paraId="642B9CB3" w14:textId="77777777" w:rsidTr="004E467D">
        <w:trPr>
          <w:trHeight w:val="274"/>
        </w:trPr>
        <w:tc>
          <w:tcPr>
            <w:tcW w:w="1554" w:type="dxa"/>
            <w:vMerge/>
            <w:vAlign w:val="center"/>
            <w:hideMark/>
          </w:tcPr>
          <w:p w14:paraId="4D1AA3F6" w14:textId="77777777" w:rsidR="004D7D8F" w:rsidRPr="00D715D7" w:rsidRDefault="004D7D8F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92" w:type="dxa"/>
            <w:shd w:val="clear" w:color="000000" w:fill="FFFFFF"/>
            <w:vAlign w:val="center"/>
            <w:hideMark/>
          </w:tcPr>
          <w:p w14:paraId="1211042A" w14:textId="77777777" w:rsidR="004D7D8F" w:rsidRPr="00D715D7" w:rsidRDefault="004D7D8F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lang w:eastAsia="en-GB"/>
                <w14:ligatures w14:val="none"/>
              </w:rPr>
              <w:t>SE</w:t>
            </w:r>
          </w:p>
        </w:tc>
        <w:tc>
          <w:tcPr>
            <w:tcW w:w="615" w:type="dxa"/>
            <w:shd w:val="clear" w:color="000000" w:fill="FFFFFF"/>
            <w:vAlign w:val="center"/>
            <w:hideMark/>
          </w:tcPr>
          <w:p w14:paraId="31D97309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D715D7">
              <w:rPr>
                <w:rFonts w:eastAsia="Times New Roman" w:cs="Arial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E1EE773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02A2160D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1F349A29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400ADB88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B94C991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1605C5BA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767F2265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065774E1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4D7D8F" w:rsidRPr="00D715D7" w14:paraId="4F3A0705" w14:textId="77777777" w:rsidTr="004E467D">
        <w:trPr>
          <w:trHeight w:val="274"/>
        </w:trPr>
        <w:tc>
          <w:tcPr>
            <w:tcW w:w="1554" w:type="dxa"/>
            <w:vMerge/>
            <w:vAlign w:val="center"/>
            <w:hideMark/>
          </w:tcPr>
          <w:p w14:paraId="78276B5F" w14:textId="77777777" w:rsidR="004D7D8F" w:rsidRPr="00D715D7" w:rsidRDefault="004D7D8F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92" w:type="dxa"/>
            <w:shd w:val="clear" w:color="000000" w:fill="FFFFFF"/>
            <w:vAlign w:val="center"/>
            <w:hideMark/>
          </w:tcPr>
          <w:p w14:paraId="1B4F0E61" w14:textId="77777777" w:rsidR="004D7D8F" w:rsidRPr="00D715D7" w:rsidRDefault="004D7D8F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lang w:eastAsia="en-GB"/>
                <w14:ligatures w14:val="none"/>
              </w:rPr>
              <w:t>SW</w:t>
            </w:r>
          </w:p>
        </w:tc>
        <w:tc>
          <w:tcPr>
            <w:tcW w:w="615" w:type="dxa"/>
            <w:shd w:val="clear" w:color="000000" w:fill="FFFFFF"/>
            <w:vAlign w:val="center"/>
            <w:hideMark/>
          </w:tcPr>
          <w:p w14:paraId="42E7643F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D715D7">
              <w:rPr>
                <w:rFonts w:eastAsia="Times New Roman" w:cs="Arial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1FDA9E4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3B6B63F9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21E720A0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3ADB5372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B1D1489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75A97042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00447F6E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5ED93E5B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4D7D8F" w:rsidRPr="00D715D7" w14:paraId="74F031CF" w14:textId="77777777" w:rsidTr="004E467D">
        <w:trPr>
          <w:trHeight w:val="274"/>
        </w:trPr>
        <w:tc>
          <w:tcPr>
            <w:tcW w:w="1554" w:type="dxa"/>
            <w:vMerge/>
            <w:vAlign w:val="center"/>
            <w:hideMark/>
          </w:tcPr>
          <w:p w14:paraId="002C2A81" w14:textId="77777777" w:rsidR="004D7D8F" w:rsidRPr="00D715D7" w:rsidRDefault="004D7D8F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92" w:type="dxa"/>
            <w:shd w:val="clear" w:color="000000" w:fill="FFFFFF"/>
            <w:vAlign w:val="center"/>
            <w:hideMark/>
          </w:tcPr>
          <w:p w14:paraId="3967489E" w14:textId="77777777" w:rsidR="004D7D8F" w:rsidRPr="00D715D7" w:rsidRDefault="004D7D8F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lang w:eastAsia="en-GB"/>
                <w14:ligatures w14:val="none"/>
              </w:rPr>
              <w:t>W</w:t>
            </w:r>
          </w:p>
        </w:tc>
        <w:tc>
          <w:tcPr>
            <w:tcW w:w="615" w:type="dxa"/>
            <w:shd w:val="clear" w:color="000000" w:fill="FFFFFF"/>
            <w:vAlign w:val="center"/>
            <w:hideMark/>
          </w:tcPr>
          <w:p w14:paraId="4A59A041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D715D7">
              <w:rPr>
                <w:rFonts w:eastAsia="Times New Roman" w:cs="Arial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B65B115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374759CE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474D1252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72C4AF80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E8DA7EC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1B7014A1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35D41CC3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25602821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4D7D8F" w:rsidRPr="00D715D7" w14:paraId="7B397824" w14:textId="77777777" w:rsidTr="004E467D">
        <w:trPr>
          <w:trHeight w:val="274"/>
        </w:trPr>
        <w:tc>
          <w:tcPr>
            <w:tcW w:w="1554" w:type="dxa"/>
            <w:vMerge/>
            <w:vAlign w:val="center"/>
            <w:hideMark/>
          </w:tcPr>
          <w:p w14:paraId="3DB3B867" w14:textId="77777777" w:rsidR="004D7D8F" w:rsidRPr="00D715D7" w:rsidRDefault="004D7D8F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92" w:type="dxa"/>
            <w:shd w:val="clear" w:color="000000" w:fill="FFFFFF"/>
            <w:vAlign w:val="center"/>
            <w:hideMark/>
          </w:tcPr>
          <w:p w14:paraId="32B617F8" w14:textId="77777777" w:rsidR="004D7D8F" w:rsidRPr="00D715D7" w:rsidRDefault="004D7D8F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lang w:eastAsia="en-GB"/>
                <w14:ligatures w14:val="none"/>
              </w:rPr>
              <w:t>WM</w:t>
            </w:r>
          </w:p>
        </w:tc>
        <w:tc>
          <w:tcPr>
            <w:tcW w:w="615" w:type="dxa"/>
            <w:shd w:val="clear" w:color="000000" w:fill="FFFFFF"/>
            <w:vAlign w:val="center"/>
            <w:hideMark/>
          </w:tcPr>
          <w:p w14:paraId="0EC242B0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D715D7">
              <w:rPr>
                <w:rFonts w:eastAsia="Times New Roman" w:cs="Arial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D851940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062698C0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11BEB1D4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5BB8CEB5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BDED489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0E8C835C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3F981000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47AAB6F4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4D7D8F" w:rsidRPr="00D715D7" w14:paraId="1EA55689" w14:textId="77777777" w:rsidTr="004E467D">
        <w:trPr>
          <w:trHeight w:val="286"/>
        </w:trPr>
        <w:tc>
          <w:tcPr>
            <w:tcW w:w="1554" w:type="dxa"/>
            <w:vMerge/>
            <w:vAlign w:val="center"/>
            <w:hideMark/>
          </w:tcPr>
          <w:p w14:paraId="66C3048C" w14:textId="77777777" w:rsidR="004D7D8F" w:rsidRPr="00D715D7" w:rsidRDefault="004D7D8F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92" w:type="dxa"/>
            <w:shd w:val="clear" w:color="000000" w:fill="FFFFFF"/>
            <w:vAlign w:val="center"/>
            <w:hideMark/>
          </w:tcPr>
          <w:p w14:paraId="62925848" w14:textId="77777777" w:rsidR="004D7D8F" w:rsidRPr="00D715D7" w:rsidRDefault="004D7D8F" w:rsidP="004E467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615" w:type="dxa"/>
            <w:shd w:val="clear" w:color="000000" w:fill="FFFFFF"/>
            <w:vAlign w:val="center"/>
            <w:hideMark/>
          </w:tcPr>
          <w:p w14:paraId="2351B1CD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D715D7">
              <w:rPr>
                <w:rFonts w:eastAsia="Times New Roman" w:cs="Arial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01ED1AE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095EA946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0F90AA97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3BED1342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108B1DB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159BE119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18173AF3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4E3D3EF7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4D7D8F" w:rsidRPr="00D715D7" w14:paraId="2D168879" w14:textId="77777777" w:rsidTr="004E467D">
        <w:trPr>
          <w:trHeight w:val="274"/>
        </w:trPr>
        <w:tc>
          <w:tcPr>
            <w:tcW w:w="2746" w:type="dxa"/>
            <w:gridSpan w:val="2"/>
            <w:shd w:val="clear" w:color="000000" w:fill="FFFFFF"/>
            <w:vAlign w:val="center"/>
            <w:hideMark/>
          </w:tcPr>
          <w:p w14:paraId="47F58037" w14:textId="77777777" w:rsidR="004D7D8F" w:rsidRPr="00D715D7" w:rsidRDefault="004D7D8F" w:rsidP="004E467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715D7">
              <w:rPr>
                <w:rFonts w:eastAsia="Times New Roman" w:cs="Arial"/>
                <w:b/>
                <w:bCs/>
                <w:kern w:val="0"/>
                <w:lang w:eastAsia="en-GB"/>
                <w14:ligatures w14:val="none"/>
              </w:rPr>
              <w:t>Total non-heather</w:t>
            </w:r>
          </w:p>
        </w:tc>
        <w:tc>
          <w:tcPr>
            <w:tcW w:w="615" w:type="dxa"/>
            <w:shd w:val="clear" w:color="000000" w:fill="FFFFFF"/>
            <w:vAlign w:val="center"/>
            <w:hideMark/>
          </w:tcPr>
          <w:p w14:paraId="30448B88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715D7">
              <w:rPr>
                <w:rFonts w:eastAsia="Times New Roman" w:cs="Arial"/>
                <w:b/>
                <w:bCs/>
                <w:kern w:val="0"/>
                <w:lang w:eastAsia="en-GB"/>
                <w14:ligatures w14:val="none"/>
              </w:rPr>
              <w:t>3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0A9BA2B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1A57F4B1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3B52E173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759FC6A0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D93DDC4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7CAF6292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6F6567FB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0.0</w:t>
            </w:r>
            <w:r w:rsidRPr="00D715D7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20530C96" w14:textId="77777777" w:rsidR="004D7D8F" w:rsidRPr="00D715D7" w:rsidRDefault="004D7D8F" w:rsidP="004E467D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</w:tr>
    </w:tbl>
    <w:p w14:paraId="21AA75B1" w14:textId="2782B24F" w:rsidR="007317C9" w:rsidRDefault="00041688" w:rsidP="007A5095">
      <w:proofErr w:type="spellStart"/>
      <w:r w:rsidRPr="00041688">
        <w:rPr>
          <w:vertAlign w:val="superscript"/>
        </w:rPr>
        <w:t>a</w:t>
      </w:r>
      <w:r w:rsidRPr="00041688">
        <w:t>Heather</w:t>
      </w:r>
      <w:proofErr w:type="spellEnd"/>
      <w:r w:rsidRPr="00041688">
        <w:t xml:space="preserve"> honey type indicates honeys with a suspected source of heather flowers nearby the apiaries </w:t>
      </w:r>
      <w:proofErr w:type="spellStart"/>
      <w:r w:rsidRPr="00041688">
        <w:rPr>
          <w:vertAlign w:val="superscript"/>
        </w:rPr>
        <w:t>b</w:t>
      </w:r>
      <w:r w:rsidRPr="00041688">
        <w:t>SD</w:t>
      </w:r>
      <w:proofErr w:type="spellEnd"/>
      <w:r w:rsidRPr="00041688">
        <w:t xml:space="preserve"> was not applicable as group n = 1</w:t>
      </w:r>
    </w:p>
    <w:p w14:paraId="01214CC1" w14:textId="77777777" w:rsidR="007317C9" w:rsidRDefault="007317C9" w:rsidP="007A5095"/>
    <w:p w14:paraId="24D852EC" w14:textId="717A2E5E" w:rsidR="007A5095" w:rsidRPr="007A5095" w:rsidRDefault="00A80BDA" w:rsidP="007A5095">
      <w:r w:rsidRPr="00E105F0">
        <w:rPr>
          <w:b/>
          <w:bCs/>
        </w:rPr>
        <w:t xml:space="preserve">Table </w:t>
      </w:r>
      <w:r w:rsidR="00031DED">
        <w:rPr>
          <w:b/>
          <w:bCs/>
        </w:rPr>
        <w:t>S</w:t>
      </w:r>
      <w:r w:rsidR="00453DAF">
        <w:rPr>
          <w:b/>
          <w:bCs/>
        </w:rPr>
        <w:t>5</w:t>
      </w:r>
      <w:r>
        <w:t xml:space="preserve">: </w:t>
      </w:r>
      <w:r w:rsidR="00E616A4">
        <w:t xml:space="preserve">Comparison of the quantification of </w:t>
      </w:r>
      <w:r w:rsidR="00E616A4">
        <w:rPr>
          <w:i/>
          <w:iCs/>
        </w:rPr>
        <w:t>Calluna</w:t>
      </w:r>
      <w:r w:rsidR="00031DED">
        <w:rPr>
          <w:i/>
          <w:iCs/>
        </w:rPr>
        <w:t xml:space="preserve"> vulgaris</w:t>
      </w:r>
      <w:r w:rsidR="00E616A4">
        <w:rPr>
          <w:i/>
          <w:iCs/>
        </w:rPr>
        <w:t xml:space="preserve"> </w:t>
      </w:r>
      <w:r w:rsidR="00E616A4">
        <w:t xml:space="preserve">and </w:t>
      </w:r>
      <w:r w:rsidR="00E616A4">
        <w:rPr>
          <w:i/>
          <w:iCs/>
        </w:rPr>
        <w:t xml:space="preserve">Erica </w:t>
      </w:r>
      <w:r w:rsidR="00E616A4">
        <w:t>spp</w:t>
      </w:r>
      <w:r w:rsidR="00E616A4">
        <w:rPr>
          <w:i/>
          <w:iCs/>
        </w:rPr>
        <w:t xml:space="preserve"> </w:t>
      </w:r>
      <w:r w:rsidR="00E616A4">
        <w:t>pollen from melissopalynology, metabarcoding, qPCR and dPCR.</w:t>
      </w:r>
    </w:p>
    <w:tbl>
      <w:tblPr>
        <w:tblW w:w="10332" w:type="dxa"/>
        <w:tblBorders>
          <w:top w:val="single" w:sz="18" w:space="0" w:color="000000"/>
          <w:bottom w:val="single" w:sz="18" w:space="0" w:color="000000"/>
        </w:tblBorders>
        <w:tblLook w:val="04A0" w:firstRow="1" w:lastRow="0" w:firstColumn="1" w:lastColumn="0" w:noHBand="0" w:noVBand="1"/>
      </w:tblPr>
      <w:tblGrid>
        <w:gridCol w:w="1276"/>
        <w:gridCol w:w="804"/>
        <w:gridCol w:w="1701"/>
        <w:gridCol w:w="992"/>
        <w:gridCol w:w="881"/>
        <w:gridCol w:w="1010"/>
        <w:gridCol w:w="1672"/>
        <w:gridCol w:w="971"/>
        <w:gridCol w:w="1055"/>
      </w:tblGrid>
      <w:tr w:rsidR="00A80BDA" w:rsidRPr="00820874" w14:paraId="4187A888" w14:textId="77777777" w:rsidTr="009E03C8">
        <w:trPr>
          <w:trHeight w:val="275"/>
        </w:trPr>
        <w:tc>
          <w:tcPr>
            <w:tcW w:w="1276" w:type="dxa"/>
            <w:vMerge w:val="restart"/>
            <w:tcBorders>
              <w:top w:val="single" w:sz="18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3D495699" w14:textId="77777777" w:rsidR="00A80BDA" w:rsidRPr="00820874" w:rsidRDefault="00A80BDA" w:rsidP="00A341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26708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sample</w:t>
            </w:r>
          </w:p>
          <w:p w14:paraId="418BED98" w14:textId="77777777" w:rsidR="00A80BDA" w:rsidRPr="00326708" w:rsidRDefault="00A80BDA" w:rsidP="00A341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348" w:type="dxa"/>
            <w:gridSpan w:val="4"/>
            <w:tcBorders>
              <w:top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3026BB08" w14:textId="77777777" w:rsidR="00A80BDA" w:rsidRPr="00326708" w:rsidRDefault="00A80BDA" w:rsidP="00A341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26708"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Calluna vulgaris</w:t>
            </w:r>
            <w:r w:rsidRPr="00326708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abundance</w:t>
            </w:r>
          </w:p>
        </w:tc>
        <w:tc>
          <w:tcPr>
            <w:tcW w:w="4708" w:type="dxa"/>
            <w:gridSpan w:val="4"/>
            <w:tcBorders>
              <w:top w:val="single" w:sz="18" w:space="0" w:color="000000"/>
              <w:left w:val="single" w:sz="18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58E20170" w14:textId="77777777" w:rsidR="00A80BDA" w:rsidRPr="00820874" w:rsidRDefault="00A80BDA" w:rsidP="00A3418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26708"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Erica </w:t>
            </w:r>
            <w:r w:rsidRPr="00820874"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spp</w:t>
            </w:r>
            <w:r w:rsidRPr="00326708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abundance</w:t>
            </w:r>
          </w:p>
          <w:p w14:paraId="715E163A" w14:textId="77777777" w:rsidR="00A80BDA" w:rsidRPr="00326708" w:rsidRDefault="00A80BDA" w:rsidP="00A341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A80BDA" w:rsidRPr="00820874" w14:paraId="748C50B7" w14:textId="77777777" w:rsidTr="009E03C8">
        <w:trPr>
          <w:trHeight w:val="288"/>
        </w:trPr>
        <w:tc>
          <w:tcPr>
            <w:tcW w:w="1276" w:type="dxa"/>
            <w:vMerge/>
            <w:tcBorders>
              <w:top w:val="nil"/>
              <w:bottom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0C592DD2" w14:textId="77777777" w:rsidR="00A80BDA" w:rsidRPr="00326708" w:rsidRDefault="00A80BDA" w:rsidP="00A341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bottom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543F7E8B" w14:textId="77777777" w:rsidR="00A80BDA" w:rsidRPr="00326708" w:rsidRDefault="00A80BDA" w:rsidP="00A341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26708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pollen</w:t>
            </w:r>
          </w:p>
        </w:tc>
        <w:tc>
          <w:tcPr>
            <w:tcW w:w="1701" w:type="dxa"/>
            <w:tcBorders>
              <w:top w:val="nil"/>
              <w:bottom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22E68F9C" w14:textId="77777777" w:rsidR="00A80BDA" w:rsidRPr="00326708" w:rsidRDefault="00A80BDA" w:rsidP="00A341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26708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metabarcoding</w:t>
            </w:r>
          </w:p>
        </w:tc>
        <w:tc>
          <w:tcPr>
            <w:tcW w:w="992" w:type="dxa"/>
            <w:tcBorders>
              <w:top w:val="nil"/>
              <w:bottom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022029D8" w14:textId="404AC0CD" w:rsidR="00A80BDA" w:rsidRPr="00326708" w:rsidRDefault="00A80BDA" w:rsidP="00A341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26708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qPCR</w:t>
            </w:r>
            <w:r w:rsidR="00363732" w:rsidRPr="00DB7082">
              <w:rPr>
                <w:rFonts w:eastAsia="Times New Roman" w:cs="Arial"/>
                <w:i/>
                <w:iCs/>
                <w:color w:val="000000"/>
                <w:kern w:val="0"/>
                <w:vertAlign w:val="superscript"/>
                <w:lang w:eastAsia="en-GB"/>
                <w14:ligatures w14:val="none"/>
              </w:rPr>
              <w:t>a</w:t>
            </w:r>
            <w:proofErr w:type="spellEnd"/>
          </w:p>
        </w:tc>
        <w:tc>
          <w:tcPr>
            <w:tcW w:w="851" w:type="dxa"/>
            <w:tcBorders>
              <w:top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26F1F29A" w14:textId="0ED33FF5" w:rsidR="00A80BDA" w:rsidRPr="00326708" w:rsidRDefault="00A80BDA" w:rsidP="00A341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26708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dPCR</w:t>
            </w:r>
            <w:r w:rsidR="00363732" w:rsidRPr="00DB7082">
              <w:rPr>
                <w:rFonts w:eastAsia="Times New Roman" w:cs="Arial"/>
                <w:i/>
                <w:iCs/>
                <w:color w:val="000000"/>
                <w:kern w:val="0"/>
                <w:vertAlign w:val="superscript"/>
                <w:lang w:eastAsia="en-GB"/>
                <w14:ligatures w14:val="none"/>
              </w:rPr>
              <w:t>a</w:t>
            </w:r>
            <w:proofErr w:type="spellEnd"/>
          </w:p>
        </w:tc>
        <w:tc>
          <w:tcPr>
            <w:tcW w:w="1010" w:type="dxa"/>
            <w:tcBorders>
              <w:top w:val="nil"/>
              <w:left w:val="single" w:sz="18" w:space="0" w:color="000000"/>
              <w:bottom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2AF4BB17" w14:textId="77777777" w:rsidR="00A80BDA" w:rsidRPr="00326708" w:rsidRDefault="00A80BDA" w:rsidP="00A341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26708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pollen</w:t>
            </w:r>
          </w:p>
        </w:tc>
        <w:tc>
          <w:tcPr>
            <w:tcW w:w="1672" w:type="dxa"/>
            <w:tcBorders>
              <w:top w:val="nil"/>
              <w:bottom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09BA343B" w14:textId="77777777" w:rsidR="00A80BDA" w:rsidRPr="00326708" w:rsidRDefault="00A80BDA" w:rsidP="00A341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26708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metabarcoding</w:t>
            </w:r>
          </w:p>
        </w:tc>
        <w:tc>
          <w:tcPr>
            <w:tcW w:w="971" w:type="dxa"/>
            <w:tcBorders>
              <w:top w:val="nil"/>
              <w:bottom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47726ADD" w14:textId="5949586B" w:rsidR="00A80BDA" w:rsidRPr="00326708" w:rsidRDefault="00A80BDA" w:rsidP="00A341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26708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qPCR</w:t>
            </w:r>
            <w:r w:rsidR="00363732" w:rsidRPr="00DB7082">
              <w:rPr>
                <w:rFonts w:eastAsia="Times New Roman" w:cs="Arial"/>
                <w:i/>
                <w:iCs/>
                <w:color w:val="000000"/>
                <w:kern w:val="0"/>
                <w:vertAlign w:val="superscript"/>
                <w:lang w:eastAsia="en-GB"/>
                <w14:ligatures w14:val="none"/>
              </w:rPr>
              <w:t>a</w:t>
            </w:r>
            <w:proofErr w:type="spellEnd"/>
          </w:p>
        </w:tc>
        <w:tc>
          <w:tcPr>
            <w:tcW w:w="1055" w:type="dxa"/>
            <w:tcBorders>
              <w:top w:val="nil"/>
              <w:bottom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0B7A794E" w14:textId="6DD1E679" w:rsidR="00A80BDA" w:rsidRPr="00326708" w:rsidRDefault="00A80BDA" w:rsidP="00A341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26708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dPCR</w:t>
            </w:r>
            <w:r w:rsidR="00363732" w:rsidRPr="00DB7082">
              <w:rPr>
                <w:rFonts w:eastAsia="Times New Roman" w:cs="Arial"/>
                <w:i/>
                <w:iCs/>
                <w:color w:val="000000"/>
                <w:kern w:val="0"/>
                <w:vertAlign w:val="superscript"/>
                <w:lang w:eastAsia="en-GB"/>
                <w14:ligatures w14:val="none"/>
              </w:rPr>
              <w:t>a</w:t>
            </w:r>
            <w:proofErr w:type="spellEnd"/>
          </w:p>
        </w:tc>
      </w:tr>
      <w:tr w:rsidR="00A80BDA" w:rsidRPr="00820874" w14:paraId="785DB748" w14:textId="77777777" w:rsidTr="009E03C8">
        <w:trPr>
          <w:trHeight w:val="337"/>
        </w:trPr>
        <w:tc>
          <w:tcPr>
            <w:tcW w:w="1276" w:type="dxa"/>
            <w:tcBorders>
              <w:top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46018334" w14:textId="77777777" w:rsidR="00A80BDA" w:rsidRPr="00326708" w:rsidRDefault="00A80BDA" w:rsidP="00A341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26708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H-S-05</w:t>
            </w:r>
          </w:p>
        </w:tc>
        <w:tc>
          <w:tcPr>
            <w:tcW w:w="804" w:type="dxa"/>
            <w:tcBorders>
              <w:top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43132C25" w14:textId="77777777" w:rsidR="00A80BDA" w:rsidRPr="00326708" w:rsidRDefault="00A80BDA" w:rsidP="00A341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26708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31%</w:t>
            </w:r>
          </w:p>
        </w:tc>
        <w:tc>
          <w:tcPr>
            <w:tcW w:w="1701" w:type="dxa"/>
            <w:tcBorders>
              <w:top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51916181" w14:textId="77777777" w:rsidR="00A80BDA" w:rsidRPr="00326708" w:rsidRDefault="00A80BDA" w:rsidP="00A341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26708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47%</w:t>
            </w:r>
          </w:p>
        </w:tc>
        <w:tc>
          <w:tcPr>
            <w:tcW w:w="992" w:type="dxa"/>
            <w:tcBorders>
              <w:top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51567870" w14:textId="77777777" w:rsidR="00A80BDA" w:rsidRPr="00326708" w:rsidRDefault="00A80BDA" w:rsidP="00A341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26708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61%</w:t>
            </w:r>
          </w:p>
        </w:tc>
        <w:tc>
          <w:tcPr>
            <w:tcW w:w="851" w:type="dxa"/>
            <w:tcBorders>
              <w:top w:val="single" w:sz="18" w:space="0" w:color="000000"/>
              <w:right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7D575413" w14:textId="77777777" w:rsidR="00A80BDA" w:rsidRPr="00326708" w:rsidRDefault="00A80BDA" w:rsidP="00A341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26708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52%</w:t>
            </w:r>
          </w:p>
        </w:tc>
        <w:tc>
          <w:tcPr>
            <w:tcW w:w="1010" w:type="dxa"/>
            <w:tcBorders>
              <w:top w:val="single" w:sz="18" w:space="0" w:color="000000"/>
              <w:left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1A41529E" w14:textId="77777777" w:rsidR="00A80BDA" w:rsidRPr="00326708" w:rsidRDefault="00A80BDA" w:rsidP="00A34187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326708">
              <w:rPr>
                <w:rFonts w:eastAsia="Times New Roman" w:cs="Arial"/>
                <w:i/>
                <w:iCs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1672" w:type="dxa"/>
            <w:tcBorders>
              <w:top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570B38A9" w14:textId="77777777" w:rsidR="00A80BDA" w:rsidRPr="00326708" w:rsidRDefault="00A80BDA" w:rsidP="00A34187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326708">
              <w:rPr>
                <w:rFonts w:eastAsia="Times New Roman" w:cs="Arial"/>
                <w:i/>
                <w:iCs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971" w:type="dxa"/>
            <w:tcBorders>
              <w:top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64898D40" w14:textId="77777777" w:rsidR="00A80BDA" w:rsidRPr="00326708" w:rsidRDefault="00A80BDA" w:rsidP="00A341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26708">
              <w:rPr>
                <w:rFonts w:eastAsia="Times New Roman" w:cs="Arial"/>
                <w:i/>
                <w:iCs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1055" w:type="dxa"/>
            <w:tcBorders>
              <w:top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0BFCB2A2" w14:textId="77777777" w:rsidR="00A80BDA" w:rsidRPr="00326708" w:rsidRDefault="00A80BDA" w:rsidP="00A341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26708">
              <w:rPr>
                <w:rFonts w:eastAsia="Times New Roman" w:cs="Arial"/>
                <w:i/>
                <w:iCs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</w:tr>
      <w:tr w:rsidR="00A80BDA" w:rsidRPr="00820874" w14:paraId="48AFF671" w14:textId="77777777" w:rsidTr="009E03C8">
        <w:trPr>
          <w:trHeight w:val="33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4D3B78" w14:textId="77777777" w:rsidR="00A80BDA" w:rsidRPr="00326708" w:rsidRDefault="00A80BDA" w:rsidP="00A341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26708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H-Y-05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14:paraId="33EF3D3E" w14:textId="77777777" w:rsidR="00A80BDA" w:rsidRPr="00326708" w:rsidRDefault="00A80BDA" w:rsidP="00A341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26708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60%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0D3468" w14:textId="77777777" w:rsidR="00A80BDA" w:rsidRPr="00326708" w:rsidRDefault="00A80BDA" w:rsidP="00A341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26708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58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A08586" w14:textId="77777777" w:rsidR="00A80BDA" w:rsidRPr="00326708" w:rsidRDefault="00A80BDA" w:rsidP="00A341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26708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55%</w:t>
            </w:r>
          </w:p>
        </w:tc>
        <w:tc>
          <w:tcPr>
            <w:tcW w:w="851" w:type="dxa"/>
            <w:tcBorders>
              <w:right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262F3661" w14:textId="77777777" w:rsidR="00A80BDA" w:rsidRPr="00326708" w:rsidRDefault="00A80BDA" w:rsidP="00A341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26708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45%</w:t>
            </w:r>
          </w:p>
        </w:tc>
        <w:tc>
          <w:tcPr>
            <w:tcW w:w="1010" w:type="dxa"/>
            <w:tcBorders>
              <w:left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7C45F2C3" w14:textId="77777777" w:rsidR="00A80BDA" w:rsidRPr="00326708" w:rsidRDefault="00A80BDA" w:rsidP="00A34187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326708">
              <w:rPr>
                <w:rFonts w:eastAsia="Times New Roman" w:cs="Arial"/>
                <w:i/>
                <w:iCs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227F26A4" w14:textId="77777777" w:rsidR="00A80BDA" w:rsidRPr="00326708" w:rsidRDefault="00A80BDA" w:rsidP="00A34187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326708">
              <w:rPr>
                <w:rFonts w:eastAsia="Times New Roman" w:cs="Arial"/>
                <w:i/>
                <w:iCs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02FA288A" w14:textId="77777777" w:rsidR="00A80BDA" w:rsidRPr="00326708" w:rsidRDefault="00A80BDA" w:rsidP="00A341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26708">
              <w:rPr>
                <w:rFonts w:eastAsia="Times New Roman" w:cs="Arial"/>
                <w:i/>
                <w:iCs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51F1EA22" w14:textId="77777777" w:rsidR="00A80BDA" w:rsidRPr="00326708" w:rsidRDefault="00A80BDA" w:rsidP="00A341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26708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2%</w:t>
            </w:r>
          </w:p>
        </w:tc>
      </w:tr>
      <w:tr w:rsidR="00A80BDA" w:rsidRPr="00820874" w14:paraId="4E4B9A12" w14:textId="77777777" w:rsidTr="009E03C8">
        <w:trPr>
          <w:trHeight w:val="32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8E2099" w14:textId="77777777" w:rsidR="00A80BDA" w:rsidRPr="00326708" w:rsidRDefault="00A80BDA" w:rsidP="00A341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26708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H-SW-02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14:paraId="6485555D" w14:textId="77777777" w:rsidR="00A80BDA" w:rsidRPr="00326708" w:rsidRDefault="00A80BDA" w:rsidP="00A341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26708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4%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28AB12" w14:textId="77777777" w:rsidR="00A80BDA" w:rsidRPr="00326708" w:rsidRDefault="00A80BDA" w:rsidP="00A341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26708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&gt;1%</w:t>
            </w:r>
            <w:r w:rsidRPr="00326708">
              <w:rPr>
                <w:rFonts w:eastAsia="Times New Roman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37CD06" w14:textId="77777777" w:rsidR="00A80BDA" w:rsidRPr="00326708" w:rsidRDefault="00A80BDA" w:rsidP="00A341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26708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001%</w:t>
            </w:r>
          </w:p>
        </w:tc>
        <w:tc>
          <w:tcPr>
            <w:tcW w:w="851" w:type="dxa"/>
            <w:tcBorders>
              <w:right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38C11FD8" w14:textId="77777777" w:rsidR="00A80BDA" w:rsidRPr="00326708" w:rsidRDefault="00A80BDA" w:rsidP="00A341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26708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1%</w:t>
            </w:r>
          </w:p>
        </w:tc>
        <w:tc>
          <w:tcPr>
            <w:tcW w:w="1010" w:type="dxa"/>
            <w:tcBorders>
              <w:left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63EF71F1" w14:textId="77777777" w:rsidR="00A80BDA" w:rsidRPr="00326708" w:rsidRDefault="00A80BDA" w:rsidP="00A341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26708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&gt;1%</w:t>
            </w:r>
            <w:r w:rsidRPr="00326708">
              <w:rPr>
                <w:rFonts w:eastAsia="Times New Roman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a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73F30789" w14:textId="77777777" w:rsidR="00A80BDA" w:rsidRPr="00326708" w:rsidRDefault="00A80BDA" w:rsidP="00A341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26708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7%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4D74FC91" w14:textId="77777777" w:rsidR="00A80BDA" w:rsidRPr="00326708" w:rsidRDefault="00A80BDA" w:rsidP="00A341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26708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1%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1C0A32CD" w14:textId="77777777" w:rsidR="00A80BDA" w:rsidRPr="00326708" w:rsidRDefault="00A80BDA" w:rsidP="00A341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26708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1%</w:t>
            </w:r>
          </w:p>
        </w:tc>
      </w:tr>
      <w:tr w:rsidR="00A80BDA" w:rsidRPr="00820874" w14:paraId="5D5E53FF" w14:textId="77777777" w:rsidTr="009E03C8">
        <w:trPr>
          <w:trHeight w:val="33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6275D6" w14:textId="77777777" w:rsidR="00A80BDA" w:rsidRPr="00326708" w:rsidRDefault="00A80BDA" w:rsidP="00A341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26708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H-SW</w:t>
            </w:r>
            <w:r w:rsidRPr="00820874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-</w:t>
            </w:r>
            <w:r w:rsidRPr="00326708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3</w:t>
            </w:r>
          </w:p>
        </w:tc>
        <w:tc>
          <w:tcPr>
            <w:tcW w:w="804" w:type="dxa"/>
            <w:tcBorders>
              <w:bottom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6D4F6FA7" w14:textId="77777777" w:rsidR="00A80BDA" w:rsidRPr="00326708" w:rsidRDefault="00A80BDA" w:rsidP="00A341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26708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&gt;1%</w:t>
            </w:r>
            <w:r w:rsidRPr="00326708">
              <w:rPr>
                <w:rFonts w:eastAsia="Times New Roman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a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1B7B3C80" w14:textId="77777777" w:rsidR="00A80BDA" w:rsidRPr="00326708" w:rsidRDefault="00A80BDA" w:rsidP="00A341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26708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&gt;1%</w:t>
            </w:r>
            <w:r w:rsidRPr="00326708">
              <w:rPr>
                <w:rFonts w:eastAsia="Times New Roman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a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61CCC474" w14:textId="77777777" w:rsidR="00A80BDA" w:rsidRPr="00326708" w:rsidRDefault="00A80BDA" w:rsidP="00A341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26708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0.2%</w:t>
            </w:r>
          </w:p>
        </w:tc>
        <w:tc>
          <w:tcPr>
            <w:tcW w:w="851" w:type="dxa"/>
            <w:tcBorders>
              <w:bottom w:val="single" w:sz="18" w:space="0" w:color="000000"/>
              <w:right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07997AB3" w14:textId="77777777" w:rsidR="00A80BDA" w:rsidRPr="00326708" w:rsidRDefault="00A80BDA" w:rsidP="00A341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26708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1%</w:t>
            </w:r>
          </w:p>
        </w:tc>
        <w:tc>
          <w:tcPr>
            <w:tcW w:w="1010" w:type="dxa"/>
            <w:tcBorders>
              <w:left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2604CF5D" w14:textId="77777777" w:rsidR="00A80BDA" w:rsidRPr="00326708" w:rsidRDefault="00A80BDA" w:rsidP="00A341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26708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9%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2193EE51" w14:textId="77777777" w:rsidR="00A80BDA" w:rsidRPr="00326708" w:rsidRDefault="00A80BDA" w:rsidP="00A341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26708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9%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432A5080" w14:textId="77777777" w:rsidR="00A80BDA" w:rsidRPr="00326708" w:rsidRDefault="00A80BDA" w:rsidP="00A341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26708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9%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495F0562" w14:textId="77777777" w:rsidR="00A80BDA" w:rsidRPr="00326708" w:rsidRDefault="00A80BDA" w:rsidP="00A3418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26708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10%</w:t>
            </w:r>
          </w:p>
        </w:tc>
      </w:tr>
    </w:tbl>
    <w:p w14:paraId="14DB22E1" w14:textId="77777777" w:rsidR="009E03C8" w:rsidRPr="00DB7082" w:rsidRDefault="009E03C8" w:rsidP="009E03C8">
      <w:pPr>
        <w:spacing w:after="0" w:line="240" w:lineRule="auto"/>
        <w:rPr>
          <w:rFonts w:eastAsia="Times New Roman" w:cs="Arial"/>
          <w:color w:val="000000"/>
          <w:kern w:val="0"/>
          <w:lang w:eastAsia="en-GB"/>
          <w14:ligatures w14:val="none"/>
        </w:rPr>
      </w:pPr>
      <w:proofErr w:type="spellStart"/>
      <w:r w:rsidRPr="00DB7082">
        <w:rPr>
          <w:rFonts w:eastAsia="Times New Roman" w:cs="Arial"/>
          <w:i/>
          <w:iCs/>
          <w:color w:val="000000"/>
          <w:kern w:val="0"/>
          <w:vertAlign w:val="superscript"/>
          <w:lang w:eastAsia="en-GB"/>
          <w14:ligatures w14:val="none"/>
        </w:rPr>
        <w:t>a</w:t>
      </w:r>
      <w:r w:rsidRPr="00DB7082">
        <w:rPr>
          <w:rFonts w:eastAsia="Times New Roman" w:cs="Arial"/>
          <w:color w:val="000000"/>
          <w:kern w:val="0"/>
          <w:lang w:eastAsia="en-GB"/>
          <w14:ligatures w14:val="none"/>
        </w:rPr>
        <w:t>pollen</w:t>
      </w:r>
      <w:proofErr w:type="spellEnd"/>
      <w:r w:rsidRPr="00DB7082">
        <w:rPr>
          <w:rFonts w:eastAsia="Times New Roman" w:cs="Arial"/>
          <w:color w:val="000000"/>
          <w:kern w:val="0"/>
          <w:lang w:eastAsia="en-GB"/>
          <w14:ligatures w14:val="none"/>
        </w:rPr>
        <w:t xml:space="preserve"> coefficient correction not applied</w:t>
      </w:r>
      <w:r w:rsidRPr="00DB7082">
        <w:rPr>
          <w:rFonts w:eastAsia="Times New Roman" w:cs="Arial"/>
          <w:i/>
          <w:iCs/>
          <w:color w:val="000000"/>
          <w:kern w:val="0"/>
          <w:vertAlign w:val="superscript"/>
          <w:lang w:eastAsia="en-GB"/>
          <w14:ligatures w14:val="none"/>
        </w:rPr>
        <w:t xml:space="preserve"> </w:t>
      </w:r>
      <w:r w:rsidRPr="00DB7082">
        <w:rPr>
          <w:rFonts w:eastAsia="Times New Roman" w:cs="Arial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DB7082">
        <w:rPr>
          <w:rFonts w:eastAsia="Times New Roman" w:cs="Arial"/>
          <w:color w:val="000000"/>
          <w:kern w:val="0"/>
          <w:vertAlign w:val="superscript"/>
          <w:lang w:eastAsia="en-GB"/>
          <w14:ligatures w14:val="none"/>
        </w:rPr>
        <w:t>b</w:t>
      </w:r>
      <w:r w:rsidRPr="00DB7082">
        <w:rPr>
          <w:rFonts w:eastAsia="Times New Roman" w:cs="Arial"/>
          <w:color w:val="000000"/>
          <w:kern w:val="0"/>
          <w:lang w:eastAsia="en-GB"/>
          <w14:ligatures w14:val="none"/>
        </w:rPr>
        <w:t>not</w:t>
      </w:r>
      <w:proofErr w:type="spellEnd"/>
      <w:r w:rsidRPr="00DB7082">
        <w:rPr>
          <w:rFonts w:eastAsia="Times New Roman" w:cs="Arial"/>
          <w:color w:val="000000"/>
          <w:kern w:val="0"/>
          <w:lang w:eastAsia="en-GB"/>
          <w14:ligatures w14:val="none"/>
        </w:rPr>
        <w:t xml:space="preserve"> detected</w:t>
      </w:r>
    </w:p>
    <w:p w14:paraId="6FE92779" w14:textId="37C796D2" w:rsidR="007A5095" w:rsidRPr="007A5095" w:rsidRDefault="007A5095" w:rsidP="007A5095"/>
    <w:p w14:paraId="2D6B6E17" w14:textId="66C893C6" w:rsidR="007A5095" w:rsidRPr="007A5095" w:rsidRDefault="007A5095" w:rsidP="007A5095"/>
    <w:p w14:paraId="6627F1B9" w14:textId="1268ACFC" w:rsidR="007A5095" w:rsidRPr="007A5095" w:rsidRDefault="007A5095" w:rsidP="007A5095"/>
    <w:p w14:paraId="03037A36" w14:textId="7411CF8B" w:rsidR="007A5095" w:rsidRPr="007A5095" w:rsidRDefault="007A5095" w:rsidP="007A5095"/>
    <w:p w14:paraId="7DE30400" w14:textId="5BD8A01A" w:rsidR="007A5095" w:rsidRPr="007A5095" w:rsidRDefault="007A5095" w:rsidP="007A5095"/>
    <w:p w14:paraId="48E04D92" w14:textId="10AD1A84" w:rsidR="007A5095" w:rsidRPr="007A5095" w:rsidRDefault="007A5095" w:rsidP="007A5095"/>
    <w:sectPr w:rsidR="007A5095" w:rsidRPr="007A50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095"/>
    <w:rsid w:val="0000214C"/>
    <w:rsid w:val="0001180C"/>
    <w:rsid w:val="00031DED"/>
    <w:rsid w:val="00041688"/>
    <w:rsid w:val="00043841"/>
    <w:rsid w:val="00153DE1"/>
    <w:rsid w:val="001F1D9A"/>
    <w:rsid w:val="00200EB3"/>
    <w:rsid w:val="002121FA"/>
    <w:rsid w:val="0021245C"/>
    <w:rsid w:val="002A59F9"/>
    <w:rsid w:val="002D330F"/>
    <w:rsid w:val="002D4FBB"/>
    <w:rsid w:val="00363732"/>
    <w:rsid w:val="003B2FC8"/>
    <w:rsid w:val="003F7A00"/>
    <w:rsid w:val="00453DAF"/>
    <w:rsid w:val="004C533B"/>
    <w:rsid w:val="004D7D8F"/>
    <w:rsid w:val="004F58D0"/>
    <w:rsid w:val="005249FD"/>
    <w:rsid w:val="005E21EF"/>
    <w:rsid w:val="0068394F"/>
    <w:rsid w:val="006911AA"/>
    <w:rsid w:val="0069315D"/>
    <w:rsid w:val="006A73B5"/>
    <w:rsid w:val="006C1609"/>
    <w:rsid w:val="006C63AE"/>
    <w:rsid w:val="006D42C2"/>
    <w:rsid w:val="007317C9"/>
    <w:rsid w:val="0073190D"/>
    <w:rsid w:val="00747682"/>
    <w:rsid w:val="007A5095"/>
    <w:rsid w:val="007C6919"/>
    <w:rsid w:val="00801384"/>
    <w:rsid w:val="00822DC5"/>
    <w:rsid w:val="008A2D9B"/>
    <w:rsid w:val="008D5A0E"/>
    <w:rsid w:val="00904658"/>
    <w:rsid w:val="009E03C8"/>
    <w:rsid w:val="00A3327A"/>
    <w:rsid w:val="00A76EE2"/>
    <w:rsid w:val="00A80BDA"/>
    <w:rsid w:val="00AA71E4"/>
    <w:rsid w:val="00B007B3"/>
    <w:rsid w:val="00B86C84"/>
    <w:rsid w:val="00CA0CC7"/>
    <w:rsid w:val="00CB39FE"/>
    <w:rsid w:val="00D22AC5"/>
    <w:rsid w:val="00D54528"/>
    <w:rsid w:val="00DA7191"/>
    <w:rsid w:val="00E105F0"/>
    <w:rsid w:val="00E448CD"/>
    <w:rsid w:val="00E616A4"/>
    <w:rsid w:val="00E9106E"/>
    <w:rsid w:val="00F147C2"/>
    <w:rsid w:val="00F4206F"/>
    <w:rsid w:val="00F576A4"/>
    <w:rsid w:val="00FC2187"/>
    <w:rsid w:val="00FE7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E73A0"/>
  <w15:chartTrackingRefBased/>
  <w15:docId w15:val="{77F78775-C4B9-46E3-885E-5D2C8D0D5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A50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50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509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509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509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509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509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509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509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50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50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509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509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509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509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509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509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509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50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50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509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509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50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50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50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50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50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50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509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124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24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245C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105F0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2D4F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666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5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m.anastasiadi@cranfield.ac.uk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5</Pages>
  <Words>802</Words>
  <Characters>4573</Characters>
  <Application>Microsoft Office Word</Application>
  <DocSecurity>0</DocSecurity>
  <Lines>38</Lines>
  <Paragraphs>10</Paragraphs>
  <ScaleCrop>false</ScaleCrop>
  <Company/>
  <LinksUpToDate>false</LinksUpToDate>
  <CharactersWithSpaces>5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Dodd</dc:creator>
  <cp:keywords/>
  <dc:description/>
  <cp:lastModifiedBy>Sophie Dodd</cp:lastModifiedBy>
  <cp:revision>48</cp:revision>
  <dcterms:created xsi:type="dcterms:W3CDTF">2025-01-06T16:17:00Z</dcterms:created>
  <dcterms:modified xsi:type="dcterms:W3CDTF">2025-07-15T14:07:00Z</dcterms:modified>
</cp:coreProperties>
</file>